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5F664B" w14:textId="12E80068" w:rsidR="003264E3" w:rsidRPr="00743C58" w:rsidRDefault="003264E3">
      <w:pPr>
        <w:rPr>
          <w:rFonts w:ascii="Palatino Linotype" w:hAnsi="Palatino Linotype" w:cstheme="minorBidi"/>
          <w:sz w:val="18"/>
          <w:szCs w:val="18"/>
        </w:rPr>
      </w:pPr>
    </w:p>
    <w:p w14:paraId="68D6763C" w14:textId="667E853C" w:rsidR="000E06CF" w:rsidRPr="00DD031D" w:rsidRDefault="000E06CF" w:rsidP="000E06CF">
      <w:pPr>
        <w:jc w:val="both"/>
        <w:rPr>
          <w:rFonts w:ascii="Palatino Linotype" w:hAnsi="Palatino Linotype" w:cstheme="minorBidi"/>
          <w:sz w:val="18"/>
          <w:szCs w:val="18"/>
        </w:rPr>
      </w:pPr>
      <w:r w:rsidRPr="00DD031D">
        <w:rPr>
          <w:rFonts w:ascii="Palatino Linotype" w:hAnsi="Palatino Linotype" w:cstheme="minorBidi"/>
          <w:sz w:val="18"/>
          <w:szCs w:val="18"/>
        </w:rPr>
        <w:t>Table S</w:t>
      </w:r>
      <w:r>
        <w:rPr>
          <w:rFonts w:ascii="Palatino Linotype" w:hAnsi="Palatino Linotype" w:cstheme="minorBidi"/>
          <w:sz w:val="18"/>
          <w:szCs w:val="18"/>
        </w:rPr>
        <w:t>1</w:t>
      </w:r>
      <w:r w:rsidRPr="00DD031D">
        <w:rPr>
          <w:rFonts w:ascii="Palatino Linotype" w:hAnsi="Palatino Linotype" w:cstheme="minorBidi"/>
          <w:sz w:val="18"/>
          <w:szCs w:val="18"/>
        </w:rPr>
        <w:t>. Accession numbers of read se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70"/>
        <w:gridCol w:w="3175"/>
        <w:gridCol w:w="2771"/>
      </w:tblGrid>
      <w:tr w:rsidR="000E06CF" w:rsidRPr="00DD031D" w14:paraId="20FE0939" w14:textId="77777777" w:rsidTr="0049393B">
        <w:tc>
          <w:tcPr>
            <w:tcW w:w="3070" w:type="dxa"/>
            <w:tcBorders>
              <w:left w:val="nil"/>
              <w:bottom w:val="single" w:sz="4" w:space="0" w:color="auto"/>
              <w:right w:val="nil"/>
            </w:tcBorders>
          </w:tcPr>
          <w:p w14:paraId="0682DC9A" w14:textId="77777777" w:rsidR="000E06CF" w:rsidRPr="00DD031D" w:rsidRDefault="000E06CF" w:rsidP="0049393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Sample</w:t>
            </w:r>
          </w:p>
        </w:tc>
        <w:tc>
          <w:tcPr>
            <w:tcW w:w="3175" w:type="dxa"/>
            <w:tcBorders>
              <w:left w:val="nil"/>
              <w:bottom w:val="single" w:sz="4" w:space="0" w:color="auto"/>
              <w:right w:val="nil"/>
            </w:tcBorders>
          </w:tcPr>
          <w:p w14:paraId="6555BCA3" w14:textId="77777777" w:rsidR="000E06CF" w:rsidRPr="00DD031D" w:rsidRDefault="000E06CF" w:rsidP="0049393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Accession number</w:t>
            </w:r>
          </w:p>
        </w:tc>
        <w:tc>
          <w:tcPr>
            <w:tcW w:w="2771" w:type="dxa"/>
            <w:tcBorders>
              <w:left w:val="nil"/>
              <w:bottom w:val="single" w:sz="4" w:space="0" w:color="auto"/>
              <w:right w:val="nil"/>
            </w:tcBorders>
          </w:tcPr>
          <w:p w14:paraId="25329800" w14:textId="77777777" w:rsidR="000E06CF" w:rsidRPr="00DD031D" w:rsidRDefault="000E06CF" w:rsidP="0049393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File name</w:t>
            </w:r>
          </w:p>
        </w:tc>
      </w:tr>
      <w:tr w:rsidR="000E06CF" w:rsidRPr="00DD031D" w14:paraId="1D0DA0CB" w14:textId="77777777" w:rsidTr="0049393B">
        <w:tc>
          <w:tcPr>
            <w:tcW w:w="3070" w:type="dxa"/>
            <w:tcBorders>
              <w:left w:val="nil"/>
              <w:bottom w:val="nil"/>
              <w:right w:val="nil"/>
            </w:tcBorders>
          </w:tcPr>
          <w:p w14:paraId="4CB4A5A6" w14:textId="77777777" w:rsidR="000E06CF" w:rsidRPr="00DD031D" w:rsidRDefault="000E06CF" w:rsidP="0049393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Barcode 01</w:t>
            </w:r>
          </w:p>
        </w:tc>
        <w:tc>
          <w:tcPr>
            <w:tcW w:w="3175" w:type="dxa"/>
            <w:tcBorders>
              <w:left w:val="nil"/>
              <w:bottom w:val="nil"/>
              <w:right w:val="nil"/>
            </w:tcBorders>
          </w:tcPr>
          <w:p w14:paraId="4943B842" w14:textId="77777777" w:rsidR="000E06CF" w:rsidRPr="00DD031D" w:rsidRDefault="000E06CF" w:rsidP="0049393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  <w:shd w:val="clear" w:color="auto" w:fill="FFFFFF"/>
              </w:rPr>
              <w:t>ERR10468513</w:t>
            </w:r>
          </w:p>
        </w:tc>
        <w:tc>
          <w:tcPr>
            <w:tcW w:w="2771" w:type="dxa"/>
            <w:tcBorders>
              <w:left w:val="nil"/>
              <w:bottom w:val="nil"/>
              <w:right w:val="nil"/>
            </w:tcBorders>
          </w:tcPr>
          <w:p w14:paraId="4600857B" w14:textId="77777777" w:rsidR="000E06CF" w:rsidRPr="00DD031D" w:rsidRDefault="000E06CF" w:rsidP="0049393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barcode01all.fastq.gz</w:t>
            </w:r>
          </w:p>
        </w:tc>
      </w:tr>
      <w:tr w:rsidR="000E06CF" w:rsidRPr="00DD031D" w14:paraId="57E529E3" w14:textId="77777777" w:rsidTr="0049393B"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</w:tcPr>
          <w:p w14:paraId="2EDE4ECF" w14:textId="77777777" w:rsidR="000E06CF" w:rsidRPr="00DD031D" w:rsidRDefault="000E06CF" w:rsidP="0049393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Barcode 02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14:paraId="2182247B" w14:textId="77777777" w:rsidR="000E06CF" w:rsidRPr="00DD031D" w:rsidRDefault="000E06CF" w:rsidP="0049393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  <w:shd w:val="clear" w:color="auto" w:fill="FFFFFF"/>
              </w:rPr>
              <w:t>ERR10468514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</w:tcPr>
          <w:p w14:paraId="18BE4EE3" w14:textId="77777777" w:rsidR="000E06CF" w:rsidRPr="00DD031D" w:rsidRDefault="000E06CF" w:rsidP="0049393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barcode02all.fastq.gz</w:t>
            </w:r>
          </w:p>
        </w:tc>
      </w:tr>
      <w:tr w:rsidR="000E06CF" w:rsidRPr="00DD031D" w14:paraId="01EA7417" w14:textId="77777777" w:rsidTr="0049393B"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</w:tcPr>
          <w:p w14:paraId="0D84D7FD" w14:textId="77777777" w:rsidR="000E06CF" w:rsidRPr="00DD031D" w:rsidRDefault="000E06CF" w:rsidP="0049393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Barcode 03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14:paraId="3C5EB550" w14:textId="77777777" w:rsidR="000E06CF" w:rsidRPr="00DD031D" w:rsidRDefault="000E06CF" w:rsidP="0049393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  <w:shd w:val="clear" w:color="auto" w:fill="FFFFFF"/>
              </w:rPr>
              <w:t>ERR10468515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</w:tcPr>
          <w:p w14:paraId="185EA4F1" w14:textId="77777777" w:rsidR="000E06CF" w:rsidRPr="00DD031D" w:rsidRDefault="000E06CF" w:rsidP="0049393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barcode03all.fastq.gz</w:t>
            </w:r>
          </w:p>
        </w:tc>
      </w:tr>
      <w:tr w:rsidR="000E06CF" w:rsidRPr="00DD031D" w14:paraId="03722BE2" w14:textId="77777777" w:rsidTr="0049393B"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</w:tcPr>
          <w:p w14:paraId="1A745539" w14:textId="77777777" w:rsidR="000E06CF" w:rsidRPr="00DD031D" w:rsidRDefault="000E06CF" w:rsidP="0049393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Barcode 04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14:paraId="7BF62E64" w14:textId="77777777" w:rsidR="000E06CF" w:rsidRPr="00DD031D" w:rsidRDefault="000E06CF" w:rsidP="0049393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  <w:shd w:val="clear" w:color="auto" w:fill="FFFFFF"/>
              </w:rPr>
              <w:t>ERR10468516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</w:tcPr>
          <w:p w14:paraId="2E5EBC7F" w14:textId="77777777" w:rsidR="000E06CF" w:rsidRPr="00DD031D" w:rsidRDefault="000E06CF" w:rsidP="0049393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barcode04all.fastq.gz</w:t>
            </w:r>
          </w:p>
        </w:tc>
      </w:tr>
      <w:tr w:rsidR="000E06CF" w:rsidRPr="00DD031D" w14:paraId="53B3DF77" w14:textId="77777777" w:rsidTr="0049393B"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</w:tcPr>
          <w:p w14:paraId="4E0A251D" w14:textId="77777777" w:rsidR="000E06CF" w:rsidRPr="00DD031D" w:rsidRDefault="000E06CF" w:rsidP="0049393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Barcode 06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14:paraId="763EA339" w14:textId="77777777" w:rsidR="000E06CF" w:rsidRPr="00DD031D" w:rsidRDefault="000E06CF" w:rsidP="0049393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  <w:shd w:val="clear" w:color="auto" w:fill="FFFFFF"/>
              </w:rPr>
              <w:t>ERR10468517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</w:tcPr>
          <w:p w14:paraId="5C08ABCE" w14:textId="77777777" w:rsidR="000E06CF" w:rsidRPr="00DD031D" w:rsidRDefault="000E06CF" w:rsidP="0049393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barcode06all.fastq.gz</w:t>
            </w:r>
          </w:p>
        </w:tc>
      </w:tr>
      <w:tr w:rsidR="000E06CF" w:rsidRPr="00DD031D" w14:paraId="07657C51" w14:textId="77777777" w:rsidTr="0049393B"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</w:tcPr>
          <w:p w14:paraId="3690CC12" w14:textId="77777777" w:rsidR="000E06CF" w:rsidRPr="00DD031D" w:rsidRDefault="000E06CF" w:rsidP="0049393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Barcode 08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14:paraId="6BF1A155" w14:textId="77777777" w:rsidR="000E06CF" w:rsidRPr="00DD031D" w:rsidRDefault="000E06CF" w:rsidP="0049393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  <w:shd w:val="clear" w:color="auto" w:fill="FFFFFF"/>
              </w:rPr>
              <w:t>ERR10468518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</w:tcPr>
          <w:p w14:paraId="2FC72F11" w14:textId="77777777" w:rsidR="000E06CF" w:rsidRPr="00DD031D" w:rsidRDefault="000E06CF" w:rsidP="0049393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barcode08all.fastq.gz</w:t>
            </w:r>
          </w:p>
        </w:tc>
      </w:tr>
      <w:tr w:rsidR="000E06CF" w:rsidRPr="00DD031D" w14:paraId="2401BB34" w14:textId="77777777" w:rsidTr="0049393B"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</w:tcPr>
          <w:p w14:paraId="5B5EDA6F" w14:textId="77777777" w:rsidR="000E06CF" w:rsidRPr="00DD031D" w:rsidRDefault="000E06CF" w:rsidP="0049393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Barcode 09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14:paraId="60EEB834" w14:textId="77777777" w:rsidR="000E06CF" w:rsidRPr="00DD031D" w:rsidRDefault="000E06CF" w:rsidP="0049393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  <w:shd w:val="clear" w:color="auto" w:fill="FFFFFF"/>
              </w:rPr>
              <w:t>ERR10468519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</w:tcPr>
          <w:p w14:paraId="411D819A" w14:textId="77777777" w:rsidR="000E06CF" w:rsidRPr="00DD031D" w:rsidRDefault="000E06CF" w:rsidP="0049393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barcode09all.fastq.gz</w:t>
            </w:r>
          </w:p>
        </w:tc>
      </w:tr>
      <w:tr w:rsidR="000E06CF" w:rsidRPr="00DD031D" w14:paraId="71559EEA" w14:textId="77777777" w:rsidTr="0049393B"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</w:tcPr>
          <w:p w14:paraId="71776D97" w14:textId="77777777" w:rsidR="000E06CF" w:rsidRPr="00DD031D" w:rsidRDefault="000E06CF" w:rsidP="0049393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Barcode 11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14:paraId="0DB42070" w14:textId="77777777" w:rsidR="000E06CF" w:rsidRPr="00DD031D" w:rsidRDefault="000E06CF" w:rsidP="0049393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  <w:shd w:val="clear" w:color="auto" w:fill="FFFFFF"/>
              </w:rPr>
              <w:t>ERR10468520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</w:tcPr>
          <w:p w14:paraId="524D0F6D" w14:textId="77777777" w:rsidR="000E06CF" w:rsidRPr="00DD031D" w:rsidRDefault="000E06CF" w:rsidP="0049393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barcode11all.fastq.gz</w:t>
            </w:r>
          </w:p>
        </w:tc>
      </w:tr>
      <w:tr w:rsidR="000E06CF" w:rsidRPr="00DD031D" w14:paraId="585ABB8D" w14:textId="77777777" w:rsidTr="0049393B">
        <w:tc>
          <w:tcPr>
            <w:tcW w:w="3070" w:type="dxa"/>
            <w:tcBorders>
              <w:top w:val="nil"/>
              <w:left w:val="nil"/>
              <w:right w:val="nil"/>
            </w:tcBorders>
          </w:tcPr>
          <w:p w14:paraId="7CBE5A6F" w14:textId="77777777" w:rsidR="000E06CF" w:rsidRPr="00DD031D" w:rsidRDefault="000E06CF" w:rsidP="0049393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Barcode 12</w:t>
            </w:r>
          </w:p>
        </w:tc>
        <w:tc>
          <w:tcPr>
            <w:tcW w:w="3175" w:type="dxa"/>
            <w:tcBorders>
              <w:top w:val="nil"/>
              <w:left w:val="nil"/>
              <w:right w:val="nil"/>
            </w:tcBorders>
          </w:tcPr>
          <w:p w14:paraId="2DA05607" w14:textId="77777777" w:rsidR="000E06CF" w:rsidRPr="00DD031D" w:rsidRDefault="000E06CF" w:rsidP="0049393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  <w:shd w:val="clear" w:color="auto" w:fill="FFFFFF"/>
              </w:rPr>
              <w:t>ERR10468521</w:t>
            </w:r>
          </w:p>
        </w:tc>
        <w:tc>
          <w:tcPr>
            <w:tcW w:w="2771" w:type="dxa"/>
            <w:tcBorders>
              <w:top w:val="nil"/>
              <w:left w:val="nil"/>
              <w:right w:val="nil"/>
            </w:tcBorders>
          </w:tcPr>
          <w:p w14:paraId="7B110E33" w14:textId="77777777" w:rsidR="000E06CF" w:rsidRPr="00DD031D" w:rsidRDefault="000E06CF" w:rsidP="0049393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barcode12all.fastq.gz</w:t>
            </w:r>
          </w:p>
        </w:tc>
      </w:tr>
    </w:tbl>
    <w:p w14:paraId="17C7D8D7" w14:textId="77777777" w:rsidR="000E06CF" w:rsidRDefault="000E06CF">
      <w:pPr>
        <w:jc w:val="both"/>
        <w:rPr>
          <w:rFonts w:ascii="Palatino Linotype" w:hAnsi="Palatino Linotype" w:cstheme="minorBidi"/>
          <w:sz w:val="18"/>
          <w:szCs w:val="18"/>
        </w:rPr>
      </w:pPr>
    </w:p>
    <w:p w14:paraId="0000005A" w14:textId="4FE9DFD4" w:rsidR="002005AB" w:rsidRPr="00DD031D" w:rsidRDefault="00BC09BA">
      <w:pPr>
        <w:jc w:val="both"/>
        <w:rPr>
          <w:rFonts w:ascii="Palatino Linotype" w:hAnsi="Palatino Linotype" w:cstheme="minorBidi"/>
          <w:sz w:val="18"/>
          <w:szCs w:val="18"/>
        </w:rPr>
      </w:pPr>
      <w:r w:rsidRPr="00DD031D">
        <w:rPr>
          <w:rFonts w:ascii="Palatino Linotype" w:hAnsi="Palatino Linotype" w:cstheme="minorBidi"/>
          <w:sz w:val="18"/>
          <w:szCs w:val="18"/>
        </w:rPr>
        <w:t>Table S</w:t>
      </w:r>
      <w:r w:rsidR="000E06CF">
        <w:rPr>
          <w:rFonts w:ascii="Palatino Linotype" w:hAnsi="Palatino Linotype" w:cstheme="minorBidi"/>
          <w:sz w:val="18"/>
          <w:szCs w:val="18"/>
        </w:rPr>
        <w:t>2</w:t>
      </w:r>
      <w:r w:rsidRPr="00DD031D">
        <w:rPr>
          <w:rFonts w:ascii="Palatino Linotype" w:hAnsi="Palatino Linotype" w:cstheme="minorBidi"/>
          <w:sz w:val="18"/>
          <w:szCs w:val="18"/>
        </w:rPr>
        <w:t xml:space="preserve">. </w:t>
      </w:r>
      <w:r w:rsidR="00FF0A14" w:rsidRPr="00DD031D">
        <w:rPr>
          <w:rFonts w:ascii="Palatino Linotype" w:hAnsi="Palatino Linotype" w:cstheme="minorBidi"/>
          <w:sz w:val="18"/>
          <w:szCs w:val="18"/>
        </w:rPr>
        <w:t xml:space="preserve">Overview of </w:t>
      </w:r>
      <w:r w:rsidR="00BE5B67" w:rsidRPr="00DD031D">
        <w:rPr>
          <w:rFonts w:ascii="Palatino Linotype" w:hAnsi="Palatino Linotype" w:cstheme="minorBidi"/>
          <w:sz w:val="18"/>
          <w:szCs w:val="18"/>
        </w:rPr>
        <w:t xml:space="preserve">the </w:t>
      </w:r>
      <w:r w:rsidR="00FF0A14" w:rsidRPr="00DD031D">
        <w:rPr>
          <w:rFonts w:ascii="Palatino Linotype" w:hAnsi="Palatino Linotype" w:cstheme="minorBidi"/>
          <w:sz w:val="18"/>
          <w:szCs w:val="18"/>
        </w:rPr>
        <w:t>sequencing run.</w:t>
      </w:r>
    </w:p>
    <w:tbl>
      <w:tblPr>
        <w:tblStyle w:val="TableGrid"/>
        <w:tblW w:w="9976" w:type="dxa"/>
        <w:tblLook w:val="04A0" w:firstRow="1" w:lastRow="0" w:firstColumn="1" w:lastColumn="0" w:noHBand="0" w:noVBand="1"/>
      </w:tblPr>
      <w:tblGrid>
        <w:gridCol w:w="1047"/>
        <w:gridCol w:w="1531"/>
        <w:gridCol w:w="1159"/>
        <w:gridCol w:w="827"/>
        <w:gridCol w:w="1137"/>
        <w:gridCol w:w="1183"/>
        <w:gridCol w:w="994"/>
        <w:gridCol w:w="1049"/>
        <w:gridCol w:w="1049"/>
      </w:tblGrid>
      <w:tr w:rsidR="00FF0A14" w:rsidRPr="00DD031D" w14:paraId="21D99249" w14:textId="77777777" w:rsidTr="00317772">
        <w:trPr>
          <w:trHeight w:val="1398"/>
        </w:trPr>
        <w:tc>
          <w:tcPr>
            <w:tcW w:w="1047" w:type="dxa"/>
            <w:tcBorders>
              <w:left w:val="nil"/>
              <w:bottom w:val="single" w:sz="4" w:space="0" w:color="auto"/>
              <w:right w:val="nil"/>
            </w:tcBorders>
          </w:tcPr>
          <w:p w14:paraId="56A69AEC" w14:textId="2CB1537C" w:rsidR="00FF0A14" w:rsidRPr="00DD031D" w:rsidRDefault="00FF0A14" w:rsidP="00714B2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Barcode</w:t>
            </w:r>
          </w:p>
        </w:tc>
        <w:tc>
          <w:tcPr>
            <w:tcW w:w="1531" w:type="dxa"/>
            <w:tcBorders>
              <w:left w:val="nil"/>
              <w:bottom w:val="single" w:sz="4" w:space="0" w:color="auto"/>
              <w:right w:val="nil"/>
            </w:tcBorders>
          </w:tcPr>
          <w:p w14:paraId="50922C58" w14:textId="414C6016" w:rsidR="00FF0A14" w:rsidRPr="00DD031D" w:rsidRDefault="00FF0A14" w:rsidP="00714B2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gDNA concentration (ng/</w:t>
            </w:r>
            <w:r w:rsidR="00BE5B67" w:rsidRPr="00DD031D">
              <w:rPr>
                <w:rFonts w:ascii="Palatino Linotype" w:hAnsi="Palatino Linotype" w:cstheme="minorBidi"/>
                <w:sz w:val="18"/>
                <w:szCs w:val="18"/>
              </w:rPr>
              <w:t>µl</w:t>
            </w: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)</w:t>
            </w:r>
          </w:p>
        </w:tc>
        <w:tc>
          <w:tcPr>
            <w:tcW w:w="1159" w:type="dxa"/>
            <w:tcBorders>
              <w:left w:val="nil"/>
              <w:bottom w:val="single" w:sz="4" w:space="0" w:color="auto"/>
              <w:right w:val="nil"/>
            </w:tcBorders>
          </w:tcPr>
          <w:p w14:paraId="12BC194B" w14:textId="71B1ED4F" w:rsidR="00FF0A14" w:rsidRPr="00DD031D" w:rsidRDefault="00FF0A14" w:rsidP="00714B2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gDNA purity (260/280)</w:t>
            </w:r>
          </w:p>
        </w:tc>
        <w:tc>
          <w:tcPr>
            <w:tcW w:w="827" w:type="dxa"/>
            <w:tcBorders>
              <w:left w:val="nil"/>
              <w:bottom w:val="single" w:sz="4" w:space="0" w:color="auto"/>
              <w:right w:val="nil"/>
            </w:tcBorders>
          </w:tcPr>
          <w:p w14:paraId="5523063F" w14:textId="75CE9D1D" w:rsidR="00FF0A14" w:rsidRPr="00DD031D" w:rsidRDefault="00FF0A14" w:rsidP="00714B2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Input mass (ng)</w:t>
            </w:r>
          </w:p>
        </w:tc>
        <w:tc>
          <w:tcPr>
            <w:tcW w:w="1137" w:type="dxa"/>
            <w:tcBorders>
              <w:left w:val="nil"/>
              <w:bottom w:val="single" w:sz="4" w:space="0" w:color="auto"/>
              <w:right w:val="nil"/>
            </w:tcBorders>
          </w:tcPr>
          <w:p w14:paraId="3BB37AF9" w14:textId="52EE5BB8" w:rsidR="00FF0A14" w:rsidRPr="00DD031D" w:rsidRDefault="00FF0A14" w:rsidP="00BE5B67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After end prep (ng/</w:t>
            </w:r>
            <w:r w:rsidR="00BE5B67" w:rsidRPr="00DD031D">
              <w:rPr>
                <w:rFonts w:ascii="Palatino Linotype" w:hAnsi="Palatino Linotype" w:cstheme="minorBidi"/>
                <w:sz w:val="18"/>
                <w:szCs w:val="18"/>
              </w:rPr>
              <w:t>µ</w:t>
            </w: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l)</w:t>
            </w:r>
          </w:p>
        </w:tc>
        <w:tc>
          <w:tcPr>
            <w:tcW w:w="1183" w:type="dxa"/>
            <w:tcBorders>
              <w:left w:val="nil"/>
              <w:bottom w:val="single" w:sz="4" w:space="0" w:color="auto"/>
              <w:right w:val="nil"/>
            </w:tcBorders>
          </w:tcPr>
          <w:p w14:paraId="6F81855C" w14:textId="20282635" w:rsidR="00FF0A14" w:rsidRPr="00DD031D" w:rsidRDefault="00FF0A14" w:rsidP="00714B2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After barcoding (ng/</w:t>
            </w:r>
            <w:r w:rsidR="00BE5B67" w:rsidRPr="00DD031D">
              <w:rPr>
                <w:rFonts w:ascii="Palatino Linotype" w:hAnsi="Palatino Linotype" w:cstheme="minorBidi"/>
                <w:sz w:val="18"/>
                <w:szCs w:val="18"/>
              </w:rPr>
              <w:t>µl</w:t>
            </w: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)</w:t>
            </w:r>
          </w:p>
        </w:tc>
        <w:tc>
          <w:tcPr>
            <w:tcW w:w="994" w:type="dxa"/>
            <w:tcBorders>
              <w:left w:val="nil"/>
              <w:bottom w:val="single" w:sz="4" w:space="0" w:color="auto"/>
              <w:right w:val="nil"/>
            </w:tcBorders>
          </w:tcPr>
          <w:p w14:paraId="56E611A2" w14:textId="44096E43" w:rsidR="00FF0A14" w:rsidRPr="00DD031D" w:rsidRDefault="00FF0A14" w:rsidP="00714B2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Volume to pool (</w:t>
            </w:r>
            <w:r w:rsidR="00BE5B67" w:rsidRPr="00DD031D">
              <w:rPr>
                <w:rFonts w:ascii="Palatino Linotype" w:hAnsi="Palatino Linotype" w:cstheme="minorBidi"/>
                <w:sz w:val="18"/>
                <w:szCs w:val="18"/>
              </w:rPr>
              <w:t>µl</w:t>
            </w: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)</w:t>
            </w: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</w:tcPr>
          <w:p w14:paraId="533F4D64" w14:textId="5CC9F455" w:rsidR="00FF0A14" w:rsidRPr="00DD031D" w:rsidRDefault="00FF0A14" w:rsidP="00714B2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Pooled samples (ng/</w:t>
            </w:r>
            <w:r w:rsidR="00BE5B67" w:rsidRPr="00DD031D">
              <w:rPr>
                <w:rFonts w:ascii="Palatino Linotype" w:hAnsi="Palatino Linotype" w:cstheme="minorBidi"/>
                <w:sz w:val="18"/>
                <w:szCs w:val="18"/>
              </w:rPr>
              <w:t>µl</w:t>
            </w: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)</w:t>
            </w: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</w:tcPr>
          <w:p w14:paraId="3E88D17E" w14:textId="160929D4" w:rsidR="00FF0A14" w:rsidRPr="00DD031D" w:rsidRDefault="00FF0A14" w:rsidP="00714B2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Pooled samples after adapter ligation (ng/</w:t>
            </w:r>
            <w:r w:rsidR="00BE5B67" w:rsidRPr="00DD031D">
              <w:rPr>
                <w:rFonts w:ascii="Palatino Linotype" w:hAnsi="Palatino Linotype" w:cstheme="minorBidi"/>
                <w:sz w:val="18"/>
                <w:szCs w:val="18"/>
              </w:rPr>
              <w:t>µl</w:t>
            </w: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)</w:t>
            </w:r>
          </w:p>
        </w:tc>
      </w:tr>
      <w:tr w:rsidR="00695BBE" w:rsidRPr="00DD031D" w14:paraId="36ECB773" w14:textId="77777777" w:rsidTr="00317772">
        <w:trPr>
          <w:trHeight w:val="225"/>
        </w:trPr>
        <w:tc>
          <w:tcPr>
            <w:tcW w:w="1047" w:type="dxa"/>
            <w:tcBorders>
              <w:left w:val="nil"/>
              <w:bottom w:val="nil"/>
              <w:right w:val="nil"/>
            </w:tcBorders>
            <w:vAlign w:val="center"/>
          </w:tcPr>
          <w:p w14:paraId="31326175" w14:textId="5D1D5117" w:rsidR="00695BBE" w:rsidRPr="00DD031D" w:rsidRDefault="00695BBE" w:rsidP="00714B2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1</w:t>
            </w:r>
          </w:p>
        </w:tc>
        <w:tc>
          <w:tcPr>
            <w:tcW w:w="1531" w:type="dxa"/>
            <w:tcBorders>
              <w:left w:val="nil"/>
              <w:bottom w:val="nil"/>
              <w:right w:val="nil"/>
            </w:tcBorders>
            <w:vAlign w:val="center"/>
          </w:tcPr>
          <w:p w14:paraId="74D1815E" w14:textId="2F174451" w:rsidR="00695BBE" w:rsidRPr="00DD031D" w:rsidRDefault="00695BBE" w:rsidP="00714B2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12.4</w:t>
            </w:r>
          </w:p>
        </w:tc>
        <w:tc>
          <w:tcPr>
            <w:tcW w:w="1159" w:type="dxa"/>
            <w:tcBorders>
              <w:left w:val="nil"/>
              <w:bottom w:val="nil"/>
              <w:right w:val="nil"/>
            </w:tcBorders>
            <w:vAlign w:val="center"/>
          </w:tcPr>
          <w:p w14:paraId="245CF85F" w14:textId="2EB1476F" w:rsidR="00695BBE" w:rsidRPr="00DD031D" w:rsidRDefault="00695BBE" w:rsidP="00714B2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1.87</w:t>
            </w:r>
          </w:p>
        </w:tc>
        <w:tc>
          <w:tcPr>
            <w:tcW w:w="827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1DB12CDB" w14:textId="2DEF24C4" w:rsidR="00695BBE" w:rsidRPr="00DD031D" w:rsidRDefault="00695BBE" w:rsidP="00714B2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1000</w:t>
            </w:r>
          </w:p>
        </w:tc>
        <w:tc>
          <w:tcPr>
            <w:tcW w:w="1137" w:type="dxa"/>
            <w:tcBorders>
              <w:left w:val="nil"/>
              <w:bottom w:val="nil"/>
              <w:right w:val="nil"/>
            </w:tcBorders>
            <w:vAlign w:val="center"/>
          </w:tcPr>
          <w:p w14:paraId="311286F4" w14:textId="7B6B132C" w:rsidR="00695BBE" w:rsidRPr="00DD031D" w:rsidRDefault="00695BBE" w:rsidP="00714B2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70.8</w:t>
            </w:r>
          </w:p>
        </w:tc>
        <w:tc>
          <w:tcPr>
            <w:tcW w:w="1183" w:type="dxa"/>
            <w:tcBorders>
              <w:left w:val="nil"/>
              <w:bottom w:val="nil"/>
              <w:right w:val="nil"/>
            </w:tcBorders>
            <w:vAlign w:val="center"/>
          </w:tcPr>
          <w:p w14:paraId="2ED01DBA" w14:textId="5018D553" w:rsidR="00695BBE" w:rsidRPr="00DD031D" w:rsidRDefault="00695BBE" w:rsidP="00714B2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10.3</w:t>
            </w: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  <w:vAlign w:val="center"/>
          </w:tcPr>
          <w:p w14:paraId="01112F4F" w14:textId="132E9F62" w:rsidR="00695BBE" w:rsidRPr="00DD031D" w:rsidRDefault="00695BBE" w:rsidP="00714B2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5.5</w:t>
            </w:r>
          </w:p>
        </w:tc>
        <w:tc>
          <w:tcPr>
            <w:tcW w:w="1049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0B5088CC" w14:textId="0439C8F2" w:rsidR="00695BBE" w:rsidRPr="00DD031D" w:rsidRDefault="00695BBE" w:rsidP="00714B2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11.8</w:t>
            </w:r>
          </w:p>
        </w:tc>
        <w:tc>
          <w:tcPr>
            <w:tcW w:w="1049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2B9CBC33" w14:textId="211BF939" w:rsidR="00695BBE" w:rsidRPr="00DD031D" w:rsidRDefault="00695BBE" w:rsidP="00714B2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29.8</w:t>
            </w:r>
          </w:p>
        </w:tc>
      </w:tr>
      <w:tr w:rsidR="00695BBE" w:rsidRPr="00DD031D" w14:paraId="6CDE9473" w14:textId="77777777" w:rsidTr="00317772">
        <w:trPr>
          <w:trHeight w:val="225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0AA6F" w14:textId="48BCD9B7" w:rsidR="00695BBE" w:rsidRPr="00DD031D" w:rsidRDefault="00695BBE" w:rsidP="00714B2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72224" w14:textId="7BD8A95F" w:rsidR="00695BBE" w:rsidRPr="00DD031D" w:rsidRDefault="00695BBE" w:rsidP="00714B2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21.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5934D" w14:textId="34976272" w:rsidR="00695BBE" w:rsidRPr="00DD031D" w:rsidRDefault="00695BBE" w:rsidP="00714B2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1.56</w:t>
            </w:r>
          </w:p>
        </w:tc>
        <w:tc>
          <w:tcPr>
            <w:tcW w:w="8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0AABE" w14:textId="77777777" w:rsidR="00695BBE" w:rsidRPr="00DD031D" w:rsidRDefault="00695BBE" w:rsidP="00714B2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31696" w14:textId="0FF32027" w:rsidR="00695BBE" w:rsidRPr="00DD031D" w:rsidRDefault="00695BBE" w:rsidP="00714B2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43.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650FB" w14:textId="1B778B81" w:rsidR="00695BBE" w:rsidRPr="00DD031D" w:rsidRDefault="00695BBE" w:rsidP="00714B2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17.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D9AE1" w14:textId="5DDCD164" w:rsidR="00695BBE" w:rsidRPr="00DD031D" w:rsidRDefault="00695BBE" w:rsidP="00714B2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3.2</w:t>
            </w:r>
          </w:p>
        </w:tc>
        <w:tc>
          <w:tcPr>
            <w:tcW w:w="1049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65FB8094" w14:textId="77777777" w:rsidR="00695BBE" w:rsidRPr="00DD031D" w:rsidRDefault="00695BBE" w:rsidP="00714B2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</w:p>
        </w:tc>
        <w:tc>
          <w:tcPr>
            <w:tcW w:w="1049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7C809B9B" w14:textId="77777777" w:rsidR="00695BBE" w:rsidRPr="00DD031D" w:rsidRDefault="00695BBE" w:rsidP="00714B2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</w:p>
        </w:tc>
      </w:tr>
      <w:tr w:rsidR="00695BBE" w:rsidRPr="00DD031D" w14:paraId="5EE7C016" w14:textId="77777777" w:rsidTr="00317772">
        <w:trPr>
          <w:trHeight w:val="225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6595E" w14:textId="0FF90CB6" w:rsidR="00695BBE" w:rsidRPr="00DD031D" w:rsidRDefault="00695BBE" w:rsidP="00714B2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F4DAE" w14:textId="4946AAAC" w:rsidR="00695BBE" w:rsidRPr="00DD031D" w:rsidRDefault="00695BBE" w:rsidP="00714B2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1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3E094" w14:textId="5826BEC5" w:rsidR="00695BBE" w:rsidRPr="00DD031D" w:rsidRDefault="00695BBE" w:rsidP="00714B2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1.87</w:t>
            </w:r>
          </w:p>
        </w:tc>
        <w:tc>
          <w:tcPr>
            <w:tcW w:w="8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B7BD6" w14:textId="77777777" w:rsidR="00695BBE" w:rsidRPr="00DD031D" w:rsidRDefault="00695BBE" w:rsidP="00714B2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A9410" w14:textId="156FD178" w:rsidR="00695BBE" w:rsidRPr="00DD031D" w:rsidRDefault="00695BBE" w:rsidP="00714B2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7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F030D" w14:textId="0202FBFE" w:rsidR="00695BBE" w:rsidRPr="00DD031D" w:rsidRDefault="00695BBE" w:rsidP="00714B2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12.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4F060" w14:textId="7E402128" w:rsidR="00695BBE" w:rsidRPr="00DD031D" w:rsidRDefault="00695BBE" w:rsidP="00714B2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4.5</w:t>
            </w:r>
          </w:p>
        </w:tc>
        <w:tc>
          <w:tcPr>
            <w:tcW w:w="1049" w:type="dxa"/>
            <w:vMerge/>
            <w:tcBorders>
              <w:left w:val="nil"/>
              <w:right w:val="nil"/>
            </w:tcBorders>
            <w:vAlign w:val="center"/>
          </w:tcPr>
          <w:p w14:paraId="4A3666DF" w14:textId="77777777" w:rsidR="00695BBE" w:rsidRPr="00DD031D" w:rsidRDefault="00695BBE" w:rsidP="00714B2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</w:p>
        </w:tc>
        <w:tc>
          <w:tcPr>
            <w:tcW w:w="1049" w:type="dxa"/>
            <w:vMerge/>
            <w:tcBorders>
              <w:left w:val="nil"/>
              <w:right w:val="nil"/>
            </w:tcBorders>
            <w:vAlign w:val="center"/>
          </w:tcPr>
          <w:p w14:paraId="2415443E" w14:textId="77777777" w:rsidR="00695BBE" w:rsidRPr="00DD031D" w:rsidRDefault="00695BBE" w:rsidP="00714B2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</w:p>
        </w:tc>
      </w:tr>
      <w:tr w:rsidR="00695BBE" w:rsidRPr="00DD031D" w14:paraId="4F49F007" w14:textId="77777777" w:rsidTr="00317772">
        <w:trPr>
          <w:trHeight w:val="225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C0B7D" w14:textId="05B448F4" w:rsidR="00695BBE" w:rsidRPr="00DD031D" w:rsidRDefault="00695BBE" w:rsidP="00714B2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171B4" w14:textId="370E726F" w:rsidR="00695BBE" w:rsidRPr="00DD031D" w:rsidRDefault="00695BBE" w:rsidP="00714B2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4088B" w14:textId="5630461D" w:rsidR="00695BBE" w:rsidRPr="00DD031D" w:rsidRDefault="00695BBE" w:rsidP="00714B2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1.85</w:t>
            </w:r>
          </w:p>
        </w:tc>
        <w:tc>
          <w:tcPr>
            <w:tcW w:w="8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8839B" w14:textId="77777777" w:rsidR="00695BBE" w:rsidRPr="00DD031D" w:rsidRDefault="00695BBE" w:rsidP="00714B2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D9340" w14:textId="583542F2" w:rsidR="00695BBE" w:rsidRPr="00DD031D" w:rsidRDefault="00695BBE" w:rsidP="00714B2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6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6ABBC" w14:textId="25537B4F" w:rsidR="00695BBE" w:rsidRPr="00DD031D" w:rsidRDefault="00695BBE" w:rsidP="00714B2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16.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70896" w14:textId="7D450758" w:rsidR="00695BBE" w:rsidRPr="00DD031D" w:rsidRDefault="00695BBE" w:rsidP="00714B2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3</w:t>
            </w:r>
          </w:p>
        </w:tc>
        <w:tc>
          <w:tcPr>
            <w:tcW w:w="1049" w:type="dxa"/>
            <w:vMerge/>
            <w:tcBorders>
              <w:left w:val="nil"/>
              <w:right w:val="nil"/>
            </w:tcBorders>
            <w:vAlign w:val="center"/>
          </w:tcPr>
          <w:p w14:paraId="681152A8" w14:textId="77777777" w:rsidR="00695BBE" w:rsidRPr="00DD031D" w:rsidRDefault="00695BBE" w:rsidP="00714B2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</w:p>
        </w:tc>
        <w:tc>
          <w:tcPr>
            <w:tcW w:w="1049" w:type="dxa"/>
            <w:vMerge/>
            <w:tcBorders>
              <w:left w:val="nil"/>
              <w:right w:val="nil"/>
            </w:tcBorders>
            <w:vAlign w:val="center"/>
          </w:tcPr>
          <w:p w14:paraId="7B9CF402" w14:textId="77777777" w:rsidR="00695BBE" w:rsidRPr="00DD031D" w:rsidRDefault="00695BBE" w:rsidP="00714B2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</w:p>
        </w:tc>
      </w:tr>
      <w:tr w:rsidR="00695BBE" w:rsidRPr="00DD031D" w14:paraId="671251A2" w14:textId="77777777" w:rsidTr="00317772">
        <w:trPr>
          <w:trHeight w:val="225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05081" w14:textId="27FDDD6F" w:rsidR="00695BBE" w:rsidRPr="00DD031D" w:rsidRDefault="00695BBE" w:rsidP="00714B2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D309E" w14:textId="2996D9CC" w:rsidR="00695BBE" w:rsidRPr="00DD031D" w:rsidRDefault="00695BBE" w:rsidP="00714B2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41.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EE960" w14:textId="228960CC" w:rsidR="00695BBE" w:rsidRPr="00DD031D" w:rsidRDefault="00695BBE" w:rsidP="00714B2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1.83</w:t>
            </w:r>
          </w:p>
        </w:tc>
        <w:tc>
          <w:tcPr>
            <w:tcW w:w="8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BE8C2" w14:textId="77777777" w:rsidR="00695BBE" w:rsidRPr="00DD031D" w:rsidRDefault="00695BBE" w:rsidP="00714B2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D2EFF" w14:textId="141C22ED" w:rsidR="00695BBE" w:rsidRPr="00DD031D" w:rsidRDefault="00695BBE" w:rsidP="00714B2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43.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0C248" w14:textId="28638C0B" w:rsidR="00695BBE" w:rsidRPr="00DD031D" w:rsidRDefault="00695BBE" w:rsidP="00714B2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13.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A0F3B" w14:textId="5C37B912" w:rsidR="00695BBE" w:rsidRPr="00DD031D" w:rsidRDefault="00695BBE" w:rsidP="00714B2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4</w:t>
            </w:r>
          </w:p>
        </w:tc>
        <w:tc>
          <w:tcPr>
            <w:tcW w:w="1049" w:type="dxa"/>
            <w:vMerge/>
            <w:tcBorders>
              <w:left w:val="nil"/>
              <w:right w:val="nil"/>
            </w:tcBorders>
            <w:vAlign w:val="center"/>
          </w:tcPr>
          <w:p w14:paraId="1C474ACA" w14:textId="77777777" w:rsidR="00695BBE" w:rsidRPr="00DD031D" w:rsidRDefault="00695BBE" w:rsidP="00714B2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</w:p>
        </w:tc>
        <w:tc>
          <w:tcPr>
            <w:tcW w:w="1049" w:type="dxa"/>
            <w:vMerge/>
            <w:tcBorders>
              <w:left w:val="nil"/>
              <w:right w:val="nil"/>
            </w:tcBorders>
            <w:vAlign w:val="center"/>
          </w:tcPr>
          <w:p w14:paraId="760CE0A0" w14:textId="77777777" w:rsidR="00695BBE" w:rsidRPr="00DD031D" w:rsidRDefault="00695BBE" w:rsidP="00714B2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</w:p>
        </w:tc>
      </w:tr>
      <w:tr w:rsidR="00695BBE" w:rsidRPr="00DD031D" w14:paraId="300FFC49" w14:textId="77777777" w:rsidTr="00317772">
        <w:trPr>
          <w:trHeight w:val="24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7B51C" w14:textId="5124C2D7" w:rsidR="00695BBE" w:rsidRPr="00DD031D" w:rsidRDefault="00695BBE" w:rsidP="00714B2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BA9DE" w14:textId="62ECA128" w:rsidR="00695BBE" w:rsidRPr="00DD031D" w:rsidRDefault="00695BBE" w:rsidP="00714B2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18.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09A6A" w14:textId="3647564D" w:rsidR="00695BBE" w:rsidRPr="00DD031D" w:rsidRDefault="00695BBE" w:rsidP="00714B2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1.68</w:t>
            </w:r>
          </w:p>
        </w:tc>
        <w:tc>
          <w:tcPr>
            <w:tcW w:w="8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0BC96" w14:textId="77777777" w:rsidR="00695BBE" w:rsidRPr="00DD031D" w:rsidRDefault="00695BBE" w:rsidP="00714B2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F856F" w14:textId="0B7F0CB4" w:rsidR="00695BBE" w:rsidRPr="00DD031D" w:rsidRDefault="00695BBE" w:rsidP="00714B2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40.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EBCFA" w14:textId="09B18E3B" w:rsidR="00695BBE" w:rsidRPr="00DD031D" w:rsidRDefault="00695BBE" w:rsidP="00714B2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18.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4B1DD" w14:textId="60C3DC5A" w:rsidR="00695BBE" w:rsidRPr="00DD031D" w:rsidRDefault="00695BBE" w:rsidP="00714B2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3</w:t>
            </w:r>
          </w:p>
        </w:tc>
        <w:tc>
          <w:tcPr>
            <w:tcW w:w="1049" w:type="dxa"/>
            <w:vMerge/>
            <w:tcBorders>
              <w:left w:val="nil"/>
              <w:right w:val="nil"/>
            </w:tcBorders>
            <w:vAlign w:val="center"/>
          </w:tcPr>
          <w:p w14:paraId="47E84C78" w14:textId="77777777" w:rsidR="00695BBE" w:rsidRPr="00DD031D" w:rsidRDefault="00695BBE" w:rsidP="00714B2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</w:p>
        </w:tc>
        <w:tc>
          <w:tcPr>
            <w:tcW w:w="1049" w:type="dxa"/>
            <w:vMerge/>
            <w:tcBorders>
              <w:left w:val="nil"/>
              <w:right w:val="nil"/>
            </w:tcBorders>
            <w:vAlign w:val="center"/>
          </w:tcPr>
          <w:p w14:paraId="35CA61A0" w14:textId="77777777" w:rsidR="00695BBE" w:rsidRPr="00DD031D" w:rsidRDefault="00695BBE" w:rsidP="00714B2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</w:p>
        </w:tc>
      </w:tr>
      <w:tr w:rsidR="00695BBE" w:rsidRPr="00DD031D" w14:paraId="0F849B54" w14:textId="77777777" w:rsidTr="00317772">
        <w:trPr>
          <w:trHeight w:val="225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687DD" w14:textId="70DCE577" w:rsidR="00695BBE" w:rsidRPr="00DD031D" w:rsidRDefault="00695BBE" w:rsidP="00714B2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703F3" w14:textId="76B8F90B" w:rsidR="00695BBE" w:rsidRPr="00DD031D" w:rsidRDefault="00695BBE" w:rsidP="00714B2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16.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F52E0" w14:textId="1845F33B" w:rsidR="00695BBE" w:rsidRPr="00DD031D" w:rsidRDefault="00695BBE" w:rsidP="00714B2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1.89</w:t>
            </w:r>
          </w:p>
        </w:tc>
        <w:tc>
          <w:tcPr>
            <w:tcW w:w="8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B2DCC" w14:textId="77777777" w:rsidR="00695BBE" w:rsidRPr="00DD031D" w:rsidRDefault="00695BBE" w:rsidP="00714B2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8BD75" w14:textId="7AED77E0" w:rsidR="00695BBE" w:rsidRPr="00DD031D" w:rsidRDefault="00695BBE" w:rsidP="00714B2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Too high</w:t>
            </w:r>
            <w:r w:rsidR="00BB7C4B" w:rsidRPr="00DD031D">
              <w:rPr>
                <w:rFonts w:ascii="Palatino Linotype" w:hAnsi="Palatino Linotype" w:cstheme="minorBidi"/>
                <w:sz w:val="18"/>
                <w:szCs w:val="18"/>
              </w:rPr>
              <w:t>*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8FCE2" w14:textId="29156715" w:rsidR="00695BBE" w:rsidRPr="00DD031D" w:rsidRDefault="00695BBE" w:rsidP="00714B2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24.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A3999" w14:textId="3B57937E" w:rsidR="00695BBE" w:rsidRPr="00DD031D" w:rsidRDefault="00695BBE" w:rsidP="00714B2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2.3</w:t>
            </w:r>
          </w:p>
        </w:tc>
        <w:tc>
          <w:tcPr>
            <w:tcW w:w="1049" w:type="dxa"/>
            <w:vMerge/>
            <w:tcBorders>
              <w:left w:val="nil"/>
              <w:right w:val="nil"/>
            </w:tcBorders>
            <w:vAlign w:val="center"/>
          </w:tcPr>
          <w:p w14:paraId="5E609811" w14:textId="77777777" w:rsidR="00695BBE" w:rsidRPr="00DD031D" w:rsidRDefault="00695BBE" w:rsidP="00714B2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</w:p>
        </w:tc>
        <w:tc>
          <w:tcPr>
            <w:tcW w:w="1049" w:type="dxa"/>
            <w:vMerge/>
            <w:tcBorders>
              <w:left w:val="nil"/>
              <w:right w:val="nil"/>
            </w:tcBorders>
            <w:vAlign w:val="center"/>
          </w:tcPr>
          <w:p w14:paraId="3AB6BD30" w14:textId="77777777" w:rsidR="00695BBE" w:rsidRPr="00DD031D" w:rsidRDefault="00695BBE" w:rsidP="00714B2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</w:p>
        </w:tc>
      </w:tr>
      <w:tr w:rsidR="00695BBE" w:rsidRPr="00DD031D" w14:paraId="426A1766" w14:textId="77777777" w:rsidTr="00317772">
        <w:trPr>
          <w:trHeight w:val="225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3DDD1" w14:textId="5D51A77D" w:rsidR="00695BBE" w:rsidRPr="00DD031D" w:rsidRDefault="00695BBE" w:rsidP="00714B2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1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15CA4" w14:textId="3D23581B" w:rsidR="00695BBE" w:rsidRPr="00DD031D" w:rsidRDefault="00695BBE" w:rsidP="00714B2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4.9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BBE84" w14:textId="486ABA55" w:rsidR="00695BBE" w:rsidRPr="00DD031D" w:rsidRDefault="00695BBE" w:rsidP="00714B2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1.94</w:t>
            </w:r>
          </w:p>
        </w:tc>
        <w:tc>
          <w:tcPr>
            <w:tcW w:w="8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8BDF8" w14:textId="77777777" w:rsidR="00695BBE" w:rsidRPr="00DD031D" w:rsidRDefault="00695BBE" w:rsidP="00714B2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CC223" w14:textId="0775DC2C" w:rsidR="00695BBE" w:rsidRPr="00DD031D" w:rsidRDefault="00695BBE" w:rsidP="00714B2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61.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09A0C" w14:textId="291A99A4" w:rsidR="00695BBE" w:rsidRPr="00DD031D" w:rsidRDefault="00695BBE" w:rsidP="00714B2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12.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29652" w14:textId="04A2F254" w:rsidR="00695BBE" w:rsidRPr="00DD031D" w:rsidRDefault="00695BBE" w:rsidP="00714B2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4.3</w:t>
            </w:r>
          </w:p>
        </w:tc>
        <w:tc>
          <w:tcPr>
            <w:tcW w:w="1049" w:type="dxa"/>
            <w:vMerge/>
            <w:tcBorders>
              <w:left w:val="nil"/>
              <w:right w:val="nil"/>
            </w:tcBorders>
            <w:vAlign w:val="center"/>
          </w:tcPr>
          <w:p w14:paraId="6A7DD16E" w14:textId="77777777" w:rsidR="00695BBE" w:rsidRPr="00DD031D" w:rsidRDefault="00695BBE" w:rsidP="00714B2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</w:p>
        </w:tc>
        <w:tc>
          <w:tcPr>
            <w:tcW w:w="1049" w:type="dxa"/>
            <w:vMerge/>
            <w:tcBorders>
              <w:left w:val="nil"/>
              <w:right w:val="nil"/>
            </w:tcBorders>
            <w:vAlign w:val="center"/>
          </w:tcPr>
          <w:p w14:paraId="77D85CB9" w14:textId="77777777" w:rsidR="00695BBE" w:rsidRPr="00DD031D" w:rsidRDefault="00695BBE" w:rsidP="00714B2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</w:p>
        </w:tc>
      </w:tr>
      <w:tr w:rsidR="00695BBE" w:rsidRPr="00DD031D" w14:paraId="4CD1A98B" w14:textId="77777777" w:rsidTr="00317772">
        <w:trPr>
          <w:trHeight w:val="225"/>
        </w:trPr>
        <w:tc>
          <w:tcPr>
            <w:tcW w:w="1047" w:type="dxa"/>
            <w:tcBorders>
              <w:top w:val="nil"/>
              <w:left w:val="nil"/>
              <w:right w:val="nil"/>
            </w:tcBorders>
            <w:vAlign w:val="center"/>
          </w:tcPr>
          <w:p w14:paraId="7F0ADE39" w14:textId="009A41E0" w:rsidR="00695BBE" w:rsidRPr="00DD031D" w:rsidRDefault="00695BBE" w:rsidP="00714B2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12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vAlign w:val="center"/>
          </w:tcPr>
          <w:p w14:paraId="5EFC2ECF" w14:textId="7EF5B5D2" w:rsidR="00695BBE" w:rsidRPr="00DD031D" w:rsidRDefault="00695BBE" w:rsidP="00714B2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38.9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vAlign w:val="center"/>
          </w:tcPr>
          <w:p w14:paraId="0B9CB004" w14:textId="20F191B2" w:rsidR="00695BBE" w:rsidRPr="00DD031D" w:rsidRDefault="00695BBE" w:rsidP="00714B2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1.73</w:t>
            </w:r>
          </w:p>
        </w:tc>
        <w:tc>
          <w:tcPr>
            <w:tcW w:w="827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151943C0" w14:textId="77777777" w:rsidR="00695BBE" w:rsidRPr="00DD031D" w:rsidRDefault="00695BBE" w:rsidP="00714B2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vAlign w:val="center"/>
          </w:tcPr>
          <w:p w14:paraId="0548DC5E" w14:textId="4DD579E7" w:rsidR="00695BBE" w:rsidRPr="00DD031D" w:rsidRDefault="00695BBE" w:rsidP="00714B2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39.6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vAlign w:val="center"/>
          </w:tcPr>
          <w:p w14:paraId="573ABDCA" w14:textId="3FEC5CF9" w:rsidR="00695BBE" w:rsidRPr="00DD031D" w:rsidRDefault="00695BBE" w:rsidP="00714B2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14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vAlign w:val="center"/>
          </w:tcPr>
          <w:p w14:paraId="038FDEB4" w14:textId="7A3725AD" w:rsidR="00695BBE" w:rsidRPr="00DD031D" w:rsidRDefault="00695BBE" w:rsidP="00714B2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4</w:t>
            </w:r>
          </w:p>
        </w:tc>
        <w:tc>
          <w:tcPr>
            <w:tcW w:w="1049" w:type="dxa"/>
            <w:vMerge/>
            <w:tcBorders>
              <w:left w:val="nil"/>
              <w:right w:val="nil"/>
            </w:tcBorders>
            <w:vAlign w:val="center"/>
          </w:tcPr>
          <w:p w14:paraId="415F5D95" w14:textId="77777777" w:rsidR="00695BBE" w:rsidRPr="00DD031D" w:rsidRDefault="00695BBE" w:rsidP="00714B2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</w:p>
        </w:tc>
        <w:tc>
          <w:tcPr>
            <w:tcW w:w="1049" w:type="dxa"/>
            <w:vMerge/>
            <w:tcBorders>
              <w:left w:val="nil"/>
              <w:right w:val="nil"/>
            </w:tcBorders>
            <w:vAlign w:val="center"/>
          </w:tcPr>
          <w:p w14:paraId="0295EDD5" w14:textId="77777777" w:rsidR="00695BBE" w:rsidRPr="00DD031D" w:rsidRDefault="00695BBE" w:rsidP="00714B2B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</w:p>
        </w:tc>
      </w:tr>
    </w:tbl>
    <w:p w14:paraId="3DD1EACE" w14:textId="19C35549" w:rsidR="00695BBE" w:rsidRPr="00DD031D" w:rsidRDefault="00BB7C4B" w:rsidP="00BE5B67">
      <w:pPr>
        <w:jc w:val="both"/>
        <w:rPr>
          <w:rFonts w:ascii="Palatino Linotype" w:hAnsi="Palatino Linotype" w:cstheme="minorBidi"/>
          <w:sz w:val="18"/>
          <w:szCs w:val="18"/>
        </w:rPr>
      </w:pPr>
      <w:r w:rsidRPr="00DD031D">
        <w:rPr>
          <w:rFonts w:ascii="Palatino Linotype" w:hAnsi="Palatino Linotype" w:cstheme="minorBidi"/>
          <w:sz w:val="18"/>
          <w:szCs w:val="18"/>
        </w:rPr>
        <w:t xml:space="preserve">* Too high = </w:t>
      </w:r>
      <w:r w:rsidR="008E47F5" w:rsidRPr="00DD031D">
        <w:rPr>
          <w:rFonts w:ascii="Palatino Linotype" w:hAnsi="Palatino Linotype" w:cstheme="minorBidi"/>
          <w:sz w:val="18"/>
          <w:szCs w:val="18"/>
        </w:rPr>
        <w:t>out of kit detection range 0.005-120 ng/ul (</w:t>
      </w:r>
      <w:r w:rsidRPr="00DD031D">
        <w:rPr>
          <w:rFonts w:ascii="Palatino Linotype" w:hAnsi="Palatino Linotype" w:cstheme="minorBidi"/>
          <w:sz w:val="18"/>
          <w:szCs w:val="18"/>
        </w:rPr>
        <w:t>more than 120 ng/</w:t>
      </w:r>
      <w:r w:rsidR="00BE5B67" w:rsidRPr="00DD031D">
        <w:rPr>
          <w:rFonts w:ascii="Palatino Linotype" w:hAnsi="Palatino Linotype" w:cstheme="minorBidi"/>
          <w:sz w:val="18"/>
          <w:szCs w:val="18"/>
        </w:rPr>
        <w:t>µ</w:t>
      </w:r>
      <w:r w:rsidRPr="00DD031D">
        <w:rPr>
          <w:rFonts w:ascii="Palatino Linotype" w:hAnsi="Palatino Linotype" w:cstheme="minorBidi"/>
          <w:sz w:val="18"/>
          <w:szCs w:val="18"/>
        </w:rPr>
        <w:t>l</w:t>
      </w:r>
      <w:r w:rsidR="008E47F5" w:rsidRPr="00DD031D">
        <w:rPr>
          <w:rFonts w:ascii="Palatino Linotype" w:hAnsi="Palatino Linotype" w:cstheme="minorBidi"/>
          <w:sz w:val="18"/>
          <w:szCs w:val="18"/>
        </w:rPr>
        <w:t>)</w:t>
      </w:r>
    </w:p>
    <w:p w14:paraId="46D49DE5" w14:textId="77777777" w:rsidR="00BB7C4B" w:rsidRPr="00DD031D" w:rsidRDefault="00BB7C4B" w:rsidP="00BB7C4B">
      <w:pPr>
        <w:jc w:val="both"/>
        <w:rPr>
          <w:rFonts w:ascii="Palatino Linotype" w:hAnsi="Palatino Linotype" w:cstheme="minorBidi"/>
          <w:sz w:val="18"/>
          <w:szCs w:val="18"/>
        </w:rPr>
      </w:pPr>
    </w:p>
    <w:p w14:paraId="2059B6C2" w14:textId="6330C2E9" w:rsidR="00695BBE" w:rsidRPr="00DD031D" w:rsidRDefault="00695BBE">
      <w:pPr>
        <w:jc w:val="both"/>
        <w:rPr>
          <w:rFonts w:ascii="Palatino Linotype" w:hAnsi="Palatino Linotype" w:cstheme="minorBidi"/>
          <w:sz w:val="18"/>
          <w:szCs w:val="18"/>
        </w:rPr>
      </w:pPr>
    </w:p>
    <w:p w14:paraId="5DBFC5FD" w14:textId="7FCFEA89" w:rsidR="008B0975" w:rsidRPr="00DD031D" w:rsidRDefault="008B0975">
      <w:pPr>
        <w:jc w:val="both"/>
        <w:rPr>
          <w:rFonts w:ascii="Palatino Linotype" w:hAnsi="Palatino Linotype" w:cstheme="minorBidi"/>
          <w:sz w:val="18"/>
          <w:szCs w:val="18"/>
        </w:rPr>
      </w:pPr>
      <w:r w:rsidRPr="00DD031D">
        <w:rPr>
          <w:rFonts w:ascii="Palatino Linotype" w:hAnsi="Palatino Linotype" w:cstheme="minorBidi"/>
          <w:sz w:val="18"/>
          <w:szCs w:val="18"/>
        </w:rPr>
        <w:t>Table S</w:t>
      </w:r>
      <w:r w:rsidR="00383E3F" w:rsidRPr="00DD031D">
        <w:rPr>
          <w:rFonts w:ascii="Palatino Linotype" w:hAnsi="Palatino Linotype" w:cstheme="minorBidi"/>
          <w:sz w:val="18"/>
          <w:szCs w:val="18"/>
        </w:rPr>
        <w:t>3</w:t>
      </w:r>
      <w:r w:rsidRPr="00DD031D">
        <w:rPr>
          <w:rFonts w:ascii="Palatino Linotype" w:hAnsi="Palatino Linotype" w:cstheme="minorBidi"/>
          <w:sz w:val="18"/>
          <w:szCs w:val="18"/>
        </w:rPr>
        <w:t xml:space="preserve">. </w:t>
      </w:r>
      <w:proofErr w:type="spellStart"/>
      <w:r w:rsidR="00FB0AF5" w:rsidRPr="00DD031D">
        <w:rPr>
          <w:rFonts w:ascii="Palatino Linotype" w:hAnsi="Palatino Linotype" w:cstheme="minorBidi"/>
          <w:sz w:val="18"/>
          <w:szCs w:val="18"/>
        </w:rPr>
        <w:t>Nanoplot</w:t>
      </w:r>
      <w:proofErr w:type="spellEnd"/>
      <w:r w:rsidR="00FB0AF5" w:rsidRPr="00DD031D">
        <w:rPr>
          <w:rFonts w:ascii="Palatino Linotype" w:hAnsi="Palatino Linotype" w:cstheme="minorBidi"/>
          <w:sz w:val="18"/>
          <w:szCs w:val="18"/>
        </w:rPr>
        <w:t xml:space="preserve"> statistics before and</w:t>
      </w:r>
      <w:r w:rsidR="00BE5B67" w:rsidRPr="00DD031D">
        <w:rPr>
          <w:rFonts w:ascii="Palatino Linotype" w:hAnsi="Palatino Linotype" w:cstheme="minorBidi"/>
          <w:sz w:val="18"/>
          <w:szCs w:val="18"/>
        </w:rPr>
        <w:t xml:space="preserve"> after</w:t>
      </w:r>
      <w:r w:rsidR="00FB0AF5" w:rsidRPr="00DD031D">
        <w:rPr>
          <w:rFonts w:ascii="Palatino Linotype" w:hAnsi="Palatino Linotype" w:cstheme="minorBidi"/>
          <w:sz w:val="18"/>
          <w:szCs w:val="18"/>
        </w:rPr>
        <w:t xml:space="preserve"> filtering</w:t>
      </w:r>
    </w:p>
    <w:tbl>
      <w:tblPr>
        <w:tblStyle w:val="TableGrid"/>
        <w:tblW w:w="9992" w:type="dxa"/>
        <w:tblLook w:val="04A0" w:firstRow="1" w:lastRow="0" w:firstColumn="1" w:lastColumn="0" w:noHBand="0" w:noVBand="1"/>
      </w:tblPr>
      <w:tblGrid>
        <w:gridCol w:w="1385"/>
        <w:gridCol w:w="1282"/>
        <w:gridCol w:w="1175"/>
        <w:gridCol w:w="1098"/>
        <w:gridCol w:w="1042"/>
        <w:gridCol w:w="1098"/>
        <w:gridCol w:w="1042"/>
        <w:gridCol w:w="958"/>
        <w:gridCol w:w="912"/>
      </w:tblGrid>
      <w:tr w:rsidR="00FB0AF5" w:rsidRPr="00DD031D" w14:paraId="26D722F9" w14:textId="39CD3C5D" w:rsidTr="00317772">
        <w:trPr>
          <w:trHeight w:val="743"/>
        </w:trPr>
        <w:tc>
          <w:tcPr>
            <w:tcW w:w="1385" w:type="dxa"/>
            <w:vMerge w:val="restart"/>
            <w:tcBorders>
              <w:left w:val="nil"/>
              <w:right w:val="nil"/>
            </w:tcBorders>
          </w:tcPr>
          <w:p w14:paraId="294129FE" w14:textId="26A79469" w:rsidR="00FB0AF5" w:rsidRPr="00DD031D" w:rsidRDefault="00FB0AF5" w:rsidP="00FB0AF5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Sample</w:t>
            </w:r>
          </w:p>
        </w:tc>
        <w:tc>
          <w:tcPr>
            <w:tcW w:w="2457" w:type="dxa"/>
            <w:gridSpan w:val="2"/>
            <w:tcBorders>
              <w:left w:val="nil"/>
              <w:bottom w:val="nil"/>
              <w:right w:val="nil"/>
            </w:tcBorders>
          </w:tcPr>
          <w:p w14:paraId="1CEC1490" w14:textId="3544DF97" w:rsidR="00FB0AF5" w:rsidRPr="00DD031D" w:rsidRDefault="00FB0AF5" w:rsidP="00FB0AF5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Mean read length</w:t>
            </w:r>
          </w:p>
        </w:tc>
        <w:tc>
          <w:tcPr>
            <w:tcW w:w="2140" w:type="dxa"/>
            <w:gridSpan w:val="2"/>
            <w:tcBorders>
              <w:left w:val="nil"/>
              <w:bottom w:val="nil"/>
              <w:right w:val="nil"/>
            </w:tcBorders>
          </w:tcPr>
          <w:p w14:paraId="7914D861" w14:textId="39AED4A2" w:rsidR="00FB0AF5" w:rsidRPr="00DD031D" w:rsidRDefault="00FB0AF5" w:rsidP="00FB0AF5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Mean read quality</w:t>
            </w:r>
          </w:p>
        </w:tc>
        <w:tc>
          <w:tcPr>
            <w:tcW w:w="2140" w:type="dxa"/>
            <w:gridSpan w:val="2"/>
            <w:tcBorders>
              <w:left w:val="nil"/>
              <w:bottom w:val="nil"/>
              <w:right w:val="nil"/>
            </w:tcBorders>
          </w:tcPr>
          <w:p w14:paraId="0418CF1F" w14:textId="2733AD8B" w:rsidR="00FB0AF5" w:rsidRPr="00DD031D" w:rsidRDefault="00FB0AF5" w:rsidP="00FB0AF5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Number of reads</w:t>
            </w:r>
          </w:p>
        </w:tc>
        <w:tc>
          <w:tcPr>
            <w:tcW w:w="1870" w:type="dxa"/>
            <w:gridSpan w:val="2"/>
            <w:tcBorders>
              <w:left w:val="nil"/>
              <w:bottom w:val="nil"/>
              <w:right w:val="nil"/>
            </w:tcBorders>
          </w:tcPr>
          <w:p w14:paraId="11917E40" w14:textId="2DEFBDE8" w:rsidR="00FB0AF5" w:rsidRPr="00DD031D" w:rsidRDefault="00FB0AF5" w:rsidP="007261BE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Number of bases above &gt;Q</w:t>
            </w:r>
            <w:r w:rsidR="007261BE" w:rsidRPr="00DD031D">
              <w:rPr>
                <w:rFonts w:ascii="Palatino Linotype" w:hAnsi="Palatino Linotype" w:cstheme="minorBidi"/>
                <w:sz w:val="18"/>
                <w:szCs w:val="18"/>
              </w:rPr>
              <w:t>8</w:t>
            </w:r>
          </w:p>
        </w:tc>
      </w:tr>
      <w:tr w:rsidR="00FB0AF5" w:rsidRPr="00DD031D" w14:paraId="4CCDE314" w14:textId="15A51526" w:rsidTr="00317772">
        <w:trPr>
          <w:trHeight w:val="247"/>
        </w:trPr>
        <w:tc>
          <w:tcPr>
            <w:tcW w:w="138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5DCA0F5" w14:textId="77777777" w:rsidR="00FB0AF5" w:rsidRPr="00DD031D" w:rsidRDefault="00FB0AF5" w:rsidP="00FB0AF5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17C167" w14:textId="34B9DCEF" w:rsidR="00FB0AF5" w:rsidRPr="00DD031D" w:rsidRDefault="00FB0AF5" w:rsidP="00FB0AF5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Before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63638E" w14:textId="1043711F" w:rsidR="00FB0AF5" w:rsidRPr="00DD031D" w:rsidRDefault="00FB0AF5" w:rsidP="00FB0AF5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After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EF484D" w14:textId="5134F29F" w:rsidR="00FB0AF5" w:rsidRPr="00DD031D" w:rsidRDefault="00FB0AF5" w:rsidP="00FB0AF5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Before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B5ACC8" w14:textId="528519E0" w:rsidR="00FB0AF5" w:rsidRPr="00DD031D" w:rsidRDefault="00FB0AF5" w:rsidP="00FB0AF5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After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B24355" w14:textId="406C094F" w:rsidR="00FB0AF5" w:rsidRPr="00DD031D" w:rsidRDefault="00FB0AF5" w:rsidP="00FB0AF5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Before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49D50C" w14:textId="065766F1" w:rsidR="00FB0AF5" w:rsidRPr="00DD031D" w:rsidRDefault="00FB0AF5" w:rsidP="00FB0AF5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After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E6EF4C" w14:textId="6C00F7AA" w:rsidR="00FB0AF5" w:rsidRPr="00DD031D" w:rsidRDefault="00FB0AF5" w:rsidP="00FB0AF5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Before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29199C" w14:textId="1E8FC643" w:rsidR="00FB0AF5" w:rsidRPr="00DD031D" w:rsidRDefault="00FB0AF5" w:rsidP="00FB0AF5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After</w:t>
            </w:r>
          </w:p>
        </w:tc>
      </w:tr>
      <w:tr w:rsidR="00FB0AF5" w:rsidRPr="00DD031D" w14:paraId="719B893D" w14:textId="38C86876" w:rsidTr="00317772">
        <w:trPr>
          <w:trHeight w:val="481"/>
        </w:trPr>
        <w:tc>
          <w:tcPr>
            <w:tcW w:w="1385" w:type="dxa"/>
            <w:tcBorders>
              <w:left w:val="nil"/>
              <w:bottom w:val="nil"/>
              <w:right w:val="nil"/>
            </w:tcBorders>
          </w:tcPr>
          <w:p w14:paraId="26656FD8" w14:textId="5059D986" w:rsidR="00FB0AF5" w:rsidRPr="00DD031D" w:rsidRDefault="00FB0AF5" w:rsidP="00FB0AF5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Barcode 01</w:t>
            </w:r>
          </w:p>
        </w:tc>
        <w:tc>
          <w:tcPr>
            <w:tcW w:w="1282" w:type="dxa"/>
            <w:tcBorders>
              <w:left w:val="nil"/>
              <w:bottom w:val="nil"/>
              <w:right w:val="nil"/>
            </w:tcBorders>
          </w:tcPr>
          <w:p w14:paraId="1C806C97" w14:textId="2ACF0192" w:rsidR="00FB0AF5" w:rsidRPr="00DD031D" w:rsidRDefault="00FB0AF5" w:rsidP="00FB0AF5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3,709</w:t>
            </w:r>
          </w:p>
        </w:tc>
        <w:tc>
          <w:tcPr>
            <w:tcW w:w="1175" w:type="dxa"/>
            <w:tcBorders>
              <w:left w:val="nil"/>
              <w:bottom w:val="nil"/>
              <w:right w:val="nil"/>
            </w:tcBorders>
          </w:tcPr>
          <w:p w14:paraId="05D29C66" w14:textId="56DA706E" w:rsidR="00FB0AF5" w:rsidRPr="00DD031D" w:rsidRDefault="00FB0AF5" w:rsidP="00FB0AF5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2,824.1</w:t>
            </w:r>
          </w:p>
        </w:tc>
        <w:tc>
          <w:tcPr>
            <w:tcW w:w="1098" w:type="dxa"/>
            <w:tcBorders>
              <w:left w:val="nil"/>
              <w:bottom w:val="nil"/>
              <w:right w:val="nil"/>
            </w:tcBorders>
          </w:tcPr>
          <w:p w14:paraId="7BC6A9BA" w14:textId="3F327130" w:rsidR="00FB0AF5" w:rsidRPr="00DD031D" w:rsidRDefault="00FB0AF5" w:rsidP="00FB0AF5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11.1</w:t>
            </w:r>
          </w:p>
        </w:tc>
        <w:tc>
          <w:tcPr>
            <w:tcW w:w="1042" w:type="dxa"/>
            <w:tcBorders>
              <w:left w:val="nil"/>
              <w:bottom w:val="nil"/>
              <w:right w:val="nil"/>
            </w:tcBorders>
          </w:tcPr>
          <w:p w14:paraId="0F6A3903" w14:textId="6964F06B" w:rsidR="00FB0AF5" w:rsidRPr="00DD031D" w:rsidRDefault="00FB0AF5" w:rsidP="00FB0AF5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11.1</w:t>
            </w:r>
          </w:p>
        </w:tc>
        <w:tc>
          <w:tcPr>
            <w:tcW w:w="1098" w:type="dxa"/>
            <w:tcBorders>
              <w:left w:val="nil"/>
              <w:bottom w:val="nil"/>
              <w:right w:val="nil"/>
            </w:tcBorders>
          </w:tcPr>
          <w:p w14:paraId="7919E60D" w14:textId="7EC7D890" w:rsidR="00FB0AF5" w:rsidRPr="00DD031D" w:rsidRDefault="00FB0AF5" w:rsidP="00FB0AF5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58,837</w:t>
            </w:r>
          </w:p>
        </w:tc>
        <w:tc>
          <w:tcPr>
            <w:tcW w:w="1042" w:type="dxa"/>
            <w:tcBorders>
              <w:left w:val="nil"/>
              <w:bottom w:val="nil"/>
              <w:right w:val="nil"/>
            </w:tcBorders>
          </w:tcPr>
          <w:p w14:paraId="5A51B283" w14:textId="69D22EDA" w:rsidR="00FB0AF5" w:rsidRPr="00DD031D" w:rsidRDefault="00FB0AF5" w:rsidP="00FB0AF5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57,094</w:t>
            </w:r>
          </w:p>
        </w:tc>
        <w:tc>
          <w:tcPr>
            <w:tcW w:w="958" w:type="dxa"/>
            <w:tcBorders>
              <w:left w:val="nil"/>
              <w:bottom w:val="nil"/>
              <w:right w:val="nil"/>
            </w:tcBorders>
          </w:tcPr>
          <w:p w14:paraId="425224E5" w14:textId="7F7170E1" w:rsidR="00FB0AF5" w:rsidRPr="00DD031D" w:rsidRDefault="00FB0AF5" w:rsidP="00FB0AF5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58,837</w:t>
            </w:r>
          </w:p>
        </w:tc>
        <w:tc>
          <w:tcPr>
            <w:tcW w:w="912" w:type="dxa"/>
            <w:tcBorders>
              <w:left w:val="nil"/>
              <w:bottom w:val="nil"/>
              <w:right w:val="nil"/>
            </w:tcBorders>
          </w:tcPr>
          <w:p w14:paraId="7B5C5B31" w14:textId="0C6AFCD0" w:rsidR="00FB0AF5" w:rsidRPr="00DD031D" w:rsidRDefault="00FB0AF5" w:rsidP="00FB0AF5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57,094</w:t>
            </w:r>
          </w:p>
        </w:tc>
      </w:tr>
      <w:tr w:rsidR="00FB0AF5" w:rsidRPr="00DD031D" w14:paraId="6843C92C" w14:textId="21236F53" w:rsidTr="00317772">
        <w:trPr>
          <w:trHeight w:val="495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76ECE790" w14:textId="6DA950FE" w:rsidR="00FB0AF5" w:rsidRPr="00DD031D" w:rsidRDefault="00FB0AF5" w:rsidP="00FB0AF5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Barcode 0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797C69A2" w14:textId="17986498" w:rsidR="00FB0AF5" w:rsidRPr="00DD031D" w:rsidRDefault="00FB0AF5" w:rsidP="00FB0AF5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62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34ED6277" w14:textId="2116471E" w:rsidR="00FB0AF5" w:rsidRPr="00DD031D" w:rsidRDefault="00FB0AF5" w:rsidP="00FB0AF5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555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11E73764" w14:textId="31527647" w:rsidR="00FB0AF5" w:rsidRPr="00DD031D" w:rsidRDefault="00FB0AF5" w:rsidP="00FB0AF5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11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6E44A7BB" w14:textId="51ED082B" w:rsidR="00FB0AF5" w:rsidRPr="00DD031D" w:rsidRDefault="00FB0AF5" w:rsidP="00FB0AF5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11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5AE397CF" w14:textId="4FE5A678" w:rsidR="00FB0AF5" w:rsidRPr="00DD031D" w:rsidRDefault="00FB0AF5" w:rsidP="00FB0AF5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444,59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51EE50CB" w14:textId="7E470B38" w:rsidR="00FB0AF5" w:rsidRPr="00DD031D" w:rsidRDefault="00FB0AF5" w:rsidP="00FB0AF5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439,45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0D3AB7E0" w14:textId="3DC96F1E" w:rsidR="00FB0AF5" w:rsidRPr="00DD031D" w:rsidRDefault="00FB0AF5" w:rsidP="00FB0AF5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444,59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677274D4" w14:textId="73B89CF9" w:rsidR="00FB0AF5" w:rsidRPr="00DD031D" w:rsidRDefault="00FB0AF5" w:rsidP="00FB0AF5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439,458</w:t>
            </w:r>
          </w:p>
        </w:tc>
      </w:tr>
      <w:tr w:rsidR="00FB0AF5" w:rsidRPr="00DD031D" w14:paraId="2745F8B2" w14:textId="2CF8D344" w:rsidTr="00317772">
        <w:trPr>
          <w:trHeight w:val="495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0B89892F" w14:textId="3700785A" w:rsidR="00FB0AF5" w:rsidRPr="00DD031D" w:rsidRDefault="00FB0AF5" w:rsidP="00FB0AF5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Barcode 0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36608EA4" w14:textId="33E20D9E" w:rsidR="00FB0AF5" w:rsidRPr="00DD031D" w:rsidRDefault="00FB0AF5" w:rsidP="00FB0AF5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1,14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314CF6C1" w14:textId="2182929D" w:rsidR="00FB0AF5" w:rsidRPr="00DD031D" w:rsidRDefault="00FB0AF5" w:rsidP="00FB0AF5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87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70A32765" w14:textId="2A65AC5E" w:rsidR="00FB0AF5" w:rsidRPr="00DD031D" w:rsidRDefault="00FB0AF5" w:rsidP="00FB0AF5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11.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3E2B535D" w14:textId="4C0CBB4D" w:rsidR="00FB0AF5" w:rsidRPr="00DD031D" w:rsidRDefault="00FB0AF5" w:rsidP="00FB0AF5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11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1F29F26D" w14:textId="09BE064D" w:rsidR="00FB0AF5" w:rsidRPr="00DD031D" w:rsidRDefault="00FB0AF5" w:rsidP="00FB0AF5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265,08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5E1D6C71" w14:textId="7049D7BC" w:rsidR="00FB0AF5" w:rsidRPr="00DD031D" w:rsidRDefault="00FB0AF5" w:rsidP="00FB0AF5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257,30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214B3D36" w14:textId="2D5555CD" w:rsidR="00FB0AF5" w:rsidRPr="00DD031D" w:rsidRDefault="00FB0AF5" w:rsidP="00FB0AF5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265,08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60CDA0E8" w14:textId="079804FD" w:rsidR="00FB0AF5" w:rsidRPr="00DD031D" w:rsidRDefault="00FB0AF5" w:rsidP="00FB0AF5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257,307</w:t>
            </w:r>
          </w:p>
        </w:tc>
      </w:tr>
      <w:tr w:rsidR="00FB0AF5" w:rsidRPr="00DD031D" w14:paraId="175757DA" w14:textId="4BA2CFE1" w:rsidTr="00317772">
        <w:trPr>
          <w:trHeight w:val="495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426287E0" w14:textId="769BEDD8" w:rsidR="00FB0AF5" w:rsidRPr="00DD031D" w:rsidRDefault="00FB0AF5" w:rsidP="00FB0AF5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Barcode 0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59037397" w14:textId="558A994E" w:rsidR="00FB0AF5" w:rsidRPr="00DD031D" w:rsidRDefault="00FB0AF5" w:rsidP="00FB0AF5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1,071.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7476522D" w14:textId="5DC60FC3" w:rsidR="00FB0AF5" w:rsidRPr="00DD031D" w:rsidRDefault="00FB0AF5" w:rsidP="00FB0AF5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800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7A3B7EE2" w14:textId="7BB9C2BD" w:rsidR="00FB0AF5" w:rsidRPr="00DD031D" w:rsidRDefault="00FB0AF5" w:rsidP="00FB0AF5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11.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577F8BBA" w14:textId="703FECFE" w:rsidR="00FB0AF5" w:rsidRPr="00DD031D" w:rsidRDefault="00FB0AF5" w:rsidP="00FB0AF5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11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53204080" w14:textId="764258B0" w:rsidR="00FB0AF5" w:rsidRPr="00DD031D" w:rsidRDefault="00FB0AF5" w:rsidP="00FB0AF5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255,17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172F5AD5" w14:textId="4B888D05" w:rsidR="00FB0AF5" w:rsidRPr="00DD031D" w:rsidRDefault="00FB0AF5" w:rsidP="00FB0AF5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249,15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3C014133" w14:textId="366F8816" w:rsidR="00FB0AF5" w:rsidRPr="00DD031D" w:rsidRDefault="00FB0AF5" w:rsidP="00FB0AF5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255,17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400DBE49" w14:textId="049D2C1F" w:rsidR="00FB0AF5" w:rsidRPr="00DD031D" w:rsidRDefault="00FB0AF5" w:rsidP="00FB0AF5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249,157</w:t>
            </w:r>
          </w:p>
        </w:tc>
      </w:tr>
      <w:tr w:rsidR="00FB0AF5" w:rsidRPr="00DD031D" w14:paraId="02E518D5" w14:textId="6A49BE4C" w:rsidTr="00317772">
        <w:trPr>
          <w:trHeight w:val="481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0CD20883" w14:textId="005593CD" w:rsidR="00FB0AF5" w:rsidRPr="00DD031D" w:rsidRDefault="00FB0AF5" w:rsidP="00FB0AF5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Barcode 0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709D338C" w14:textId="59F0D45B" w:rsidR="00FB0AF5" w:rsidRPr="00DD031D" w:rsidRDefault="00FB0AF5" w:rsidP="00FB0AF5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1,102.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59CF7745" w14:textId="5B0BEE7D" w:rsidR="00FB0AF5" w:rsidRPr="00DD031D" w:rsidRDefault="000C181E" w:rsidP="00FB0AF5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837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71F8430" w14:textId="127BB778" w:rsidR="00FB0AF5" w:rsidRPr="00DD031D" w:rsidRDefault="00FB0AF5" w:rsidP="00FB0AF5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11.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5F1ECB0D" w14:textId="46F153EF" w:rsidR="00FB0AF5" w:rsidRPr="00DD031D" w:rsidRDefault="000C181E" w:rsidP="00FB0AF5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11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3B60929B" w14:textId="5ED71A15" w:rsidR="00FB0AF5" w:rsidRPr="00DD031D" w:rsidRDefault="000C181E" w:rsidP="00FB0AF5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307,35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6BCF7833" w14:textId="3C38CFE5" w:rsidR="00FB0AF5" w:rsidRPr="00DD031D" w:rsidRDefault="000C181E" w:rsidP="00FB0AF5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301,45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0567B4C1" w14:textId="7EDD1788" w:rsidR="00FB0AF5" w:rsidRPr="00DD031D" w:rsidRDefault="000C181E" w:rsidP="00FB0AF5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307,35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2A166A43" w14:textId="76BE15F8" w:rsidR="00FB0AF5" w:rsidRPr="00DD031D" w:rsidRDefault="000C181E" w:rsidP="00FB0AF5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301,456</w:t>
            </w:r>
          </w:p>
        </w:tc>
      </w:tr>
      <w:tr w:rsidR="00FB0AF5" w:rsidRPr="00DD031D" w14:paraId="1592B144" w14:textId="38F76176" w:rsidTr="00317772">
        <w:trPr>
          <w:trHeight w:val="495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29F652A9" w14:textId="6F7FFBCC" w:rsidR="00FB0AF5" w:rsidRPr="00DD031D" w:rsidRDefault="00FB0AF5" w:rsidP="00FB0AF5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Barcode 0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69CDE879" w14:textId="53CB3FDC" w:rsidR="00FB0AF5" w:rsidRPr="00DD031D" w:rsidRDefault="000C181E" w:rsidP="00FB0AF5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1,133.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1B5C5AF4" w14:textId="58DA240A" w:rsidR="00FB0AF5" w:rsidRPr="00DD031D" w:rsidRDefault="000C181E" w:rsidP="00FB0AF5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948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4119F2D2" w14:textId="63A3AC7F" w:rsidR="00FB0AF5" w:rsidRPr="00DD031D" w:rsidRDefault="000C181E" w:rsidP="00FB0AF5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11.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1B853443" w14:textId="709AE7DD" w:rsidR="00FB0AF5" w:rsidRPr="00DD031D" w:rsidRDefault="000C181E" w:rsidP="00FB0AF5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11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6032BD3D" w14:textId="5FE6E2F1" w:rsidR="00FB0AF5" w:rsidRPr="00DD031D" w:rsidRDefault="000C181E" w:rsidP="00FB0AF5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124,19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58D46268" w14:textId="7592476D" w:rsidR="00FB0AF5" w:rsidRPr="00DD031D" w:rsidRDefault="000C181E" w:rsidP="00FB0AF5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122,00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42B937AE" w14:textId="1E6059C0" w:rsidR="00FB0AF5" w:rsidRPr="00DD031D" w:rsidRDefault="000C181E" w:rsidP="00FB0AF5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124,19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0562AC89" w14:textId="0C3BC92F" w:rsidR="00FB0AF5" w:rsidRPr="00DD031D" w:rsidRDefault="000C181E" w:rsidP="00FB0AF5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122,008</w:t>
            </w:r>
          </w:p>
        </w:tc>
      </w:tr>
      <w:tr w:rsidR="00FB0AF5" w:rsidRPr="00DD031D" w14:paraId="0BE46AE0" w14:textId="3581ADE1" w:rsidTr="00317772">
        <w:trPr>
          <w:trHeight w:val="495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37A74AF4" w14:textId="60802584" w:rsidR="00FB0AF5" w:rsidRPr="00DD031D" w:rsidRDefault="00FB0AF5" w:rsidP="00FB0AF5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Barcode 0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27F356E5" w14:textId="515C13AB" w:rsidR="00FB0AF5" w:rsidRPr="00DD031D" w:rsidRDefault="000C181E" w:rsidP="00FB0AF5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1,849.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3D596A61" w14:textId="1F58C0B2" w:rsidR="00FB0AF5" w:rsidRPr="00DD031D" w:rsidRDefault="000C181E" w:rsidP="00FB0AF5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1,312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2A52E740" w14:textId="46374780" w:rsidR="00FB0AF5" w:rsidRPr="00DD031D" w:rsidRDefault="000C181E" w:rsidP="00FB0AF5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11.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497E5E30" w14:textId="50E9D3C9" w:rsidR="00FB0AF5" w:rsidRPr="00DD031D" w:rsidRDefault="000C181E" w:rsidP="00FB0AF5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11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FF02C69" w14:textId="383DB16F" w:rsidR="00FB0AF5" w:rsidRPr="00DD031D" w:rsidRDefault="000C181E" w:rsidP="00FB0AF5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76,36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54F716FA" w14:textId="37D7442E" w:rsidR="00FB0AF5" w:rsidRPr="00DD031D" w:rsidRDefault="000C181E" w:rsidP="00FB0AF5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74,37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6A598187" w14:textId="6F82B21E" w:rsidR="00FB0AF5" w:rsidRPr="00DD031D" w:rsidRDefault="000C181E" w:rsidP="00FB0AF5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76,36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4AF86DB9" w14:textId="1C0C5144" w:rsidR="00FB0AF5" w:rsidRPr="00DD031D" w:rsidRDefault="000C181E" w:rsidP="00FB0AF5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74,374</w:t>
            </w:r>
          </w:p>
        </w:tc>
      </w:tr>
      <w:tr w:rsidR="00FB0AF5" w:rsidRPr="00DD031D" w14:paraId="132533CD" w14:textId="37963C02" w:rsidTr="00317772">
        <w:trPr>
          <w:trHeight w:val="495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063C32FD" w14:textId="16ED33D9" w:rsidR="00FB0AF5" w:rsidRPr="00DD031D" w:rsidRDefault="00FB0AF5" w:rsidP="00FB0AF5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Barcode 1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4E7CCDAE" w14:textId="5162A508" w:rsidR="00FB0AF5" w:rsidRPr="00DD031D" w:rsidRDefault="000C181E" w:rsidP="00FB0AF5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1,735.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24EB67C6" w14:textId="1923221B" w:rsidR="00FB0AF5" w:rsidRPr="00DD031D" w:rsidRDefault="000C181E" w:rsidP="00FB0AF5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1,382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75F8EF6B" w14:textId="37209B56" w:rsidR="00FB0AF5" w:rsidRPr="00DD031D" w:rsidRDefault="000C181E" w:rsidP="00FB0AF5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11.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6A05C990" w14:textId="79934222" w:rsidR="00FB0AF5" w:rsidRPr="00DD031D" w:rsidRDefault="000C181E" w:rsidP="00FB0AF5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11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7B129684" w14:textId="08979E74" w:rsidR="00FB0AF5" w:rsidRPr="00DD031D" w:rsidRDefault="000C181E" w:rsidP="00FB0AF5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179,81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01E4400B" w14:textId="5B73167C" w:rsidR="00FB0AF5" w:rsidRPr="00DD031D" w:rsidRDefault="000C181E" w:rsidP="00FB0AF5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174,47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383A3CE3" w14:textId="65DACB2B" w:rsidR="00FB0AF5" w:rsidRPr="00DD031D" w:rsidRDefault="000C181E" w:rsidP="00FB0AF5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179,81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1988DE7D" w14:textId="115798DF" w:rsidR="00FB0AF5" w:rsidRPr="00DD031D" w:rsidRDefault="000C181E" w:rsidP="00FB0AF5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174,471</w:t>
            </w:r>
          </w:p>
        </w:tc>
      </w:tr>
      <w:tr w:rsidR="00FB0AF5" w:rsidRPr="00DD031D" w14:paraId="78EF7D66" w14:textId="32CC1902" w:rsidTr="00317772">
        <w:trPr>
          <w:trHeight w:val="481"/>
        </w:trPr>
        <w:tc>
          <w:tcPr>
            <w:tcW w:w="1385" w:type="dxa"/>
            <w:tcBorders>
              <w:top w:val="nil"/>
              <w:left w:val="nil"/>
              <w:right w:val="nil"/>
            </w:tcBorders>
          </w:tcPr>
          <w:p w14:paraId="5EEF1EC6" w14:textId="607F6DA5" w:rsidR="00FB0AF5" w:rsidRPr="00DD031D" w:rsidRDefault="00FB0AF5" w:rsidP="00FB0AF5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Barcode 12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</w:tcPr>
          <w:p w14:paraId="167C72F7" w14:textId="3121D806" w:rsidR="00FB0AF5" w:rsidRPr="00DD031D" w:rsidRDefault="000C181E" w:rsidP="00FB0AF5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1,939.7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</w:tcPr>
          <w:p w14:paraId="3F5329D3" w14:textId="6AD2216E" w:rsidR="00FB0AF5" w:rsidRPr="00DD031D" w:rsidRDefault="000C181E" w:rsidP="00FB0AF5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1,603.1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</w:tcPr>
          <w:p w14:paraId="7478510D" w14:textId="51945B8D" w:rsidR="00FB0AF5" w:rsidRPr="00DD031D" w:rsidRDefault="000C181E" w:rsidP="00FB0AF5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11.2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</w:tcPr>
          <w:p w14:paraId="46CA51EA" w14:textId="5183D747" w:rsidR="00FB0AF5" w:rsidRPr="00DD031D" w:rsidRDefault="000C181E" w:rsidP="00FB0AF5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11.2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</w:tcPr>
          <w:p w14:paraId="5AB550F4" w14:textId="327E57A3" w:rsidR="00FB0AF5" w:rsidRPr="00DD031D" w:rsidRDefault="000C181E" w:rsidP="00FB0AF5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114,622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</w:tcPr>
          <w:p w14:paraId="4D584748" w14:textId="5A4E6F4B" w:rsidR="00FB0AF5" w:rsidRPr="00DD031D" w:rsidRDefault="000C181E" w:rsidP="00FB0AF5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111,357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</w:tcPr>
          <w:p w14:paraId="57A5492E" w14:textId="7F97A9BF" w:rsidR="00FB0AF5" w:rsidRPr="00DD031D" w:rsidRDefault="000C181E" w:rsidP="00FB0AF5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114,622</w:t>
            </w: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</w:tcPr>
          <w:p w14:paraId="5AE83306" w14:textId="0430F1D7" w:rsidR="00FB0AF5" w:rsidRPr="00DD031D" w:rsidRDefault="000C181E" w:rsidP="00FB0AF5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111,357</w:t>
            </w:r>
          </w:p>
        </w:tc>
      </w:tr>
    </w:tbl>
    <w:p w14:paraId="214D46FD" w14:textId="6198C9C9" w:rsidR="008F6889" w:rsidRPr="00DD031D" w:rsidRDefault="008F6889" w:rsidP="00695BBE">
      <w:pPr>
        <w:jc w:val="both"/>
        <w:rPr>
          <w:rFonts w:ascii="Palatino Linotype" w:hAnsi="Palatino Linotype"/>
          <w:sz w:val="18"/>
          <w:szCs w:val="18"/>
        </w:rPr>
      </w:pPr>
    </w:p>
    <w:p w14:paraId="42AA30BE" w14:textId="61D6C730" w:rsidR="008F6889" w:rsidRPr="00DD031D" w:rsidRDefault="003E2BD2" w:rsidP="003E2BD2">
      <w:pPr>
        <w:jc w:val="both"/>
        <w:rPr>
          <w:rFonts w:ascii="Palatino Linotype" w:hAnsi="Palatino Linotype" w:cstheme="minorBidi"/>
          <w:sz w:val="18"/>
          <w:szCs w:val="18"/>
        </w:rPr>
      </w:pPr>
      <w:r w:rsidRPr="00DD031D">
        <w:rPr>
          <w:rFonts w:ascii="Palatino Linotype" w:hAnsi="Palatino Linotype" w:cstheme="minorBidi"/>
          <w:sz w:val="18"/>
          <w:szCs w:val="18"/>
        </w:rPr>
        <w:t>Table S4. B</w:t>
      </w:r>
      <w:proofErr w:type="spellStart"/>
      <w:r w:rsidRPr="00DD031D">
        <w:rPr>
          <w:rFonts w:ascii="Palatino Linotype" w:hAnsi="Palatino Linotype" w:cstheme="minorBidi"/>
          <w:sz w:val="18"/>
          <w:szCs w:val="18"/>
          <w:lang w:val="en-US"/>
        </w:rPr>
        <w:t>enchmark</w:t>
      </w:r>
      <w:proofErr w:type="spellEnd"/>
      <w:r w:rsidRPr="00DD031D">
        <w:rPr>
          <w:rFonts w:ascii="Palatino Linotype" w:hAnsi="Palatino Linotype" w:cstheme="minorBidi"/>
          <w:sz w:val="18"/>
          <w:szCs w:val="18"/>
          <w:lang w:val="en-US"/>
        </w:rPr>
        <w:t xml:space="preserve"> the running time and CPU usage of read trimming, assembly, read correction, quality control and tertiary analysis tools</w:t>
      </w:r>
    </w:p>
    <w:tbl>
      <w:tblPr>
        <w:tblW w:w="6149" w:type="dxa"/>
        <w:tblLook w:val="04A0" w:firstRow="1" w:lastRow="0" w:firstColumn="1" w:lastColumn="0" w:noHBand="0" w:noVBand="1"/>
      </w:tblPr>
      <w:tblGrid>
        <w:gridCol w:w="2586"/>
        <w:gridCol w:w="1216"/>
        <w:gridCol w:w="766"/>
        <w:gridCol w:w="1581"/>
      </w:tblGrid>
      <w:tr w:rsidR="003E2BD2" w:rsidRPr="00DD031D" w14:paraId="18F1C038" w14:textId="77777777" w:rsidTr="003E2BD2">
        <w:trPr>
          <w:trHeight w:val="675"/>
        </w:trPr>
        <w:tc>
          <w:tcPr>
            <w:tcW w:w="2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C61039" w14:textId="44E7D433" w:rsidR="003E2BD2" w:rsidRPr="00C95E5E" w:rsidRDefault="003E2BD2" w:rsidP="003E2BD2">
            <w:pPr>
              <w:rPr>
                <w:rFonts w:ascii="Palatino Linotype" w:hAnsi="Palatino Linotype" w:cstheme="minorBidi"/>
                <w:sz w:val="18"/>
                <w:szCs w:val="18"/>
                <w:lang w:val="en-US"/>
              </w:rPr>
            </w:pPr>
            <w:r w:rsidRPr="00C95E5E">
              <w:rPr>
                <w:rFonts w:ascii="Palatino Linotype" w:hAnsi="Palatino Linotype" w:cstheme="minorBidi"/>
                <w:sz w:val="18"/>
                <w:szCs w:val="18"/>
                <w:lang w:val="en-US"/>
              </w:rPr>
              <w:t>Tool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691633" w14:textId="77777777" w:rsidR="003E2BD2" w:rsidRPr="00C95E5E" w:rsidRDefault="003E2BD2" w:rsidP="003E2BD2">
            <w:pPr>
              <w:jc w:val="both"/>
              <w:rPr>
                <w:rFonts w:ascii="Palatino Linotype" w:hAnsi="Palatino Linotype" w:cstheme="minorBidi"/>
                <w:sz w:val="18"/>
                <w:szCs w:val="18"/>
                <w:lang w:val="en-US"/>
              </w:rPr>
            </w:pPr>
            <w:r w:rsidRPr="00C95E5E">
              <w:rPr>
                <w:rFonts w:ascii="Palatino Linotype" w:hAnsi="Palatino Linotype" w:cstheme="minorBidi"/>
                <w:sz w:val="18"/>
                <w:szCs w:val="18"/>
                <w:lang w:val="en-US"/>
              </w:rPr>
              <w:t> 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8584EA" w14:textId="77777777" w:rsidR="003E2BD2" w:rsidRPr="00C95E5E" w:rsidRDefault="003E2BD2" w:rsidP="003E2BD2">
            <w:pPr>
              <w:jc w:val="both"/>
              <w:rPr>
                <w:rFonts w:ascii="Palatino Linotype" w:hAnsi="Palatino Linotype" w:cstheme="minorBidi"/>
                <w:sz w:val="18"/>
                <w:szCs w:val="18"/>
                <w:lang w:val="en-US"/>
              </w:rPr>
            </w:pPr>
            <w:r w:rsidRPr="00C95E5E">
              <w:rPr>
                <w:rFonts w:ascii="Palatino Linotype" w:hAnsi="Palatino Linotype" w:cstheme="minorBidi"/>
                <w:sz w:val="18"/>
                <w:szCs w:val="18"/>
                <w:lang w:val="en-US"/>
              </w:rPr>
              <w:t>CPU*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48A513" w14:textId="1982083E" w:rsidR="003E2BD2" w:rsidRPr="00C95E5E" w:rsidRDefault="003E2BD2" w:rsidP="003E2BD2">
            <w:pPr>
              <w:jc w:val="both"/>
              <w:rPr>
                <w:rFonts w:ascii="Palatino Linotype" w:hAnsi="Palatino Linotype" w:cstheme="minorBidi"/>
                <w:sz w:val="18"/>
                <w:szCs w:val="18"/>
                <w:lang w:val="en-US"/>
              </w:rPr>
            </w:pPr>
            <w:r w:rsidRPr="00C95E5E">
              <w:rPr>
                <w:rFonts w:ascii="Palatino Linotype" w:hAnsi="Palatino Linotype" w:cstheme="minorBidi"/>
                <w:sz w:val="18"/>
                <w:szCs w:val="18"/>
                <w:lang w:val="en-US"/>
              </w:rPr>
              <w:t>Time (seconds)</w:t>
            </w:r>
          </w:p>
        </w:tc>
      </w:tr>
      <w:tr w:rsidR="003E2BD2" w:rsidRPr="00DD031D" w14:paraId="5D21AAA1" w14:textId="77777777" w:rsidTr="003E2BD2">
        <w:trPr>
          <w:trHeight w:val="675"/>
        </w:trPr>
        <w:tc>
          <w:tcPr>
            <w:tcW w:w="2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67E78F" w14:textId="77777777" w:rsidR="003E2BD2" w:rsidRPr="00C95E5E" w:rsidRDefault="003E2BD2" w:rsidP="003E2BD2">
            <w:pPr>
              <w:rPr>
                <w:rFonts w:ascii="Palatino Linotype" w:hAnsi="Palatino Linotype" w:cstheme="minorBidi"/>
                <w:sz w:val="18"/>
                <w:szCs w:val="18"/>
                <w:lang w:val="en-US"/>
              </w:rPr>
            </w:pPr>
            <w:r w:rsidRPr="00C95E5E">
              <w:rPr>
                <w:rFonts w:ascii="Palatino Linotype" w:hAnsi="Palatino Linotype" w:cstheme="minorBidi"/>
                <w:sz w:val="18"/>
                <w:szCs w:val="18"/>
                <w:lang w:val="en-US"/>
              </w:rPr>
              <w:t>Sequencing reads trimming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2B09CD" w14:textId="77777777" w:rsidR="003E2BD2" w:rsidRPr="00C95E5E" w:rsidRDefault="003E2BD2" w:rsidP="003E2BD2">
            <w:pPr>
              <w:jc w:val="both"/>
              <w:rPr>
                <w:rFonts w:ascii="Palatino Linotype" w:hAnsi="Palatino Linotype" w:cstheme="minorBidi"/>
                <w:sz w:val="18"/>
                <w:szCs w:val="18"/>
                <w:lang w:val="en-US"/>
              </w:rPr>
            </w:pPr>
            <w:proofErr w:type="spellStart"/>
            <w:r w:rsidRPr="00C95E5E">
              <w:rPr>
                <w:rFonts w:ascii="Palatino Linotype" w:hAnsi="Palatino Linotype" w:cstheme="minorBidi"/>
                <w:sz w:val="18"/>
                <w:szCs w:val="18"/>
                <w:lang w:val="en-US"/>
              </w:rPr>
              <w:t>Porechop</w:t>
            </w:r>
            <w:proofErr w:type="spellEnd"/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23E7CC" w14:textId="77777777" w:rsidR="003E2BD2" w:rsidRPr="00DD031D" w:rsidRDefault="003E2BD2" w:rsidP="003E2BD2">
            <w:pPr>
              <w:jc w:val="center"/>
              <w:rPr>
                <w:rFonts w:ascii="Palatino Linotype" w:hAnsi="Palatino Linotype" w:cstheme="minorBidi"/>
                <w:sz w:val="18"/>
                <w:szCs w:val="18"/>
                <w:lang w:val="en-US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  <w:lang w:val="en-US"/>
              </w:rPr>
              <w:t>16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804D49" w14:textId="77777777" w:rsidR="003E2BD2" w:rsidRPr="00DD031D" w:rsidRDefault="003E2BD2" w:rsidP="003E2BD2">
            <w:pPr>
              <w:jc w:val="center"/>
              <w:rPr>
                <w:rFonts w:ascii="Palatino Linotype" w:hAnsi="Palatino Linotype" w:cstheme="minorBidi"/>
                <w:sz w:val="18"/>
                <w:szCs w:val="18"/>
                <w:lang w:val="en-US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  <w:lang w:val="en-US"/>
              </w:rPr>
              <w:t>564</w:t>
            </w:r>
          </w:p>
        </w:tc>
      </w:tr>
      <w:tr w:rsidR="003E2BD2" w:rsidRPr="00DD031D" w14:paraId="20118BF2" w14:textId="77777777" w:rsidTr="003E2BD2">
        <w:trPr>
          <w:trHeight w:val="337"/>
        </w:trPr>
        <w:tc>
          <w:tcPr>
            <w:tcW w:w="258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9BDCC5" w14:textId="0CC4752F" w:rsidR="003E2BD2" w:rsidRPr="00C95E5E" w:rsidRDefault="003E2BD2" w:rsidP="003E2BD2">
            <w:pPr>
              <w:rPr>
                <w:rFonts w:ascii="Palatino Linotype" w:hAnsi="Palatino Linotype" w:cstheme="minorBidi"/>
                <w:sz w:val="18"/>
                <w:szCs w:val="18"/>
                <w:lang w:val="en-US"/>
              </w:rPr>
            </w:pPr>
            <w:r w:rsidRPr="00C95E5E">
              <w:rPr>
                <w:rFonts w:ascii="Palatino Linotype" w:hAnsi="Palatino Linotype" w:cstheme="minorBidi"/>
                <w:sz w:val="18"/>
                <w:szCs w:val="18"/>
                <w:lang w:val="en-US"/>
              </w:rPr>
              <w:t>Assembly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9715C30" w14:textId="77777777" w:rsidR="003E2BD2" w:rsidRPr="00C95E5E" w:rsidRDefault="003E2BD2" w:rsidP="003E2BD2">
            <w:pPr>
              <w:jc w:val="both"/>
              <w:rPr>
                <w:rFonts w:ascii="Palatino Linotype" w:hAnsi="Palatino Linotype" w:cstheme="minorBidi"/>
                <w:sz w:val="18"/>
                <w:szCs w:val="18"/>
                <w:lang w:val="en-US"/>
              </w:rPr>
            </w:pPr>
            <w:proofErr w:type="spellStart"/>
            <w:r w:rsidRPr="00C95E5E">
              <w:rPr>
                <w:rFonts w:ascii="Palatino Linotype" w:hAnsi="Palatino Linotype" w:cstheme="minorBidi"/>
                <w:sz w:val="18"/>
                <w:szCs w:val="18"/>
                <w:lang w:val="en-US"/>
              </w:rPr>
              <w:t>Flye</w:t>
            </w:r>
            <w:proofErr w:type="spellEnd"/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CEA8990" w14:textId="77777777" w:rsidR="003E2BD2" w:rsidRPr="00DD031D" w:rsidRDefault="003E2BD2" w:rsidP="003E2BD2">
            <w:pPr>
              <w:jc w:val="center"/>
              <w:rPr>
                <w:rFonts w:ascii="Palatino Linotype" w:hAnsi="Palatino Linotype" w:cstheme="minorBidi"/>
                <w:sz w:val="18"/>
                <w:szCs w:val="18"/>
                <w:lang w:val="en-US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  <w:lang w:val="en-US"/>
              </w:rPr>
              <w:t>16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CAC10E8" w14:textId="77777777" w:rsidR="003E2BD2" w:rsidRPr="00DD031D" w:rsidRDefault="003E2BD2" w:rsidP="003E2BD2">
            <w:pPr>
              <w:jc w:val="center"/>
              <w:rPr>
                <w:rFonts w:ascii="Palatino Linotype" w:hAnsi="Palatino Linotype" w:cstheme="minorBidi"/>
                <w:sz w:val="18"/>
                <w:szCs w:val="18"/>
                <w:lang w:val="en-US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  <w:lang w:val="en-US"/>
              </w:rPr>
              <w:t>347</w:t>
            </w:r>
          </w:p>
        </w:tc>
      </w:tr>
      <w:tr w:rsidR="003E2BD2" w:rsidRPr="00DD031D" w14:paraId="280C87D7" w14:textId="77777777" w:rsidTr="003E2BD2">
        <w:trPr>
          <w:trHeight w:val="337"/>
        </w:trPr>
        <w:tc>
          <w:tcPr>
            <w:tcW w:w="258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C327989" w14:textId="77777777" w:rsidR="003E2BD2" w:rsidRPr="00C95E5E" w:rsidRDefault="003E2BD2" w:rsidP="003E2BD2">
            <w:pPr>
              <w:rPr>
                <w:rFonts w:ascii="Palatino Linotype" w:hAnsi="Palatino Linotype" w:cstheme="minorBidi"/>
                <w:sz w:val="18"/>
                <w:szCs w:val="18"/>
                <w:lang w:val="en-US"/>
              </w:rPr>
            </w:pP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176D6692" w14:textId="77777777" w:rsidR="003E2BD2" w:rsidRPr="00C95E5E" w:rsidRDefault="003E2BD2" w:rsidP="003E2BD2">
            <w:pPr>
              <w:jc w:val="both"/>
              <w:rPr>
                <w:rFonts w:ascii="Palatino Linotype" w:hAnsi="Palatino Linotype" w:cstheme="minorBidi"/>
                <w:sz w:val="18"/>
                <w:szCs w:val="18"/>
                <w:lang w:val="en-US"/>
              </w:rPr>
            </w:pPr>
            <w:r w:rsidRPr="00C95E5E">
              <w:rPr>
                <w:rFonts w:ascii="Palatino Linotype" w:hAnsi="Palatino Linotype" w:cstheme="minorBidi"/>
                <w:sz w:val="18"/>
                <w:szCs w:val="18"/>
                <w:lang w:val="en-US"/>
              </w:rPr>
              <w:t>NECAT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14:paraId="5B04B4CC" w14:textId="77777777" w:rsidR="003E2BD2" w:rsidRPr="00DD031D" w:rsidRDefault="003E2BD2" w:rsidP="003E2BD2">
            <w:pPr>
              <w:jc w:val="center"/>
              <w:rPr>
                <w:rFonts w:ascii="Palatino Linotype" w:hAnsi="Palatino Linotype" w:cstheme="minorBidi"/>
                <w:sz w:val="18"/>
                <w:szCs w:val="18"/>
                <w:lang w:val="en-US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  <w:lang w:val="en-US"/>
              </w:rPr>
              <w:t>12</w:t>
            </w:r>
          </w:p>
        </w:tc>
        <w:tc>
          <w:tcPr>
            <w:tcW w:w="1581" w:type="dxa"/>
            <w:shd w:val="clear" w:color="auto" w:fill="auto"/>
            <w:vAlign w:val="center"/>
            <w:hideMark/>
          </w:tcPr>
          <w:p w14:paraId="5E98D411" w14:textId="77777777" w:rsidR="003E2BD2" w:rsidRPr="00DD031D" w:rsidRDefault="003E2BD2" w:rsidP="003E2BD2">
            <w:pPr>
              <w:jc w:val="center"/>
              <w:rPr>
                <w:rFonts w:ascii="Palatino Linotype" w:hAnsi="Palatino Linotype" w:cstheme="minorBidi"/>
                <w:sz w:val="18"/>
                <w:szCs w:val="18"/>
                <w:lang w:val="en-US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  <w:lang w:val="en-US"/>
              </w:rPr>
              <w:t>504</w:t>
            </w:r>
          </w:p>
        </w:tc>
      </w:tr>
      <w:tr w:rsidR="003E2BD2" w:rsidRPr="00DD031D" w14:paraId="30690F7A" w14:textId="77777777" w:rsidTr="003E2BD2">
        <w:trPr>
          <w:trHeight w:val="337"/>
        </w:trPr>
        <w:tc>
          <w:tcPr>
            <w:tcW w:w="258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3C3F9A8" w14:textId="77777777" w:rsidR="003E2BD2" w:rsidRPr="00C95E5E" w:rsidRDefault="003E2BD2" w:rsidP="003E2BD2">
            <w:pPr>
              <w:rPr>
                <w:rFonts w:ascii="Palatino Linotype" w:hAnsi="Palatino Linotype" w:cstheme="minorBidi"/>
                <w:sz w:val="18"/>
                <w:szCs w:val="18"/>
                <w:lang w:val="en-US"/>
              </w:rPr>
            </w:pP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104D5E80" w14:textId="77777777" w:rsidR="003E2BD2" w:rsidRPr="00C95E5E" w:rsidRDefault="003E2BD2" w:rsidP="003E2BD2">
            <w:pPr>
              <w:jc w:val="both"/>
              <w:rPr>
                <w:rFonts w:ascii="Palatino Linotype" w:hAnsi="Palatino Linotype" w:cstheme="minorBidi"/>
                <w:sz w:val="18"/>
                <w:szCs w:val="18"/>
                <w:lang w:val="en-US"/>
              </w:rPr>
            </w:pPr>
            <w:proofErr w:type="spellStart"/>
            <w:r w:rsidRPr="00C95E5E">
              <w:rPr>
                <w:rFonts w:ascii="Palatino Linotype" w:hAnsi="Palatino Linotype" w:cstheme="minorBidi"/>
                <w:sz w:val="18"/>
                <w:szCs w:val="18"/>
                <w:lang w:val="en-US"/>
              </w:rPr>
              <w:t>Canu</w:t>
            </w:r>
            <w:proofErr w:type="spellEnd"/>
          </w:p>
        </w:tc>
        <w:tc>
          <w:tcPr>
            <w:tcW w:w="766" w:type="dxa"/>
            <w:shd w:val="clear" w:color="auto" w:fill="auto"/>
            <w:vAlign w:val="center"/>
            <w:hideMark/>
          </w:tcPr>
          <w:p w14:paraId="032F1E62" w14:textId="77777777" w:rsidR="003E2BD2" w:rsidRPr="00DD031D" w:rsidRDefault="003E2BD2" w:rsidP="003E2BD2">
            <w:pPr>
              <w:jc w:val="center"/>
              <w:rPr>
                <w:rFonts w:ascii="Palatino Linotype" w:hAnsi="Palatino Linotype" w:cstheme="minorBidi"/>
                <w:sz w:val="18"/>
                <w:szCs w:val="18"/>
                <w:lang w:val="en-US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  <w:lang w:val="en-US"/>
              </w:rPr>
              <w:t>16</w:t>
            </w:r>
          </w:p>
        </w:tc>
        <w:tc>
          <w:tcPr>
            <w:tcW w:w="1581" w:type="dxa"/>
            <w:shd w:val="clear" w:color="auto" w:fill="auto"/>
            <w:vAlign w:val="center"/>
            <w:hideMark/>
          </w:tcPr>
          <w:p w14:paraId="41AD4CD3" w14:textId="77777777" w:rsidR="003E2BD2" w:rsidRPr="00DD031D" w:rsidRDefault="003E2BD2" w:rsidP="003E2BD2">
            <w:pPr>
              <w:jc w:val="center"/>
              <w:rPr>
                <w:rFonts w:ascii="Palatino Linotype" w:hAnsi="Palatino Linotype" w:cstheme="minorBidi"/>
                <w:sz w:val="18"/>
                <w:szCs w:val="18"/>
                <w:lang w:val="en-US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  <w:lang w:val="en-US"/>
              </w:rPr>
              <w:t>2883</w:t>
            </w:r>
          </w:p>
        </w:tc>
      </w:tr>
      <w:tr w:rsidR="003E2BD2" w:rsidRPr="00DD031D" w14:paraId="45733934" w14:textId="77777777" w:rsidTr="003E2BD2">
        <w:trPr>
          <w:trHeight w:val="337"/>
        </w:trPr>
        <w:tc>
          <w:tcPr>
            <w:tcW w:w="258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983771D" w14:textId="77777777" w:rsidR="003E2BD2" w:rsidRPr="00C95E5E" w:rsidRDefault="003E2BD2" w:rsidP="003E2BD2">
            <w:pPr>
              <w:rPr>
                <w:rFonts w:ascii="Palatino Linotype" w:hAnsi="Palatino Linotype" w:cstheme="minorBidi"/>
                <w:sz w:val="18"/>
                <w:szCs w:val="18"/>
                <w:lang w:val="en-US"/>
              </w:rPr>
            </w:pP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7D6B6D" w14:textId="77777777" w:rsidR="003E2BD2" w:rsidRPr="00C95E5E" w:rsidRDefault="003E2BD2" w:rsidP="003E2BD2">
            <w:pPr>
              <w:jc w:val="both"/>
              <w:rPr>
                <w:rFonts w:ascii="Palatino Linotype" w:hAnsi="Palatino Linotype" w:cstheme="minorBidi"/>
                <w:sz w:val="18"/>
                <w:szCs w:val="18"/>
                <w:lang w:val="en-US"/>
              </w:rPr>
            </w:pPr>
            <w:r w:rsidRPr="00C95E5E">
              <w:rPr>
                <w:rFonts w:ascii="Palatino Linotype" w:hAnsi="Palatino Linotype" w:cstheme="minorBidi"/>
                <w:sz w:val="18"/>
                <w:szCs w:val="18"/>
                <w:lang w:val="en-US"/>
              </w:rPr>
              <w:t>Wtdbg2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8F10EA" w14:textId="77777777" w:rsidR="003E2BD2" w:rsidRPr="00DD031D" w:rsidRDefault="003E2BD2" w:rsidP="003E2BD2">
            <w:pPr>
              <w:jc w:val="center"/>
              <w:rPr>
                <w:rFonts w:ascii="Palatino Linotype" w:hAnsi="Palatino Linotype" w:cstheme="minorBidi"/>
                <w:sz w:val="18"/>
                <w:szCs w:val="18"/>
                <w:lang w:val="en-US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  <w:lang w:val="en-US"/>
              </w:rPr>
              <w:t>16</w:t>
            </w:r>
          </w:p>
        </w:tc>
        <w:tc>
          <w:tcPr>
            <w:tcW w:w="158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888C17" w14:textId="77777777" w:rsidR="003E2BD2" w:rsidRPr="00DD031D" w:rsidRDefault="003E2BD2" w:rsidP="003E2BD2">
            <w:pPr>
              <w:jc w:val="center"/>
              <w:rPr>
                <w:rFonts w:ascii="Palatino Linotype" w:hAnsi="Palatino Linotype" w:cstheme="minorBidi"/>
                <w:sz w:val="18"/>
                <w:szCs w:val="18"/>
                <w:lang w:val="en-US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  <w:lang w:val="en-US"/>
              </w:rPr>
              <w:t>2</w:t>
            </w:r>
          </w:p>
        </w:tc>
      </w:tr>
      <w:tr w:rsidR="003E2BD2" w:rsidRPr="00DD031D" w14:paraId="7126370E" w14:textId="77777777" w:rsidTr="003E2BD2">
        <w:trPr>
          <w:trHeight w:val="337"/>
        </w:trPr>
        <w:tc>
          <w:tcPr>
            <w:tcW w:w="258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665A7A" w14:textId="67D03894" w:rsidR="003E2BD2" w:rsidRPr="00C95E5E" w:rsidRDefault="003E2BD2" w:rsidP="003E2BD2">
            <w:pPr>
              <w:rPr>
                <w:rFonts w:ascii="Palatino Linotype" w:hAnsi="Palatino Linotype" w:cstheme="minorBidi"/>
                <w:sz w:val="18"/>
                <w:szCs w:val="18"/>
                <w:lang w:val="en-US"/>
              </w:rPr>
            </w:pPr>
            <w:r w:rsidRPr="00C95E5E">
              <w:rPr>
                <w:rFonts w:ascii="Palatino Linotype" w:hAnsi="Palatino Linotype" w:cstheme="minorBidi"/>
                <w:sz w:val="18"/>
                <w:szCs w:val="18"/>
                <w:lang w:val="en-US"/>
              </w:rPr>
              <w:t>Read correction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1A9EB50" w14:textId="77777777" w:rsidR="003E2BD2" w:rsidRPr="00C95E5E" w:rsidRDefault="003E2BD2" w:rsidP="003E2BD2">
            <w:pPr>
              <w:jc w:val="both"/>
              <w:rPr>
                <w:rFonts w:ascii="Palatino Linotype" w:hAnsi="Palatino Linotype" w:cstheme="minorBidi"/>
                <w:sz w:val="18"/>
                <w:szCs w:val="18"/>
                <w:lang w:val="en-US"/>
              </w:rPr>
            </w:pPr>
            <w:r w:rsidRPr="00C95E5E">
              <w:rPr>
                <w:rFonts w:ascii="Palatino Linotype" w:hAnsi="Palatino Linotype" w:cstheme="minorBidi"/>
                <w:sz w:val="18"/>
                <w:szCs w:val="18"/>
                <w:lang w:val="en-US"/>
              </w:rPr>
              <w:t>Medaka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EB5329C" w14:textId="77777777" w:rsidR="003E2BD2" w:rsidRPr="00DD031D" w:rsidRDefault="003E2BD2" w:rsidP="003E2BD2">
            <w:pPr>
              <w:jc w:val="center"/>
              <w:rPr>
                <w:rFonts w:ascii="Palatino Linotype" w:hAnsi="Palatino Linotype" w:cstheme="minorBidi"/>
                <w:sz w:val="18"/>
                <w:szCs w:val="18"/>
                <w:lang w:val="en-US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  <w:lang w:val="en-US"/>
              </w:rPr>
              <w:t>5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8633647" w14:textId="77777777" w:rsidR="003E2BD2" w:rsidRPr="00DD031D" w:rsidRDefault="003E2BD2" w:rsidP="003E2BD2">
            <w:pPr>
              <w:jc w:val="center"/>
              <w:rPr>
                <w:rFonts w:ascii="Palatino Linotype" w:hAnsi="Palatino Linotype" w:cstheme="minorBidi"/>
                <w:sz w:val="18"/>
                <w:szCs w:val="18"/>
                <w:lang w:val="en-US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  <w:lang w:val="en-US"/>
              </w:rPr>
              <w:t>1,942</w:t>
            </w:r>
          </w:p>
        </w:tc>
      </w:tr>
      <w:tr w:rsidR="003E2BD2" w:rsidRPr="00DD031D" w14:paraId="063E29BE" w14:textId="77777777" w:rsidTr="003E2BD2">
        <w:trPr>
          <w:trHeight w:val="573"/>
        </w:trPr>
        <w:tc>
          <w:tcPr>
            <w:tcW w:w="258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21AF830" w14:textId="77777777" w:rsidR="003E2BD2" w:rsidRPr="00C95E5E" w:rsidRDefault="003E2BD2" w:rsidP="003E2BD2">
            <w:pPr>
              <w:rPr>
                <w:rFonts w:ascii="Palatino Linotype" w:hAnsi="Palatino Linotype" w:cstheme="minorBidi"/>
                <w:sz w:val="18"/>
                <w:szCs w:val="18"/>
                <w:lang w:val="en-US"/>
              </w:rPr>
            </w:pP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3FB03D0D" w14:textId="77777777" w:rsidR="003E2BD2" w:rsidRPr="00C95E5E" w:rsidRDefault="003E2BD2" w:rsidP="003E2BD2">
            <w:pPr>
              <w:jc w:val="both"/>
              <w:rPr>
                <w:rFonts w:ascii="Palatino Linotype" w:hAnsi="Palatino Linotype" w:cstheme="minorBidi"/>
                <w:sz w:val="18"/>
                <w:szCs w:val="18"/>
                <w:lang w:val="en-US"/>
              </w:rPr>
            </w:pPr>
            <w:proofErr w:type="spellStart"/>
            <w:r w:rsidRPr="00C95E5E">
              <w:rPr>
                <w:rFonts w:ascii="Palatino Linotype" w:hAnsi="Palatino Linotype" w:cstheme="minorBidi"/>
                <w:sz w:val="18"/>
                <w:szCs w:val="18"/>
                <w:lang w:val="en-US"/>
              </w:rPr>
              <w:t>NextPolish</w:t>
            </w:r>
            <w:proofErr w:type="spellEnd"/>
          </w:p>
        </w:tc>
        <w:tc>
          <w:tcPr>
            <w:tcW w:w="766" w:type="dxa"/>
            <w:shd w:val="clear" w:color="auto" w:fill="auto"/>
            <w:vAlign w:val="center"/>
            <w:hideMark/>
          </w:tcPr>
          <w:p w14:paraId="6722FFFA" w14:textId="77777777" w:rsidR="003E2BD2" w:rsidRPr="00DD031D" w:rsidRDefault="003E2BD2" w:rsidP="003E2BD2">
            <w:pPr>
              <w:jc w:val="center"/>
              <w:rPr>
                <w:rFonts w:ascii="Palatino Linotype" w:hAnsi="Palatino Linotype" w:cstheme="minorBidi"/>
                <w:sz w:val="18"/>
                <w:szCs w:val="18"/>
                <w:lang w:val="en-US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  <w:lang w:val="en-US"/>
              </w:rPr>
              <w:t>2</w:t>
            </w:r>
          </w:p>
        </w:tc>
        <w:tc>
          <w:tcPr>
            <w:tcW w:w="1581" w:type="dxa"/>
            <w:shd w:val="clear" w:color="auto" w:fill="auto"/>
            <w:vAlign w:val="center"/>
            <w:hideMark/>
          </w:tcPr>
          <w:p w14:paraId="44C2F502" w14:textId="77777777" w:rsidR="003E2BD2" w:rsidRPr="00DD031D" w:rsidRDefault="003E2BD2" w:rsidP="003E2BD2">
            <w:pPr>
              <w:jc w:val="center"/>
              <w:rPr>
                <w:rFonts w:ascii="Palatino Linotype" w:hAnsi="Palatino Linotype" w:cstheme="minorBidi"/>
                <w:sz w:val="18"/>
                <w:szCs w:val="18"/>
                <w:lang w:val="en-US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  <w:lang w:val="en-US"/>
              </w:rPr>
              <w:t>26</w:t>
            </w:r>
          </w:p>
        </w:tc>
      </w:tr>
      <w:tr w:rsidR="003E2BD2" w:rsidRPr="00DD031D" w14:paraId="331B8667" w14:textId="77777777" w:rsidTr="003E2BD2">
        <w:trPr>
          <w:trHeight w:val="337"/>
        </w:trPr>
        <w:tc>
          <w:tcPr>
            <w:tcW w:w="258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9D4139A" w14:textId="77777777" w:rsidR="003E2BD2" w:rsidRPr="00C95E5E" w:rsidRDefault="003E2BD2" w:rsidP="003E2BD2">
            <w:pPr>
              <w:rPr>
                <w:rFonts w:ascii="Palatino Linotype" w:hAnsi="Palatino Linotype" w:cstheme="minorBidi"/>
                <w:sz w:val="18"/>
                <w:szCs w:val="18"/>
                <w:lang w:val="en-US"/>
              </w:rPr>
            </w:pP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00A98C" w14:textId="77777777" w:rsidR="003E2BD2" w:rsidRPr="00C95E5E" w:rsidRDefault="003E2BD2" w:rsidP="003E2BD2">
            <w:pPr>
              <w:jc w:val="both"/>
              <w:rPr>
                <w:rFonts w:ascii="Palatino Linotype" w:hAnsi="Palatino Linotype" w:cstheme="minorBidi"/>
                <w:sz w:val="18"/>
                <w:szCs w:val="18"/>
                <w:lang w:val="en-US"/>
              </w:rPr>
            </w:pPr>
            <w:r w:rsidRPr="00C95E5E">
              <w:rPr>
                <w:rFonts w:ascii="Palatino Linotype" w:hAnsi="Palatino Linotype" w:cstheme="minorBidi"/>
                <w:sz w:val="18"/>
                <w:szCs w:val="18"/>
                <w:lang w:val="en-US"/>
              </w:rPr>
              <w:t>Racon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755F50" w14:textId="77777777" w:rsidR="003E2BD2" w:rsidRPr="00DD031D" w:rsidRDefault="003E2BD2" w:rsidP="003E2BD2">
            <w:pPr>
              <w:jc w:val="center"/>
              <w:rPr>
                <w:rFonts w:ascii="Palatino Linotype" w:hAnsi="Palatino Linotype" w:cstheme="minorBidi"/>
                <w:sz w:val="18"/>
                <w:szCs w:val="18"/>
                <w:lang w:val="en-US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  <w:lang w:val="en-US"/>
              </w:rPr>
              <w:t>11</w:t>
            </w:r>
          </w:p>
        </w:tc>
        <w:tc>
          <w:tcPr>
            <w:tcW w:w="158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D658DA" w14:textId="77777777" w:rsidR="003E2BD2" w:rsidRPr="00DD031D" w:rsidRDefault="003E2BD2" w:rsidP="003E2BD2">
            <w:pPr>
              <w:jc w:val="center"/>
              <w:rPr>
                <w:rFonts w:ascii="Palatino Linotype" w:hAnsi="Palatino Linotype" w:cstheme="minorBidi"/>
                <w:sz w:val="18"/>
                <w:szCs w:val="18"/>
                <w:lang w:val="en-US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  <w:lang w:val="en-US"/>
              </w:rPr>
              <w:t>346</w:t>
            </w:r>
          </w:p>
        </w:tc>
      </w:tr>
      <w:tr w:rsidR="003E2BD2" w:rsidRPr="00DD031D" w14:paraId="7CADFDA3" w14:textId="77777777" w:rsidTr="003E2BD2">
        <w:trPr>
          <w:trHeight w:val="337"/>
        </w:trPr>
        <w:tc>
          <w:tcPr>
            <w:tcW w:w="258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FFE3C7" w14:textId="0D42745D" w:rsidR="003E2BD2" w:rsidRPr="00C95E5E" w:rsidRDefault="003E2BD2" w:rsidP="003E2BD2">
            <w:pPr>
              <w:rPr>
                <w:rFonts w:ascii="Palatino Linotype" w:hAnsi="Palatino Linotype" w:cstheme="minorBidi"/>
                <w:sz w:val="18"/>
                <w:szCs w:val="18"/>
                <w:lang w:val="en-US"/>
              </w:rPr>
            </w:pPr>
            <w:r w:rsidRPr="00C95E5E">
              <w:rPr>
                <w:rFonts w:ascii="Palatino Linotype" w:hAnsi="Palatino Linotype" w:cstheme="minorBidi"/>
                <w:sz w:val="18"/>
                <w:szCs w:val="18"/>
                <w:lang w:val="en-US"/>
              </w:rPr>
              <w:t>Quality control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0D21247" w14:textId="77777777" w:rsidR="003E2BD2" w:rsidRPr="00C95E5E" w:rsidRDefault="003E2BD2" w:rsidP="003E2BD2">
            <w:pPr>
              <w:jc w:val="both"/>
              <w:rPr>
                <w:rFonts w:ascii="Palatino Linotype" w:hAnsi="Palatino Linotype" w:cstheme="minorBidi"/>
                <w:sz w:val="18"/>
                <w:szCs w:val="18"/>
                <w:lang w:val="en-US"/>
              </w:rPr>
            </w:pPr>
            <w:r w:rsidRPr="00C95E5E">
              <w:rPr>
                <w:rFonts w:ascii="Palatino Linotype" w:hAnsi="Palatino Linotype" w:cstheme="minorBidi"/>
                <w:sz w:val="18"/>
                <w:szCs w:val="18"/>
                <w:lang w:val="en-US"/>
              </w:rPr>
              <w:t>Quast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613DE1F" w14:textId="77777777" w:rsidR="003E2BD2" w:rsidRPr="00DD031D" w:rsidRDefault="003E2BD2" w:rsidP="003E2BD2">
            <w:pPr>
              <w:jc w:val="center"/>
              <w:rPr>
                <w:rFonts w:ascii="Palatino Linotype" w:hAnsi="Palatino Linotype" w:cstheme="minorBidi"/>
                <w:sz w:val="18"/>
                <w:szCs w:val="18"/>
                <w:lang w:val="en-US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  <w:lang w:val="en-US"/>
              </w:rPr>
              <w:t>16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33D2B2C" w14:textId="77777777" w:rsidR="003E2BD2" w:rsidRPr="00DD031D" w:rsidRDefault="003E2BD2" w:rsidP="003E2BD2">
            <w:pPr>
              <w:jc w:val="center"/>
              <w:rPr>
                <w:rFonts w:ascii="Palatino Linotype" w:hAnsi="Palatino Linotype" w:cstheme="minorBidi"/>
                <w:sz w:val="18"/>
                <w:szCs w:val="18"/>
                <w:lang w:val="en-US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  <w:lang w:val="en-US"/>
              </w:rPr>
              <w:t>5</w:t>
            </w:r>
          </w:p>
        </w:tc>
      </w:tr>
      <w:tr w:rsidR="003E2BD2" w:rsidRPr="00DD031D" w14:paraId="419C34B4" w14:textId="77777777" w:rsidTr="003E2BD2">
        <w:trPr>
          <w:trHeight w:val="337"/>
        </w:trPr>
        <w:tc>
          <w:tcPr>
            <w:tcW w:w="258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9E8616F" w14:textId="77777777" w:rsidR="003E2BD2" w:rsidRPr="00C95E5E" w:rsidRDefault="003E2BD2" w:rsidP="003E2BD2">
            <w:pPr>
              <w:rPr>
                <w:rFonts w:ascii="Palatino Linotype" w:hAnsi="Palatino Linotype" w:cstheme="minorBidi"/>
                <w:sz w:val="18"/>
                <w:szCs w:val="18"/>
                <w:lang w:val="en-US"/>
              </w:rPr>
            </w:pP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EEA5AF" w14:textId="77777777" w:rsidR="003E2BD2" w:rsidRPr="00C95E5E" w:rsidRDefault="003E2BD2" w:rsidP="003E2BD2">
            <w:pPr>
              <w:jc w:val="both"/>
              <w:rPr>
                <w:rFonts w:ascii="Palatino Linotype" w:hAnsi="Palatino Linotype" w:cstheme="minorBidi"/>
                <w:sz w:val="18"/>
                <w:szCs w:val="18"/>
                <w:lang w:val="en-US"/>
              </w:rPr>
            </w:pPr>
            <w:proofErr w:type="spellStart"/>
            <w:r w:rsidRPr="00C95E5E">
              <w:rPr>
                <w:rFonts w:ascii="Palatino Linotype" w:hAnsi="Palatino Linotype" w:cstheme="minorBidi"/>
                <w:sz w:val="18"/>
                <w:szCs w:val="18"/>
                <w:lang w:val="en-US"/>
              </w:rPr>
              <w:t>Nanoplot</w:t>
            </w:r>
            <w:proofErr w:type="spellEnd"/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56F38E" w14:textId="77777777" w:rsidR="003E2BD2" w:rsidRPr="00DD031D" w:rsidRDefault="003E2BD2" w:rsidP="003E2BD2">
            <w:pPr>
              <w:jc w:val="center"/>
              <w:rPr>
                <w:rFonts w:ascii="Palatino Linotype" w:hAnsi="Palatino Linotype" w:cstheme="minorBidi"/>
                <w:sz w:val="18"/>
                <w:szCs w:val="18"/>
                <w:lang w:val="en-US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  <w:lang w:val="en-US"/>
              </w:rPr>
              <w:t>15</w:t>
            </w:r>
          </w:p>
        </w:tc>
        <w:tc>
          <w:tcPr>
            <w:tcW w:w="158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CA6546" w14:textId="77777777" w:rsidR="003E2BD2" w:rsidRPr="00DD031D" w:rsidRDefault="003E2BD2" w:rsidP="003E2BD2">
            <w:pPr>
              <w:jc w:val="center"/>
              <w:rPr>
                <w:rFonts w:ascii="Palatino Linotype" w:hAnsi="Palatino Linotype" w:cstheme="minorBidi"/>
                <w:sz w:val="18"/>
                <w:szCs w:val="18"/>
                <w:lang w:val="en-US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  <w:lang w:val="en-US"/>
              </w:rPr>
              <w:t>3</w:t>
            </w:r>
          </w:p>
        </w:tc>
      </w:tr>
      <w:tr w:rsidR="003E2BD2" w:rsidRPr="00DD031D" w14:paraId="09A94FE8" w14:textId="77777777" w:rsidTr="003E2BD2">
        <w:trPr>
          <w:trHeight w:val="337"/>
        </w:trPr>
        <w:tc>
          <w:tcPr>
            <w:tcW w:w="258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9EA40D" w14:textId="32E013C0" w:rsidR="003E2BD2" w:rsidRPr="00C95E5E" w:rsidRDefault="003E2BD2" w:rsidP="003E2BD2">
            <w:pPr>
              <w:rPr>
                <w:rFonts w:ascii="Palatino Linotype" w:hAnsi="Palatino Linotype" w:cstheme="minorBidi"/>
                <w:sz w:val="18"/>
                <w:szCs w:val="18"/>
                <w:lang w:val="en-US"/>
              </w:rPr>
            </w:pPr>
            <w:r w:rsidRPr="00C95E5E">
              <w:rPr>
                <w:rFonts w:ascii="Palatino Linotype" w:hAnsi="Palatino Linotype" w:cstheme="minorBidi"/>
                <w:sz w:val="18"/>
                <w:szCs w:val="18"/>
                <w:lang w:val="en-US"/>
              </w:rPr>
              <w:t>Tertiary analysis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1084538" w14:textId="77777777" w:rsidR="003E2BD2" w:rsidRPr="00C95E5E" w:rsidRDefault="003E2BD2" w:rsidP="003E2BD2">
            <w:pPr>
              <w:jc w:val="both"/>
              <w:rPr>
                <w:rFonts w:ascii="Palatino Linotype" w:hAnsi="Palatino Linotype" w:cstheme="minorBidi"/>
                <w:sz w:val="18"/>
                <w:szCs w:val="18"/>
                <w:lang w:val="en-US"/>
              </w:rPr>
            </w:pPr>
            <w:proofErr w:type="spellStart"/>
            <w:r w:rsidRPr="00C95E5E">
              <w:rPr>
                <w:rFonts w:ascii="Palatino Linotype" w:hAnsi="Palatino Linotype" w:cstheme="minorBidi"/>
                <w:sz w:val="18"/>
                <w:szCs w:val="18"/>
                <w:lang w:val="en-US"/>
              </w:rPr>
              <w:t>Roary</w:t>
            </w:r>
            <w:proofErr w:type="spellEnd"/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5541530" w14:textId="77777777" w:rsidR="003E2BD2" w:rsidRPr="00DD031D" w:rsidRDefault="003E2BD2" w:rsidP="003E2BD2">
            <w:pPr>
              <w:jc w:val="center"/>
              <w:rPr>
                <w:rFonts w:ascii="Palatino Linotype" w:hAnsi="Palatino Linotype" w:cstheme="minorBidi"/>
                <w:sz w:val="18"/>
                <w:szCs w:val="18"/>
                <w:lang w:val="en-US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  <w:lang w:val="en-US"/>
              </w:rPr>
              <w:t>16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5BDB3D8" w14:textId="77777777" w:rsidR="003E2BD2" w:rsidRPr="00DD031D" w:rsidRDefault="003E2BD2" w:rsidP="003E2BD2">
            <w:pPr>
              <w:jc w:val="center"/>
              <w:rPr>
                <w:rFonts w:ascii="Palatino Linotype" w:hAnsi="Palatino Linotype" w:cstheme="minorBidi"/>
                <w:sz w:val="18"/>
                <w:szCs w:val="18"/>
                <w:lang w:val="en-US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  <w:lang w:val="en-US"/>
              </w:rPr>
              <w:t>47</w:t>
            </w:r>
          </w:p>
        </w:tc>
      </w:tr>
      <w:tr w:rsidR="003E2BD2" w:rsidRPr="00DD031D" w14:paraId="5EA7BBF8" w14:textId="77777777" w:rsidTr="003E2BD2">
        <w:trPr>
          <w:trHeight w:val="337"/>
        </w:trPr>
        <w:tc>
          <w:tcPr>
            <w:tcW w:w="258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F6B3ED7" w14:textId="77777777" w:rsidR="003E2BD2" w:rsidRPr="00C95E5E" w:rsidRDefault="003E2BD2" w:rsidP="003E2BD2">
            <w:pPr>
              <w:jc w:val="both"/>
              <w:rPr>
                <w:rFonts w:ascii="Palatino Linotype" w:hAnsi="Palatino Linotype" w:cstheme="minorBidi"/>
                <w:sz w:val="18"/>
                <w:szCs w:val="18"/>
                <w:lang w:val="en-US"/>
              </w:rPr>
            </w:pP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1056837E" w14:textId="77777777" w:rsidR="003E2BD2" w:rsidRPr="00C95E5E" w:rsidRDefault="003E2BD2" w:rsidP="003E2BD2">
            <w:pPr>
              <w:jc w:val="both"/>
              <w:rPr>
                <w:rFonts w:ascii="Palatino Linotype" w:hAnsi="Palatino Linotype" w:cstheme="minorBidi"/>
                <w:sz w:val="18"/>
                <w:szCs w:val="18"/>
                <w:lang w:val="en-US"/>
              </w:rPr>
            </w:pPr>
            <w:proofErr w:type="spellStart"/>
            <w:r w:rsidRPr="00C95E5E">
              <w:rPr>
                <w:rFonts w:ascii="Palatino Linotype" w:hAnsi="Palatino Linotype" w:cstheme="minorBidi"/>
                <w:sz w:val="18"/>
                <w:szCs w:val="18"/>
                <w:lang w:val="en-US"/>
              </w:rPr>
              <w:t>Prokka</w:t>
            </w:r>
            <w:proofErr w:type="spellEnd"/>
          </w:p>
        </w:tc>
        <w:tc>
          <w:tcPr>
            <w:tcW w:w="766" w:type="dxa"/>
            <w:shd w:val="clear" w:color="auto" w:fill="auto"/>
            <w:vAlign w:val="center"/>
            <w:hideMark/>
          </w:tcPr>
          <w:p w14:paraId="61FF33E4" w14:textId="77777777" w:rsidR="003E2BD2" w:rsidRPr="00DD031D" w:rsidRDefault="003E2BD2" w:rsidP="003E2BD2">
            <w:pPr>
              <w:jc w:val="center"/>
              <w:rPr>
                <w:rFonts w:ascii="Palatino Linotype" w:hAnsi="Palatino Linotype" w:cstheme="minorBidi"/>
                <w:sz w:val="18"/>
                <w:szCs w:val="18"/>
                <w:lang w:val="en-US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  <w:lang w:val="en-US"/>
              </w:rPr>
              <w:t>8</w:t>
            </w:r>
          </w:p>
        </w:tc>
        <w:tc>
          <w:tcPr>
            <w:tcW w:w="1581" w:type="dxa"/>
            <w:shd w:val="clear" w:color="auto" w:fill="auto"/>
            <w:vAlign w:val="center"/>
            <w:hideMark/>
          </w:tcPr>
          <w:p w14:paraId="167697BC" w14:textId="77777777" w:rsidR="003E2BD2" w:rsidRPr="00DD031D" w:rsidRDefault="003E2BD2" w:rsidP="003E2BD2">
            <w:pPr>
              <w:jc w:val="center"/>
              <w:rPr>
                <w:rFonts w:ascii="Palatino Linotype" w:hAnsi="Palatino Linotype" w:cstheme="minorBidi"/>
                <w:sz w:val="18"/>
                <w:szCs w:val="18"/>
                <w:lang w:val="en-US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  <w:lang w:val="en-US"/>
              </w:rPr>
              <w:t>183</w:t>
            </w:r>
          </w:p>
        </w:tc>
      </w:tr>
      <w:tr w:rsidR="003E2BD2" w:rsidRPr="00DD031D" w14:paraId="6AC574CF" w14:textId="77777777" w:rsidTr="003E2BD2">
        <w:trPr>
          <w:trHeight w:val="337"/>
        </w:trPr>
        <w:tc>
          <w:tcPr>
            <w:tcW w:w="258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3E30D88" w14:textId="77777777" w:rsidR="003E2BD2" w:rsidRPr="00C95E5E" w:rsidRDefault="003E2BD2" w:rsidP="003E2BD2">
            <w:pPr>
              <w:jc w:val="both"/>
              <w:rPr>
                <w:rFonts w:ascii="Palatino Linotype" w:hAnsi="Palatino Linotype" w:cstheme="minorBidi"/>
                <w:sz w:val="18"/>
                <w:szCs w:val="18"/>
                <w:lang w:val="en-US"/>
              </w:rPr>
            </w:pP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188AFE97" w14:textId="77777777" w:rsidR="003E2BD2" w:rsidRPr="00C95E5E" w:rsidRDefault="003E2BD2" w:rsidP="003E2BD2">
            <w:pPr>
              <w:jc w:val="both"/>
              <w:rPr>
                <w:rFonts w:ascii="Palatino Linotype" w:hAnsi="Palatino Linotype" w:cstheme="minorBidi"/>
                <w:sz w:val="18"/>
                <w:szCs w:val="18"/>
                <w:lang w:val="en-US"/>
              </w:rPr>
            </w:pPr>
            <w:proofErr w:type="spellStart"/>
            <w:r w:rsidRPr="00C95E5E">
              <w:rPr>
                <w:rFonts w:ascii="Palatino Linotype" w:hAnsi="Palatino Linotype" w:cstheme="minorBidi"/>
                <w:sz w:val="18"/>
                <w:szCs w:val="18"/>
                <w:lang w:val="en-US"/>
              </w:rPr>
              <w:t>StarAMR</w:t>
            </w:r>
            <w:proofErr w:type="spellEnd"/>
          </w:p>
        </w:tc>
        <w:tc>
          <w:tcPr>
            <w:tcW w:w="766" w:type="dxa"/>
            <w:shd w:val="clear" w:color="auto" w:fill="auto"/>
            <w:vAlign w:val="center"/>
            <w:hideMark/>
          </w:tcPr>
          <w:p w14:paraId="275594B7" w14:textId="77777777" w:rsidR="003E2BD2" w:rsidRPr="00DD031D" w:rsidRDefault="003E2BD2" w:rsidP="003E2BD2">
            <w:pPr>
              <w:jc w:val="center"/>
              <w:rPr>
                <w:rFonts w:ascii="Palatino Linotype" w:hAnsi="Palatino Linotype" w:cstheme="minorBidi"/>
                <w:sz w:val="18"/>
                <w:szCs w:val="18"/>
                <w:lang w:val="en-US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  <w:lang w:val="en-US"/>
              </w:rPr>
              <w:t>4</w:t>
            </w:r>
          </w:p>
        </w:tc>
        <w:tc>
          <w:tcPr>
            <w:tcW w:w="1581" w:type="dxa"/>
            <w:shd w:val="clear" w:color="auto" w:fill="auto"/>
            <w:vAlign w:val="center"/>
            <w:hideMark/>
          </w:tcPr>
          <w:p w14:paraId="1936EA41" w14:textId="77777777" w:rsidR="003E2BD2" w:rsidRPr="00DD031D" w:rsidRDefault="003E2BD2" w:rsidP="003E2BD2">
            <w:pPr>
              <w:jc w:val="center"/>
              <w:rPr>
                <w:rFonts w:ascii="Palatino Linotype" w:hAnsi="Palatino Linotype" w:cstheme="minorBidi"/>
                <w:sz w:val="18"/>
                <w:szCs w:val="18"/>
                <w:lang w:val="en-US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  <w:lang w:val="en-US"/>
              </w:rPr>
              <w:t>3</w:t>
            </w:r>
          </w:p>
        </w:tc>
      </w:tr>
      <w:tr w:rsidR="003E2BD2" w:rsidRPr="00DD031D" w14:paraId="4BCAB859" w14:textId="77777777" w:rsidTr="003E2BD2">
        <w:trPr>
          <w:trHeight w:val="337"/>
        </w:trPr>
        <w:tc>
          <w:tcPr>
            <w:tcW w:w="258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41F280E" w14:textId="77777777" w:rsidR="003E2BD2" w:rsidRPr="00C95E5E" w:rsidRDefault="003E2BD2" w:rsidP="003E2BD2">
            <w:pPr>
              <w:jc w:val="both"/>
              <w:rPr>
                <w:rFonts w:ascii="Palatino Linotype" w:hAnsi="Palatino Linotype" w:cstheme="minorBidi"/>
                <w:sz w:val="18"/>
                <w:szCs w:val="18"/>
                <w:lang w:val="en-US"/>
              </w:rPr>
            </w:pP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2A50687F" w14:textId="77777777" w:rsidR="003E2BD2" w:rsidRPr="00C95E5E" w:rsidRDefault="003E2BD2" w:rsidP="003E2BD2">
            <w:pPr>
              <w:jc w:val="both"/>
              <w:rPr>
                <w:rFonts w:ascii="Palatino Linotype" w:hAnsi="Palatino Linotype" w:cstheme="minorBidi"/>
                <w:sz w:val="18"/>
                <w:szCs w:val="18"/>
                <w:lang w:val="en-US"/>
              </w:rPr>
            </w:pPr>
            <w:r w:rsidRPr="00C95E5E">
              <w:rPr>
                <w:rFonts w:ascii="Palatino Linotype" w:hAnsi="Palatino Linotype" w:cstheme="minorBidi"/>
                <w:sz w:val="18"/>
                <w:szCs w:val="18"/>
                <w:lang w:val="en-US"/>
              </w:rPr>
              <w:t>RGI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14:paraId="69C58795" w14:textId="77777777" w:rsidR="003E2BD2" w:rsidRPr="00DD031D" w:rsidRDefault="003E2BD2" w:rsidP="003E2BD2">
            <w:pPr>
              <w:jc w:val="center"/>
              <w:rPr>
                <w:rFonts w:ascii="Palatino Linotype" w:hAnsi="Palatino Linotype" w:cstheme="minorBidi"/>
                <w:sz w:val="18"/>
                <w:szCs w:val="18"/>
                <w:lang w:val="en-US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  <w:lang w:val="en-US"/>
              </w:rPr>
              <w:t>12</w:t>
            </w:r>
          </w:p>
        </w:tc>
        <w:tc>
          <w:tcPr>
            <w:tcW w:w="1581" w:type="dxa"/>
            <w:shd w:val="clear" w:color="auto" w:fill="auto"/>
            <w:vAlign w:val="center"/>
            <w:hideMark/>
          </w:tcPr>
          <w:p w14:paraId="59EF48DA" w14:textId="77777777" w:rsidR="003E2BD2" w:rsidRPr="00DD031D" w:rsidRDefault="003E2BD2" w:rsidP="003E2BD2">
            <w:pPr>
              <w:jc w:val="center"/>
              <w:rPr>
                <w:rFonts w:ascii="Palatino Linotype" w:hAnsi="Palatino Linotype" w:cstheme="minorBidi"/>
                <w:sz w:val="18"/>
                <w:szCs w:val="18"/>
                <w:lang w:val="en-US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  <w:lang w:val="en-US"/>
              </w:rPr>
              <w:t>90</w:t>
            </w:r>
          </w:p>
        </w:tc>
      </w:tr>
      <w:tr w:rsidR="003E2BD2" w:rsidRPr="00DD031D" w14:paraId="78803935" w14:textId="77777777" w:rsidTr="003E2BD2">
        <w:trPr>
          <w:trHeight w:val="337"/>
        </w:trPr>
        <w:tc>
          <w:tcPr>
            <w:tcW w:w="258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B0F106A" w14:textId="77777777" w:rsidR="003E2BD2" w:rsidRPr="00C95E5E" w:rsidRDefault="003E2BD2" w:rsidP="003E2BD2">
            <w:pPr>
              <w:jc w:val="both"/>
              <w:rPr>
                <w:rFonts w:ascii="Palatino Linotype" w:hAnsi="Palatino Linotype" w:cstheme="minorBidi"/>
                <w:sz w:val="18"/>
                <w:szCs w:val="18"/>
                <w:lang w:val="en-US"/>
              </w:rPr>
            </w:pP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F5836E" w14:textId="77777777" w:rsidR="003E2BD2" w:rsidRPr="00C95E5E" w:rsidRDefault="003E2BD2" w:rsidP="003E2BD2">
            <w:pPr>
              <w:jc w:val="both"/>
              <w:rPr>
                <w:rFonts w:ascii="Palatino Linotype" w:hAnsi="Palatino Linotype" w:cstheme="minorBidi"/>
                <w:sz w:val="18"/>
                <w:szCs w:val="18"/>
                <w:lang w:val="en-US"/>
              </w:rPr>
            </w:pPr>
            <w:proofErr w:type="spellStart"/>
            <w:r w:rsidRPr="00C95E5E">
              <w:rPr>
                <w:rFonts w:ascii="Palatino Linotype" w:hAnsi="Palatino Linotype" w:cstheme="minorBidi"/>
                <w:sz w:val="18"/>
                <w:szCs w:val="18"/>
                <w:lang w:val="en-US"/>
              </w:rPr>
              <w:t>Abricate</w:t>
            </w:r>
            <w:proofErr w:type="spellEnd"/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BFF365" w14:textId="77777777" w:rsidR="003E2BD2" w:rsidRPr="00DD031D" w:rsidRDefault="003E2BD2" w:rsidP="003E2BD2">
            <w:pPr>
              <w:jc w:val="center"/>
              <w:rPr>
                <w:rFonts w:ascii="Palatino Linotype" w:hAnsi="Palatino Linotype" w:cstheme="minorBidi"/>
                <w:sz w:val="18"/>
                <w:szCs w:val="18"/>
                <w:lang w:val="en-US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  <w:lang w:val="en-US"/>
              </w:rPr>
              <w:t>2</w:t>
            </w:r>
          </w:p>
        </w:tc>
        <w:tc>
          <w:tcPr>
            <w:tcW w:w="158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E93AC3" w14:textId="77777777" w:rsidR="003E2BD2" w:rsidRPr="00DD031D" w:rsidRDefault="003E2BD2" w:rsidP="003E2BD2">
            <w:pPr>
              <w:jc w:val="center"/>
              <w:rPr>
                <w:rFonts w:ascii="Palatino Linotype" w:hAnsi="Palatino Linotype" w:cstheme="minorBidi"/>
                <w:sz w:val="18"/>
                <w:szCs w:val="18"/>
                <w:lang w:val="en-US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  <w:lang w:val="en-US"/>
              </w:rPr>
              <w:t>2</w:t>
            </w:r>
          </w:p>
        </w:tc>
      </w:tr>
    </w:tbl>
    <w:p w14:paraId="0CD1A921" w14:textId="7F687469" w:rsidR="003E2BD2" w:rsidRPr="00DD031D" w:rsidRDefault="003E2BD2" w:rsidP="003E2BD2">
      <w:pPr>
        <w:jc w:val="both"/>
        <w:rPr>
          <w:rFonts w:ascii="Palatino Linotype" w:hAnsi="Palatino Linotype" w:cstheme="minorBidi"/>
          <w:sz w:val="18"/>
          <w:szCs w:val="18"/>
          <w:lang w:val="en-US"/>
        </w:rPr>
      </w:pPr>
      <w:r w:rsidRPr="00DD031D">
        <w:rPr>
          <w:rFonts w:ascii="Palatino Linotype" w:hAnsi="Palatino Linotype" w:cstheme="minorBidi"/>
          <w:sz w:val="18"/>
          <w:szCs w:val="18"/>
          <w:lang w:val="en-US"/>
        </w:rPr>
        <w:t>*CPU = The Central Processing Unit</w:t>
      </w:r>
    </w:p>
    <w:p w14:paraId="68D6C52B" w14:textId="77777777" w:rsidR="008F6889" w:rsidRPr="00DD031D" w:rsidRDefault="008F6889" w:rsidP="008F6889">
      <w:pPr>
        <w:jc w:val="both"/>
        <w:rPr>
          <w:rFonts w:ascii="Palatino Linotype" w:hAnsi="Palatino Linotype" w:cstheme="minorBidi"/>
          <w:sz w:val="18"/>
          <w:szCs w:val="18"/>
        </w:rPr>
      </w:pPr>
    </w:p>
    <w:p w14:paraId="2F28496C" w14:textId="77777777" w:rsidR="008F6889" w:rsidRPr="00DD031D" w:rsidRDefault="008F6889" w:rsidP="008F6889">
      <w:pPr>
        <w:jc w:val="both"/>
        <w:rPr>
          <w:rFonts w:ascii="Palatino Linotype" w:hAnsi="Palatino Linotype" w:cstheme="minorBidi"/>
          <w:sz w:val="18"/>
          <w:szCs w:val="18"/>
        </w:rPr>
      </w:pPr>
    </w:p>
    <w:p w14:paraId="3080DC15" w14:textId="6949F2DD" w:rsidR="008F6889" w:rsidRPr="00DD031D" w:rsidRDefault="008F6889" w:rsidP="00420994">
      <w:pPr>
        <w:jc w:val="both"/>
        <w:rPr>
          <w:rFonts w:ascii="Palatino Linotype" w:hAnsi="Palatino Linotype" w:cstheme="minorBidi"/>
          <w:sz w:val="18"/>
          <w:szCs w:val="18"/>
        </w:rPr>
      </w:pPr>
      <w:r w:rsidRPr="00DD031D">
        <w:rPr>
          <w:rFonts w:ascii="Palatino Linotype" w:hAnsi="Palatino Linotype" w:cstheme="minorBidi"/>
          <w:sz w:val="18"/>
          <w:szCs w:val="18"/>
        </w:rPr>
        <w:t xml:space="preserve">Table S5. </w:t>
      </w:r>
      <w:r w:rsidR="003E2BD2" w:rsidRPr="00DD031D">
        <w:rPr>
          <w:rFonts w:ascii="Palatino Linotype" w:hAnsi="Palatino Linotype" w:cstheme="minorBidi"/>
          <w:sz w:val="18"/>
          <w:szCs w:val="18"/>
        </w:rPr>
        <w:t>MLST</w:t>
      </w:r>
      <w:r w:rsidR="00BA4267" w:rsidRPr="00DD031D">
        <w:rPr>
          <w:rFonts w:ascii="Palatino Linotype" w:hAnsi="Palatino Linotype" w:cstheme="minorBidi"/>
          <w:sz w:val="18"/>
          <w:szCs w:val="18"/>
        </w:rPr>
        <w:t xml:space="preserve"> prediction by </w:t>
      </w:r>
      <w:proofErr w:type="spellStart"/>
      <w:r w:rsidR="00BA4267" w:rsidRPr="00DD031D">
        <w:rPr>
          <w:rFonts w:ascii="Palatino Linotype" w:hAnsi="Palatino Linotype" w:cstheme="minorBidi"/>
          <w:sz w:val="18"/>
          <w:szCs w:val="18"/>
        </w:rPr>
        <w:t>star</w:t>
      </w:r>
      <w:r w:rsidR="00420994" w:rsidRPr="00DD031D">
        <w:rPr>
          <w:rFonts w:ascii="Palatino Linotype" w:hAnsi="Palatino Linotype" w:cstheme="minorBidi"/>
          <w:sz w:val="18"/>
          <w:szCs w:val="18"/>
        </w:rPr>
        <w:t>amr</w:t>
      </w:r>
      <w:proofErr w:type="spellEnd"/>
    </w:p>
    <w:tbl>
      <w:tblPr>
        <w:tblStyle w:val="TableGrid"/>
        <w:tblW w:w="9694" w:type="dxa"/>
        <w:tblLook w:val="04A0" w:firstRow="1" w:lastRow="0" w:firstColumn="1" w:lastColumn="0" w:noHBand="0" w:noVBand="1"/>
      </w:tblPr>
      <w:tblGrid>
        <w:gridCol w:w="862"/>
        <w:gridCol w:w="827"/>
        <w:gridCol w:w="964"/>
        <w:gridCol w:w="946"/>
        <w:gridCol w:w="1186"/>
        <w:gridCol w:w="966"/>
        <w:gridCol w:w="910"/>
        <w:gridCol w:w="1006"/>
        <w:gridCol w:w="1087"/>
        <w:gridCol w:w="940"/>
      </w:tblGrid>
      <w:tr w:rsidR="00C13E89" w:rsidRPr="00DD031D" w14:paraId="74F8DCFF" w14:textId="6F5F3A85" w:rsidTr="00C13E89">
        <w:tc>
          <w:tcPr>
            <w:tcW w:w="862" w:type="dxa"/>
            <w:tcBorders>
              <w:left w:val="nil"/>
              <w:bottom w:val="single" w:sz="4" w:space="0" w:color="auto"/>
              <w:right w:val="nil"/>
            </w:tcBorders>
          </w:tcPr>
          <w:p w14:paraId="5A87DCB5" w14:textId="296DBA45" w:rsidR="00BA4267" w:rsidRPr="00DD031D" w:rsidRDefault="00BA4267" w:rsidP="0064188A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Barcode</w:t>
            </w:r>
          </w:p>
        </w:tc>
        <w:tc>
          <w:tcPr>
            <w:tcW w:w="827" w:type="dxa"/>
            <w:tcBorders>
              <w:left w:val="nil"/>
              <w:bottom w:val="single" w:sz="4" w:space="0" w:color="auto"/>
              <w:right w:val="nil"/>
            </w:tcBorders>
          </w:tcPr>
          <w:p w14:paraId="1FC7761F" w14:textId="052EE5AD" w:rsidR="00BA4267" w:rsidRPr="00DD031D" w:rsidRDefault="00BA4267" w:rsidP="0064188A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Scheme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</w:tcPr>
          <w:p w14:paraId="292AE5BF" w14:textId="7087AB67" w:rsidR="00BA4267" w:rsidRPr="00DD031D" w:rsidRDefault="00BA4267" w:rsidP="0064188A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Sequence type</w:t>
            </w:r>
          </w:p>
        </w:tc>
        <w:tc>
          <w:tcPr>
            <w:tcW w:w="946" w:type="dxa"/>
            <w:tcBorders>
              <w:left w:val="nil"/>
              <w:bottom w:val="single" w:sz="4" w:space="0" w:color="auto"/>
              <w:right w:val="nil"/>
            </w:tcBorders>
          </w:tcPr>
          <w:p w14:paraId="53B3FFF2" w14:textId="5DA861D2" w:rsidR="00BA4267" w:rsidRPr="00DD031D" w:rsidRDefault="00BA4267" w:rsidP="00BA4267">
            <w:pPr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Locus 1</w:t>
            </w:r>
          </w:p>
        </w:tc>
        <w:tc>
          <w:tcPr>
            <w:tcW w:w="1186" w:type="dxa"/>
            <w:tcBorders>
              <w:left w:val="nil"/>
              <w:bottom w:val="single" w:sz="4" w:space="0" w:color="auto"/>
              <w:right w:val="nil"/>
            </w:tcBorders>
          </w:tcPr>
          <w:p w14:paraId="019A4D3B" w14:textId="61C196AF" w:rsidR="00BA4267" w:rsidRPr="00DD031D" w:rsidRDefault="00BA4267" w:rsidP="00BA4267">
            <w:pPr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Locus 2</w:t>
            </w:r>
          </w:p>
        </w:tc>
        <w:tc>
          <w:tcPr>
            <w:tcW w:w="966" w:type="dxa"/>
            <w:tcBorders>
              <w:left w:val="nil"/>
              <w:bottom w:val="single" w:sz="4" w:space="0" w:color="auto"/>
              <w:right w:val="nil"/>
            </w:tcBorders>
          </w:tcPr>
          <w:p w14:paraId="5E8FAB6C" w14:textId="5060106C" w:rsidR="00BA4267" w:rsidRPr="00DD031D" w:rsidRDefault="00BA4267" w:rsidP="00BA4267">
            <w:pPr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Locus 3</w:t>
            </w:r>
          </w:p>
        </w:tc>
        <w:tc>
          <w:tcPr>
            <w:tcW w:w="910" w:type="dxa"/>
            <w:tcBorders>
              <w:left w:val="nil"/>
              <w:bottom w:val="single" w:sz="4" w:space="0" w:color="auto"/>
              <w:right w:val="nil"/>
            </w:tcBorders>
          </w:tcPr>
          <w:p w14:paraId="326441C2" w14:textId="07632C10" w:rsidR="00BA4267" w:rsidRPr="00DD031D" w:rsidRDefault="00BA4267" w:rsidP="00BA4267">
            <w:pPr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Locus 4</w:t>
            </w:r>
          </w:p>
        </w:tc>
        <w:tc>
          <w:tcPr>
            <w:tcW w:w="1006" w:type="dxa"/>
            <w:tcBorders>
              <w:left w:val="nil"/>
              <w:bottom w:val="single" w:sz="4" w:space="0" w:color="auto"/>
              <w:right w:val="nil"/>
            </w:tcBorders>
          </w:tcPr>
          <w:p w14:paraId="64AC44E0" w14:textId="52D197FF" w:rsidR="00BA4267" w:rsidRPr="00DD031D" w:rsidRDefault="00BA4267" w:rsidP="00BA4267">
            <w:pPr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Locus 5</w:t>
            </w:r>
          </w:p>
        </w:tc>
        <w:tc>
          <w:tcPr>
            <w:tcW w:w="1087" w:type="dxa"/>
            <w:tcBorders>
              <w:left w:val="nil"/>
              <w:bottom w:val="single" w:sz="4" w:space="0" w:color="auto"/>
              <w:right w:val="nil"/>
            </w:tcBorders>
          </w:tcPr>
          <w:p w14:paraId="67C70147" w14:textId="44875E4E" w:rsidR="00BA4267" w:rsidRPr="00DD031D" w:rsidRDefault="00BA4267" w:rsidP="00BA4267">
            <w:pPr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Locus 6</w:t>
            </w:r>
          </w:p>
        </w:tc>
        <w:tc>
          <w:tcPr>
            <w:tcW w:w="940" w:type="dxa"/>
            <w:tcBorders>
              <w:left w:val="nil"/>
              <w:bottom w:val="single" w:sz="4" w:space="0" w:color="auto"/>
              <w:right w:val="nil"/>
            </w:tcBorders>
          </w:tcPr>
          <w:p w14:paraId="3354F1D5" w14:textId="0CCA943F" w:rsidR="00BA4267" w:rsidRPr="00DD031D" w:rsidRDefault="00BA4267" w:rsidP="00BA4267">
            <w:pPr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Locus 7</w:t>
            </w:r>
          </w:p>
        </w:tc>
      </w:tr>
      <w:tr w:rsidR="00C13E89" w:rsidRPr="00DD031D" w14:paraId="5B432E7E" w14:textId="5CCE5969" w:rsidTr="00C13E89">
        <w:tc>
          <w:tcPr>
            <w:tcW w:w="862" w:type="dxa"/>
            <w:tcBorders>
              <w:left w:val="nil"/>
              <w:bottom w:val="nil"/>
              <w:right w:val="nil"/>
            </w:tcBorders>
          </w:tcPr>
          <w:p w14:paraId="0A43180E" w14:textId="718FC24E" w:rsidR="00BA4267" w:rsidRPr="00DD031D" w:rsidRDefault="00BA4267" w:rsidP="00BA4267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01</w:t>
            </w:r>
          </w:p>
        </w:tc>
        <w:tc>
          <w:tcPr>
            <w:tcW w:w="827" w:type="dxa"/>
            <w:tcBorders>
              <w:left w:val="nil"/>
              <w:bottom w:val="nil"/>
              <w:right w:val="nil"/>
            </w:tcBorders>
          </w:tcPr>
          <w:p w14:paraId="457EA878" w14:textId="38CB2E3B" w:rsidR="00BA4267" w:rsidRPr="00DD031D" w:rsidRDefault="00BA4267" w:rsidP="00BA4267">
            <w:pPr>
              <w:jc w:val="center"/>
              <w:rPr>
                <w:rFonts w:ascii="Palatino Linotype" w:hAnsi="Palatino Linotype" w:cstheme="minorBidi"/>
                <w:sz w:val="18"/>
                <w:szCs w:val="18"/>
                <w:shd w:val="clear" w:color="auto" w:fill="FFFFFF"/>
              </w:rPr>
            </w:pPr>
            <w:proofErr w:type="spellStart"/>
            <w:r w:rsidRPr="00DD031D">
              <w:rPr>
                <w:rFonts w:ascii="Palatino Linotype" w:hAnsi="Palatino Linotype" w:cstheme="minorBidi"/>
                <w:sz w:val="18"/>
                <w:szCs w:val="18"/>
                <w:shd w:val="clear" w:color="auto" w:fill="FFFFFF"/>
              </w:rPr>
              <w:t>ecoli</w:t>
            </w:r>
            <w:proofErr w:type="spellEnd"/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</w:tcPr>
          <w:p w14:paraId="4AFE767A" w14:textId="1C358FC5" w:rsidR="00BA4267" w:rsidRPr="00DD031D" w:rsidRDefault="00BA4267" w:rsidP="00BA4267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  <w:shd w:val="clear" w:color="auto" w:fill="FFFFFF"/>
              </w:rPr>
              <w:t>7395</w:t>
            </w:r>
          </w:p>
        </w:tc>
        <w:tc>
          <w:tcPr>
            <w:tcW w:w="946" w:type="dxa"/>
            <w:tcBorders>
              <w:left w:val="nil"/>
              <w:bottom w:val="nil"/>
              <w:right w:val="nil"/>
            </w:tcBorders>
          </w:tcPr>
          <w:p w14:paraId="2563A114" w14:textId="52855046" w:rsidR="00BA4267" w:rsidRPr="00DD031D" w:rsidRDefault="00BA4267" w:rsidP="00BA4267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proofErr w:type="spellStart"/>
            <w:proofErr w:type="gramStart"/>
            <w:r w:rsidRPr="00DD031D">
              <w:rPr>
                <w:rFonts w:ascii="Palatino Linotype" w:hAnsi="Palatino Linotype" w:cstheme="minorBidi"/>
                <w:i/>
                <w:iCs/>
                <w:sz w:val="18"/>
                <w:szCs w:val="18"/>
              </w:rPr>
              <w:t>adk</w:t>
            </w:r>
            <w:proofErr w:type="spell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(</w:t>
            </w:r>
            <w:proofErr w:type="gram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35)</w:t>
            </w:r>
          </w:p>
        </w:tc>
        <w:tc>
          <w:tcPr>
            <w:tcW w:w="1186" w:type="dxa"/>
            <w:tcBorders>
              <w:left w:val="nil"/>
              <w:bottom w:val="nil"/>
              <w:right w:val="nil"/>
            </w:tcBorders>
          </w:tcPr>
          <w:p w14:paraId="459806A5" w14:textId="31F68158" w:rsidR="00BA4267" w:rsidRPr="00DD031D" w:rsidRDefault="00BA4267" w:rsidP="00BA4267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proofErr w:type="spellStart"/>
            <w:proofErr w:type="gramStart"/>
            <w:r w:rsidRPr="00DD031D">
              <w:rPr>
                <w:rFonts w:ascii="Palatino Linotype" w:hAnsi="Palatino Linotype" w:cstheme="minorBidi"/>
                <w:i/>
                <w:iCs/>
                <w:sz w:val="18"/>
                <w:szCs w:val="18"/>
              </w:rPr>
              <w:t>fumC</w:t>
            </w:r>
            <w:proofErr w:type="spell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(</w:t>
            </w:r>
            <w:proofErr w:type="gram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37)</w:t>
            </w:r>
          </w:p>
        </w:tc>
        <w:tc>
          <w:tcPr>
            <w:tcW w:w="966" w:type="dxa"/>
            <w:tcBorders>
              <w:left w:val="nil"/>
              <w:bottom w:val="nil"/>
              <w:right w:val="nil"/>
            </w:tcBorders>
          </w:tcPr>
          <w:p w14:paraId="2AAD5F2D" w14:textId="29D570B0" w:rsidR="00BA4267" w:rsidRPr="00DD031D" w:rsidRDefault="00BA4267" w:rsidP="00BA4267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proofErr w:type="spellStart"/>
            <w:proofErr w:type="gramStart"/>
            <w:r w:rsidRPr="00DD031D">
              <w:rPr>
                <w:rFonts w:ascii="Palatino Linotype" w:hAnsi="Palatino Linotype" w:cstheme="minorBidi"/>
                <w:i/>
                <w:iCs/>
                <w:sz w:val="18"/>
                <w:szCs w:val="18"/>
              </w:rPr>
              <w:t>gyrB</w:t>
            </w:r>
            <w:proofErr w:type="spell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(</w:t>
            </w:r>
            <w:proofErr w:type="gram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29)</w:t>
            </w:r>
          </w:p>
        </w:tc>
        <w:tc>
          <w:tcPr>
            <w:tcW w:w="910" w:type="dxa"/>
            <w:tcBorders>
              <w:left w:val="nil"/>
              <w:bottom w:val="nil"/>
              <w:right w:val="nil"/>
            </w:tcBorders>
          </w:tcPr>
          <w:p w14:paraId="421627E1" w14:textId="2149C41D" w:rsidR="00BA4267" w:rsidRPr="00DD031D" w:rsidRDefault="00BA4267" w:rsidP="00BA4267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proofErr w:type="spellStart"/>
            <w:proofErr w:type="gramStart"/>
            <w:r w:rsidRPr="00DD031D">
              <w:rPr>
                <w:rFonts w:ascii="Palatino Linotype" w:hAnsi="Palatino Linotype" w:cstheme="minorBidi"/>
                <w:i/>
                <w:iCs/>
                <w:sz w:val="18"/>
                <w:szCs w:val="18"/>
              </w:rPr>
              <w:t>icd</w:t>
            </w:r>
            <w:proofErr w:type="spell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(</w:t>
            </w:r>
            <w:proofErr w:type="gram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25)</w:t>
            </w:r>
          </w:p>
        </w:tc>
        <w:tc>
          <w:tcPr>
            <w:tcW w:w="1006" w:type="dxa"/>
            <w:tcBorders>
              <w:left w:val="nil"/>
              <w:bottom w:val="nil"/>
              <w:right w:val="nil"/>
            </w:tcBorders>
          </w:tcPr>
          <w:p w14:paraId="55BC21F8" w14:textId="12909A00" w:rsidR="00BA4267" w:rsidRPr="00DD031D" w:rsidRDefault="00BA4267" w:rsidP="00BA4267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proofErr w:type="spellStart"/>
            <w:proofErr w:type="gramStart"/>
            <w:r w:rsidRPr="00DD031D">
              <w:rPr>
                <w:rFonts w:ascii="Palatino Linotype" w:hAnsi="Palatino Linotype" w:cstheme="minorBidi"/>
                <w:i/>
                <w:iCs/>
                <w:sz w:val="18"/>
                <w:szCs w:val="18"/>
              </w:rPr>
              <w:t>mdh</w:t>
            </w:r>
            <w:proofErr w:type="spell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(</w:t>
            </w:r>
            <w:proofErr w:type="gram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4)</w:t>
            </w:r>
          </w:p>
        </w:tc>
        <w:tc>
          <w:tcPr>
            <w:tcW w:w="1087" w:type="dxa"/>
            <w:tcBorders>
              <w:left w:val="nil"/>
              <w:bottom w:val="nil"/>
              <w:right w:val="nil"/>
            </w:tcBorders>
          </w:tcPr>
          <w:p w14:paraId="1A936CD6" w14:textId="2CF11C7E" w:rsidR="00BA4267" w:rsidRPr="00DD031D" w:rsidRDefault="00BA4267" w:rsidP="00BA4267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proofErr w:type="spellStart"/>
            <w:proofErr w:type="gramStart"/>
            <w:r w:rsidRPr="00DD031D">
              <w:rPr>
                <w:rFonts w:ascii="Palatino Linotype" w:hAnsi="Palatino Linotype" w:cstheme="minorBidi"/>
                <w:i/>
                <w:iCs/>
                <w:sz w:val="18"/>
                <w:szCs w:val="18"/>
              </w:rPr>
              <w:t>purA</w:t>
            </w:r>
            <w:proofErr w:type="spell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(</w:t>
            </w:r>
            <w:proofErr w:type="gram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564)</w:t>
            </w:r>
          </w:p>
        </w:tc>
        <w:tc>
          <w:tcPr>
            <w:tcW w:w="940" w:type="dxa"/>
            <w:tcBorders>
              <w:left w:val="nil"/>
              <w:bottom w:val="nil"/>
              <w:right w:val="nil"/>
            </w:tcBorders>
          </w:tcPr>
          <w:p w14:paraId="7348F399" w14:textId="0AA0D863" w:rsidR="00BA4267" w:rsidRPr="00DD031D" w:rsidRDefault="00BA4267" w:rsidP="00BA4267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proofErr w:type="spellStart"/>
            <w:proofErr w:type="gramStart"/>
            <w:r w:rsidRPr="00DD031D">
              <w:rPr>
                <w:rFonts w:ascii="Palatino Linotype" w:hAnsi="Palatino Linotype" w:cstheme="minorBidi"/>
                <w:i/>
                <w:iCs/>
                <w:sz w:val="18"/>
                <w:szCs w:val="18"/>
              </w:rPr>
              <w:t>recA</w:t>
            </w:r>
            <w:proofErr w:type="spell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(</w:t>
            </w:r>
            <w:proofErr w:type="gram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73)</w:t>
            </w:r>
          </w:p>
        </w:tc>
      </w:tr>
      <w:tr w:rsidR="00C13E89" w:rsidRPr="00DD031D" w14:paraId="05F5DD46" w14:textId="50B62858" w:rsidTr="00C13E89"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3B5B6C4B" w14:textId="331E10FD" w:rsidR="00BA4267" w:rsidRPr="00DD031D" w:rsidRDefault="00BA4267" w:rsidP="00BA4267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0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708E9DD8" w14:textId="007474A4" w:rsidR="00BA4267" w:rsidRPr="00DD031D" w:rsidRDefault="00BA4267" w:rsidP="00BA4267">
            <w:pPr>
              <w:jc w:val="center"/>
              <w:rPr>
                <w:rFonts w:ascii="Palatino Linotype" w:hAnsi="Palatino Linotype" w:cstheme="minorBidi"/>
                <w:sz w:val="18"/>
                <w:szCs w:val="18"/>
                <w:shd w:val="clear" w:color="auto" w:fill="FFFFFF"/>
              </w:rPr>
            </w:pPr>
            <w:proofErr w:type="spellStart"/>
            <w:r w:rsidRPr="00DD031D">
              <w:rPr>
                <w:rFonts w:ascii="Palatino Linotype" w:hAnsi="Palatino Linotype" w:cstheme="minorBidi"/>
                <w:sz w:val="18"/>
                <w:szCs w:val="18"/>
                <w:shd w:val="clear" w:color="auto" w:fill="FFFFFF"/>
              </w:rPr>
              <w:t>ecoli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D564EE4" w14:textId="5F0E4652" w:rsidR="00BA4267" w:rsidRPr="00DD031D" w:rsidRDefault="00BA4267" w:rsidP="00BA4267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550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4D2E5462" w14:textId="46FC228C" w:rsidR="00BA4267" w:rsidRPr="00DD031D" w:rsidRDefault="00BA4267" w:rsidP="00BA4267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proofErr w:type="spellStart"/>
            <w:proofErr w:type="gramStart"/>
            <w:r w:rsidRPr="00DD031D">
              <w:rPr>
                <w:rFonts w:ascii="Palatino Linotype" w:hAnsi="Palatino Linotype" w:cstheme="minorBidi"/>
                <w:i/>
                <w:iCs/>
                <w:sz w:val="18"/>
                <w:szCs w:val="18"/>
              </w:rPr>
              <w:t>adk</w:t>
            </w:r>
            <w:proofErr w:type="spell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(</w:t>
            </w:r>
            <w:proofErr w:type="gram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10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650DC735" w14:textId="2CA2E863" w:rsidR="00BA4267" w:rsidRPr="00DD031D" w:rsidRDefault="00BA4267" w:rsidP="00BA4267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proofErr w:type="spellStart"/>
            <w:proofErr w:type="gramStart"/>
            <w:r w:rsidRPr="00DD031D">
              <w:rPr>
                <w:rFonts w:ascii="Palatino Linotype" w:hAnsi="Palatino Linotype" w:cstheme="minorBidi"/>
                <w:i/>
                <w:iCs/>
                <w:sz w:val="18"/>
                <w:szCs w:val="18"/>
              </w:rPr>
              <w:t>fumC</w:t>
            </w:r>
            <w:proofErr w:type="spell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(</w:t>
            </w:r>
            <w:proofErr w:type="gram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11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3B4CDA63" w14:textId="389309CC" w:rsidR="00BA4267" w:rsidRPr="00DD031D" w:rsidRDefault="00BA4267" w:rsidP="00BA4267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proofErr w:type="spellStart"/>
            <w:proofErr w:type="gramStart"/>
            <w:r w:rsidRPr="00DD031D">
              <w:rPr>
                <w:rFonts w:ascii="Palatino Linotype" w:hAnsi="Palatino Linotype" w:cstheme="minorBidi"/>
                <w:i/>
                <w:iCs/>
                <w:sz w:val="18"/>
                <w:szCs w:val="18"/>
              </w:rPr>
              <w:t>gyrB</w:t>
            </w:r>
            <w:proofErr w:type="spell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(</w:t>
            </w:r>
            <w:proofErr w:type="gram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4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3BDA4A67" w14:textId="24B2DE81" w:rsidR="00BA4267" w:rsidRPr="00DD031D" w:rsidRDefault="00BA4267" w:rsidP="00BA4267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proofErr w:type="spellStart"/>
            <w:proofErr w:type="gramStart"/>
            <w:r w:rsidRPr="00DD031D">
              <w:rPr>
                <w:rFonts w:ascii="Palatino Linotype" w:hAnsi="Palatino Linotype" w:cstheme="minorBidi"/>
                <w:i/>
                <w:iCs/>
                <w:sz w:val="18"/>
                <w:szCs w:val="18"/>
              </w:rPr>
              <w:t>icd</w:t>
            </w:r>
            <w:proofErr w:type="spell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(</w:t>
            </w:r>
            <w:proofErr w:type="gram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560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3DA139D5" w14:textId="3C4237BA" w:rsidR="00BA4267" w:rsidRPr="00DD031D" w:rsidRDefault="00BA4267" w:rsidP="00BA4267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proofErr w:type="spellStart"/>
            <w:proofErr w:type="gramStart"/>
            <w:r w:rsidRPr="00DD031D">
              <w:rPr>
                <w:rFonts w:ascii="Palatino Linotype" w:hAnsi="Palatino Linotype" w:cstheme="minorBidi"/>
                <w:i/>
                <w:iCs/>
                <w:sz w:val="18"/>
                <w:szCs w:val="18"/>
              </w:rPr>
              <w:t>mdh</w:t>
            </w:r>
            <w:proofErr w:type="spell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(</w:t>
            </w:r>
            <w:proofErr w:type="gram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8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6C5F817B" w14:textId="712F0553" w:rsidR="00BA4267" w:rsidRPr="00DD031D" w:rsidRDefault="00BA4267" w:rsidP="00BA4267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proofErr w:type="spellStart"/>
            <w:proofErr w:type="gramStart"/>
            <w:r w:rsidRPr="00DD031D">
              <w:rPr>
                <w:rFonts w:ascii="Palatino Linotype" w:hAnsi="Palatino Linotype" w:cstheme="minorBidi"/>
                <w:i/>
                <w:iCs/>
                <w:sz w:val="18"/>
                <w:szCs w:val="18"/>
              </w:rPr>
              <w:t>purA</w:t>
            </w:r>
            <w:proofErr w:type="spell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(</w:t>
            </w:r>
            <w:proofErr w:type="gram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7736AA3B" w14:textId="4492DF36" w:rsidR="00BA4267" w:rsidRPr="00DD031D" w:rsidRDefault="00BA4267" w:rsidP="00BA4267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proofErr w:type="spellStart"/>
            <w:proofErr w:type="gramStart"/>
            <w:r w:rsidRPr="00DD031D">
              <w:rPr>
                <w:rFonts w:ascii="Palatino Linotype" w:hAnsi="Palatino Linotype" w:cstheme="minorBidi"/>
                <w:i/>
                <w:iCs/>
                <w:sz w:val="18"/>
                <w:szCs w:val="18"/>
              </w:rPr>
              <w:t>recA</w:t>
            </w:r>
            <w:proofErr w:type="spell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(</w:t>
            </w:r>
            <w:proofErr w:type="gram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2)</w:t>
            </w:r>
          </w:p>
        </w:tc>
      </w:tr>
      <w:tr w:rsidR="00C13E89" w:rsidRPr="00DD031D" w14:paraId="12A6FCE6" w14:textId="072D99B7" w:rsidTr="00C13E89"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44367FAD" w14:textId="237E8E0F" w:rsidR="00BA4267" w:rsidRPr="00DD031D" w:rsidRDefault="00BA4267" w:rsidP="00BA4267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0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7F4AB356" w14:textId="33147034" w:rsidR="00BA4267" w:rsidRPr="00DD031D" w:rsidRDefault="00BA4267" w:rsidP="00BA4267">
            <w:pPr>
              <w:jc w:val="center"/>
              <w:rPr>
                <w:rFonts w:ascii="Palatino Linotype" w:hAnsi="Palatino Linotype" w:cstheme="minorBidi"/>
                <w:sz w:val="18"/>
                <w:szCs w:val="18"/>
                <w:shd w:val="clear" w:color="auto" w:fill="FFFFFF"/>
              </w:rPr>
            </w:pPr>
            <w:proofErr w:type="spellStart"/>
            <w:r w:rsidRPr="00DD031D">
              <w:rPr>
                <w:rFonts w:ascii="Palatino Linotype" w:hAnsi="Palatino Linotype" w:cstheme="minorBidi"/>
                <w:sz w:val="18"/>
                <w:szCs w:val="18"/>
                <w:shd w:val="clear" w:color="auto" w:fill="FFFFFF"/>
              </w:rPr>
              <w:t>ecoli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9CCE0FE" w14:textId="57BD70B5" w:rsidR="00BA4267" w:rsidRPr="00DD031D" w:rsidRDefault="00BA4267" w:rsidP="00BA4267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21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0553E8A8" w14:textId="0F2FA3D7" w:rsidR="00BA4267" w:rsidRPr="00DD031D" w:rsidRDefault="00BA4267" w:rsidP="00BA4267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proofErr w:type="spellStart"/>
            <w:proofErr w:type="gramStart"/>
            <w:r w:rsidRPr="00DD031D">
              <w:rPr>
                <w:rFonts w:ascii="Palatino Linotype" w:hAnsi="Palatino Linotype" w:cstheme="minorBidi"/>
                <w:i/>
                <w:iCs/>
                <w:sz w:val="18"/>
                <w:szCs w:val="18"/>
              </w:rPr>
              <w:t>adk</w:t>
            </w:r>
            <w:proofErr w:type="spell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(</w:t>
            </w:r>
            <w:proofErr w:type="gram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58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05E0D85C" w14:textId="792CC6D0" w:rsidR="00BA4267" w:rsidRPr="00DD031D" w:rsidRDefault="00BA4267" w:rsidP="00BA4267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proofErr w:type="spellStart"/>
            <w:proofErr w:type="gramStart"/>
            <w:r w:rsidRPr="00DD031D">
              <w:rPr>
                <w:rFonts w:ascii="Palatino Linotype" w:hAnsi="Palatino Linotype" w:cstheme="minorBidi"/>
                <w:i/>
                <w:iCs/>
                <w:sz w:val="18"/>
                <w:szCs w:val="18"/>
              </w:rPr>
              <w:t>fumC</w:t>
            </w:r>
            <w:proofErr w:type="spell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(</w:t>
            </w:r>
            <w:proofErr w:type="gram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53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01B43691" w14:textId="4D1F4A18" w:rsidR="00BA4267" w:rsidRPr="00DD031D" w:rsidRDefault="00BA4267" w:rsidP="00BA4267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proofErr w:type="spellStart"/>
            <w:proofErr w:type="gramStart"/>
            <w:r w:rsidRPr="00DD031D">
              <w:rPr>
                <w:rFonts w:ascii="Palatino Linotype" w:hAnsi="Palatino Linotype" w:cstheme="minorBidi"/>
                <w:i/>
                <w:iCs/>
                <w:sz w:val="18"/>
                <w:szCs w:val="18"/>
              </w:rPr>
              <w:t>gyrB</w:t>
            </w:r>
            <w:proofErr w:type="spell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(</w:t>
            </w:r>
            <w:proofErr w:type="gram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53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04F70C1E" w14:textId="00CBC2F2" w:rsidR="00BA4267" w:rsidRPr="00DD031D" w:rsidRDefault="00BA4267" w:rsidP="00BA4267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proofErr w:type="spellStart"/>
            <w:proofErr w:type="gramStart"/>
            <w:r w:rsidRPr="00DD031D">
              <w:rPr>
                <w:rFonts w:ascii="Palatino Linotype" w:hAnsi="Palatino Linotype" w:cstheme="minorBidi"/>
                <w:i/>
                <w:iCs/>
                <w:sz w:val="18"/>
                <w:szCs w:val="18"/>
              </w:rPr>
              <w:t>icd</w:t>
            </w:r>
            <w:proofErr w:type="spell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(</w:t>
            </w:r>
            <w:proofErr w:type="gram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58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100DF5DB" w14:textId="240261BB" w:rsidR="00BA4267" w:rsidRPr="00DD031D" w:rsidRDefault="00BA4267" w:rsidP="00BA4267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proofErr w:type="spellStart"/>
            <w:proofErr w:type="gramStart"/>
            <w:r w:rsidRPr="00DD031D">
              <w:rPr>
                <w:rFonts w:ascii="Palatino Linotype" w:hAnsi="Palatino Linotype" w:cstheme="minorBidi"/>
                <w:i/>
                <w:iCs/>
                <w:sz w:val="18"/>
                <w:szCs w:val="18"/>
              </w:rPr>
              <w:t>mdh</w:t>
            </w:r>
            <w:proofErr w:type="spell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(</w:t>
            </w:r>
            <w:proofErr w:type="gram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24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7743FF5A" w14:textId="6F9600BD" w:rsidR="00BA4267" w:rsidRPr="00DD031D" w:rsidRDefault="00BA4267" w:rsidP="00BA4267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proofErr w:type="spellStart"/>
            <w:proofErr w:type="gramStart"/>
            <w:r w:rsidRPr="00DD031D">
              <w:rPr>
                <w:rFonts w:ascii="Palatino Linotype" w:hAnsi="Palatino Linotype" w:cstheme="minorBidi"/>
                <w:i/>
                <w:iCs/>
                <w:sz w:val="18"/>
                <w:szCs w:val="18"/>
              </w:rPr>
              <w:t>purA</w:t>
            </w:r>
            <w:proofErr w:type="spell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(</w:t>
            </w:r>
            <w:proofErr w:type="gram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7B6EB3C1" w14:textId="13A62612" w:rsidR="00BA4267" w:rsidRPr="00DD031D" w:rsidRDefault="00BA4267" w:rsidP="00BA4267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proofErr w:type="spellStart"/>
            <w:proofErr w:type="gramStart"/>
            <w:r w:rsidRPr="00DD031D">
              <w:rPr>
                <w:rFonts w:ascii="Palatino Linotype" w:hAnsi="Palatino Linotype" w:cstheme="minorBidi"/>
                <w:i/>
                <w:iCs/>
                <w:sz w:val="18"/>
                <w:szCs w:val="18"/>
              </w:rPr>
              <w:t>recA</w:t>
            </w:r>
            <w:proofErr w:type="spell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(</w:t>
            </w:r>
            <w:proofErr w:type="gram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42)</w:t>
            </w:r>
          </w:p>
        </w:tc>
      </w:tr>
      <w:tr w:rsidR="00C13E89" w:rsidRPr="00DD031D" w14:paraId="7EFF7740" w14:textId="60F2EEBE" w:rsidTr="00C13E89"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2B40B442" w14:textId="491C8840" w:rsidR="00BA4267" w:rsidRPr="00DD031D" w:rsidRDefault="00BA4267" w:rsidP="00BA4267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0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70C58091" w14:textId="46B66D66" w:rsidR="00BA4267" w:rsidRPr="00DD031D" w:rsidRDefault="00BA4267" w:rsidP="00BA4267">
            <w:pPr>
              <w:jc w:val="center"/>
              <w:rPr>
                <w:rFonts w:ascii="Palatino Linotype" w:hAnsi="Palatino Linotype" w:cstheme="minorBidi"/>
                <w:sz w:val="18"/>
                <w:szCs w:val="18"/>
                <w:shd w:val="clear" w:color="auto" w:fill="FFFFFF"/>
              </w:rPr>
            </w:pPr>
            <w:proofErr w:type="spellStart"/>
            <w:r w:rsidRPr="00DD031D">
              <w:rPr>
                <w:rFonts w:ascii="Palatino Linotype" w:hAnsi="Palatino Linotype" w:cstheme="minorBidi"/>
                <w:sz w:val="18"/>
                <w:szCs w:val="18"/>
                <w:shd w:val="clear" w:color="auto" w:fill="FFFFFF"/>
              </w:rPr>
              <w:t>ecoli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C50245C" w14:textId="5D5BCC3C" w:rsidR="00BA4267" w:rsidRPr="00DD031D" w:rsidRDefault="00BA4267" w:rsidP="00BA4267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45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4F322192" w14:textId="1996926B" w:rsidR="00BA4267" w:rsidRPr="00DD031D" w:rsidRDefault="00BA4267" w:rsidP="00BA4267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proofErr w:type="spellStart"/>
            <w:proofErr w:type="gramStart"/>
            <w:r w:rsidRPr="00DD031D">
              <w:rPr>
                <w:rFonts w:ascii="Palatino Linotype" w:hAnsi="Palatino Linotype" w:cstheme="minorBidi"/>
                <w:i/>
                <w:iCs/>
                <w:sz w:val="18"/>
                <w:szCs w:val="18"/>
              </w:rPr>
              <w:t>adk</w:t>
            </w:r>
            <w:proofErr w:type="spell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(</w:t>
            </w:r>
            <w:proofErr w:type="gram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76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254F4337" w14:textId="118A5FEC" w:rsidR="00BA4267" w:rsidRPr="00DD031D" w:rsidRDefault="00BA4267" w:rsidP="00BA4267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proofErr w:type="spellStart"/>
            <w:proofErr w:type="gramStart"/>
            <w:r w:rsidRPr="00DD031D">
              <w:rPr>
                <w:rFonts w:ascii="Palatino Linotype" w:hAnsi="Palatino Linotype" w:cstheme="minorBidi"/>
                <w:i/>
                <w:iCs/>
                <w:sz w:val="18"/>
                <w:szCs w:val="18"/>
              </w:rPr>
              <w:t>fumC</w:t>
            </w:r>
            <w:proofErr w:type="spell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(</w:t>
            </w:r>
            <w:proofErr w:type="gramEnd"/>
            <w:r w:rsidR="00C13E89" w:rsidRPr="00DD031D">
              <w:rPr>
                <w:rFonts w:ascii="Palatino Linotype" w:hAnsi="Palatino Linotype" w:cstheme="minorBidi"/>
                <w:sz w:val="18"/>
                <w:szCs w:val="18"/>
              </w:rPr>
              <w:t>43</w:t>
            </w: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3C70A66F" w14:textId="16E5C887" w:rsidR="00BA4267" w:rsidRPr="00DD031D" w:rsidRDefault="00BA4267" w:rsidP="00C13E89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proofErr w:type="spellStart"/>
            <w:proofErr w:type="gramStart"/>
            <w:r w:rsidRPr="00DD031D">
              <w:rPr>
                <w:rFonts w:ascii="Palatino Linotype" w:hAnsi="Palatino Linotype" w:cstheme="minorBidi"/>
                <w:i/>
                <w:iCs/>
                <w:sz w:val="18"/>
                <w:szCs w:val="18"/>
              </w:rPr>
              <w:t>gyrB</w:t>
            </w:r>
            <w:proofErr w:type="spell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(</w:t>
            </w:r>
            <w:proofErr w:type="gramEnd"/>
            <w:r w:rsidR="00C13E89" w:rsidRPr="00DD031D">
              <w:rPr>
                <w:rFonts w:ascii="Palatino Linotype" w:hAnsi="Palatino Linotype" w:cstheme="minorBidi"/>
                <w:sz w:val="18"/>
                <w:szCs w:val="18"/>
              </w:rPr>
              <w:t>19</w:t>
            </w: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3B055146" w14:textId="4E892DCC" w:rsidR="00BA4267" w:rsidRPr="00DD031D" w:rsidRDefault="00BA4267" w:rsidP="00C13E89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proofErr w:type="spellStart"/>
            <w:proofErr w:type="gramStart"/>
            <w:r w:rsidRPr="00DD031D">
              <w:rPr>
                <w:rFonts w:ascii="Palatino Linotype" w:hAnsi="Palatino Linotype" w:cstheme="minorBidi"/>
                <w:i/>
                <w:iCs/>
                <w:sz w:val="18"/>
                <w:szCs w:val="18"/>
              </w:rPr>
              <w:t>icd</w:t>
            </w:r>
            <w:proofErr w:type="spell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(</w:t>
            </w:r>
            <w:proofErr w:type="gramEnd"/>
            <w:r w:rsidR="00C13E89" w:rsidRPr="00DD031D">
              <w:rPr>
                <w:rFonts w:ascii="Palatino Linotype" w:hAnsi="Palatino Linotype" w:cstheme="minorBidi"/>
                <w:sz w:val="18"/>
                <w:szCs w:val="18"/>
              </w:rPr>
              <w:t>37</w:t>
            </w: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72F4B8DE" w14:textId="35B00DEF" w:rsidR="00BA4267" w:rsidRPr="00DD031D" w:rsidRDefault="00BA4267" w:rsidP="00BA4267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proofErr w:type="spellStart"/>
            <w:proofErr w:type="gramStart"/>
            <w:r w:rsidRPr="00DD031D">
              <w:rPr>
                <w:rFonts w:ascii="Palatino Linotype" w:hAnsi="Palatino Linotype" w:cstheme="minorBidi"/>
                <w:i/>
                <w:iCs/>
                <w:sz w:val="18"/>
                <w:szCs w:val="18"/>
              </w:rPr>
              <w:t>mdh</w:t>
            </w:r>
            <w:proofErr w:type="spell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(</w:t>
            </w:r>
            <w:proofErr w:type="gramEnd"/>
            <w:r w:rsidR="00C13E89" w:rsidRPr="00DD031D">
              <w:rPr>
                <w:rFonts w:ascii="Palatino Linotype" w:hAnsi="Palatino Linotype" w:cstheme="minorBidi"/>
                <w:sz w:val="18"/>
                <w:szCs w:val="18"/>
              </w:rPr>
              <w:t>30</w:t>
            </w: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77D74F29" w14:textId="77E830EC" w:rsidR="00BA4267" w:rsidRPr="00DD031D" w:rsidRDefault="00BA4267" w:rsidP="00C13E89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proofErr w:type="spellStart"/>
            <w:proofErr w:type="gramStart"/>
            <w:r w:rsidRPr="00DD031D">
              <w:rPr>
                <w:rFonts w:ascii="Palatino Linotype" w:hAnsi="Palatino Linotype" w:cstheme="minorBidi"/>
                <w:i/>
                <w:iCs/>
                <w:sz w:val="18"/>
                <w:szCs w:val="18"/>
              </w:rPr>
              <w:t>purA</w:t>
            </w:r>
            <w:proofErr w:type="spell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(</w:t>
            </w:r>
            <w:proofErr w:type="gramEnd"/>
            <w:r w:rsidR="00C13E89" w:rsidRPr="00DD031D">
              <w:rPr>
                <w:rFonts w:ascii="Palatino Linotype" w:hAnsi="Palatino Linotype" w:cstheme="minorBidi"/>
                <w:sz w:val="18"/>
                <w:szCs w:val="18"/>
              </w:rPr>
              <w:t>1</w:t>
            </w: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62BDE422" w14:textId="0019F272" w:rsidR="00BA4267" w:rsidRPr="00DD031D" w:rsidRDefault="00BA4267" w:rsidP="00C13E89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proofErr w:type="spellStart"/>
            <w:proofErr w:type="gramStart"/>
            <w:r w:rsidRPr="00DD031D">
              <w:rPr>
                <w:rFonts w:ascii="Palatino Linotype" w:hAnsi="Palatino Linotype" w:cstheme="minorBidi"/>
                <w:i/>
                <w:iCs/>
                <w:sz w:val="18"/>
                <w:szCs w:val="18"/>
              </w:rPr>
              <w:t>recA</w:t>
            </w:r>
            <w:proofErr w:type="spell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(</w:t>
            </w:r>
            <w:proofErr w:type="gramEnd"/>
            <w:r w:rsidR="00C13E89" w:rsidRPr="00DD031D">
              <w:rPr>
                <w:rFonts w:ascii="Palatino Linotype" w:hAnsi="Palatino Linotype" w:cstheme="minorBidi"/>
                <w:sz w:val="18"/>
                <w:szCs w:val="18"/>
              </w:rPr>
              <w:t>25</w:t>
            </w: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)</w:t>
            </w:r>
          </w:p>
        </w:tc>
      </w:tr>
      <w:tr w:rsidR="00C13E89" w:rsidRPr="00DD031D" w14:paraId="2E037EB1" w14:textId="29E5E8E2" w:rsidTr="00C13E89"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298ED394" w14:textId="00AC9B85" w:rsidR="00C13E89" w:rsidRPr="00DD031D" w:rsidRDefault="00C13E89" w:rsidP="00C13E89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0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79DF9123" w14:textId="0B27A3F2" w:rsidR="00C13E89" w:rsidRPr="00DD031D" w:rsidRDefault="00C13E89" w:rsidP="00C13E89">
            <w:pPr>
              <w:jc w:val="center"/>
              <w:rPr>
                <w:rFonts w:ascii="Palatino Linotype" w:hAnsi="Palatino Linotype" w:cstheme="minorBidi"/>
                <w:sz w:val="18"/>
                <w:szCs w:val="18"/>
                <w:shd w:val="clear" w:color="auto" w:fill="FFFFFF"/>
              </w:rPr>
            </w:pPr>
            <w:proofErr w:type="spellStart"/>
            <w:r w:rsidRPr="00DD031D">
              <w:rPr>
                <w:rFonts w:ascii="Palatino Linotype" w:hAnsi="Palatino Linotype" w:cstheme="minorBidi"/>
                <w:sz w:val="18"/>
                <w:szCs w:val="18"/>
                <w:shd w:val="clear" w:color="auto" w:fill="FFFFFF"/>
              </w:rPr>
              <w:t>ecoli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7579C05" w14:textId="5A817C51" w:rsidR="00C13E89" w:rsidRPr="00DD031D" w:rsidRDefault="00C13E89" w:rsidP="00C13E89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N/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7117E244" w14:textId="2A96E987" w:rsidR="00C13E89" w:rsidRPr="00DD031D" w:rsidRDefault="00C13E89" w:rsidP="00C13E89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proofErr w:type="spellStart"/>
            <w:proofErr w:type="gramStart"/>
            <w:r w:rsidRPr="00DD031D">
              <w:rPr>
                <w:rFonts w:ascii="Palatino Linotype" w:hAnsi="Palatino Linotype" w:cstheme="minorBidi"/>
                <w:i/>
                <w:iCs/>
                <w:sz w:val="18"/>
                <w:szCs w:val="18"/>
              </w:rPr>
              <w:t>adk</w:t>
            </w:r>
            <w:proofErr w:type="spell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(</w:t>
            </w:r>
            <w:proofErr w:type="gram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621?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5BA2719F" w14:textId="3FC7C10B" w:rsidR="00C13E89" w:rsidRPr="00DD031D" w:rsidRDefault="00C13E89" w:rsidP="00C13E89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proofErr w:type="spellStart"/>
            <w:proofErr w:type="gramStart"/>
            <w:r w:rsidRPr="00DD031D">
              <w:rPr>
                <w:rFonts w:ascii="Palatino Linotype" w:hAnsi="Palatino Linotype" w:cstheme="minorBidi"/>
                <w:i/>
                <w:iCs/>
                <w:sz w:val="18"/>
                <w:szCs w:val="18"/>
              </w:rPr>
              <w:t>fumC</w:t>
            </w:r>
            <w:proofErr w:type="spell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(</w:t>
            </w:r>
            <w:proofErr w:type="gram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136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4C3D556F" w14:textId="1570ABB6" w:rsidR="00C13E89" w:rsidRPr="00DD031D" w:rsidRDefault="00C13E89" w:rsidP="00C13E89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proofErr w:type="spellStart"/>
            <w:proofErr w:type="gramStart"/>
            <w:r w:rsidRPr="00DD031D">
              <w:rPr>
                <w:rFonts w:ascii="Palatino Linotype" w:hAnsi="Palatino Linotype" w:cstheme="minorBidi"/>
                <w:i/>
                <w:iCs/>
                <w:sz w:val="18"/>
                <w:szCs w:val="18"/>
              </w:rPr>
              <w:t>gyrB</w:t>
            </w:r>
            <w:proofErr w:type="spell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(</w:t>
            </w:r>
            <w:proofErr w:type="gram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11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1A02B8EF" w14:textId="216845AB" w:rsidR="00C13E89" w:rsidRPr="00DD031D" w:rsidRDefault="00C13E89" w:rsidP="00C13E89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proofErr w:type="spellStart"/>
            <w:proofErr w:type="gramStart"/>
            <w:r w:rsidRPr="00DD031D">
              <w:rPr>
                <w:rFonts w:ascii="Palatino Linotype" w:hAnsi="Palatino Linotype" w:cstheme="minorBidi"/>
                <w:i/>
                <w:iCs/>
                <w:sz w:val="18"/>
                <w:szCs w:val="18"/>
              </w:rPr>
              <w:t>icd</w:t>
            </w:r>
            <w:proofErr w:type="spell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(</w:t>
            </w:r>
            <w:proofErr w:type="gram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878?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0B50AB12" w14:textId="2F53405C" w:rsidR="00C13E89" w:rsidRPr="00DD031D" w:rsidRDefault="00C13E89" w:rsidP="00C13E89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proofErr w:type="spellStart"/>
            <w:proofErr w:type="gramStart"/>
            <w:r w:rsidRPr="00DD031D">
              <w:rPr>
                <w:rFonts w:ascii="Palatino Linotype" w:hAnsi="Palatino Linotype" w:cstheme="minorBidi"/>
                <w:i/>
                <w:iCs/>
                <w:sz w:val="18"/>
                <w:szCs w:val="18"/>
              </w:rPr>
              <w:t>mdh</w:t>
            </w:r>
            <w:proofErr w:type="spell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(</w:t>
            </w:r>
            <w:proofErr w:type="gram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80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4850187B" w14:textId="45710B93" w:rsidR="00C13E89" w:rsidRPr="00DD031D" w:rsidRDefault="00C13E89" w:rsidP="00C13E89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proofErr w:type="spellStart"/>
            <w:proofErr w:type="gramStart"/>
            <w:r w:rsidRPr="00DD031D">
              <w:rPr>
                <w:rFonts w:ascii="Palatino Linotype" w:hAnsi="Palatino Linotype" w:cstheme="minorBidi"/>
                <w:i/>
                <w:iCs/>
                <w:sz w:val="18"/>
                <w:szCs w:val="18"/>
              </w:rPr>
              <w:t>purA</w:t>
            </w:r>
            <w:proofErr w:type="spell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(</w:t>
            </w:r>
            <w:proofErr w:type="gram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7423FB98" w14:textId="554BDD9C" w:rsidR="00C13E89" w:rsidRPr="00DD031D" w:rsidRDefault="00C13E89" w:rsidP="00C13E89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proofErr w:type="spellStart"/>
            <w:proofErr w:type="gramStart"/>
            <w:r w:rsidRPr="00DD031D">
              <w:rPr>
                <w:rFonts w:ascii="Palatino Linotype" w:hAnsi="Palatino Linotype" w:cstheme="minorBidi"/>
                <w:i/>
                <w:iCs/>
                <w:sz w:val="18"/>
                <w:szCs w:val="18"/>
              </w:rPr>
              <w:t>recA</w:t>
            </w:r>
            <w:proofErr w:type="spell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(</w:t>
            </w:r>
            <w:proofErr w:type="gram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2)</w:t>
            </w:r>
          </w:p>
        </w:tc>
      </w:tr>
      <w:tr w:rsidR="00C13E89" w:rsidRPr="00DD031D" w14:paraId="7FADDF13" w14:textId="2377D9BA" w:rsidTr="00C13E89"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57200A57" w14:textId="78D6E3E7" w:rsidR="00C13E89" w:rsidRPr="00DD031D" w:rsidRDefault="00C13E89" w:rsidP="00C13E89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0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112AA442" w14:textId="7A4EA22B" w:rsidR="00C13E89" w:rsidRPr="00DD031D" w:rsidRDefault="00C13E89" w:rsidP="00C13E89">
            <w:pPr>
              <w:jc w:val="center"/>
              <w:rPr>
                <w:rFonts w:ascii="Palatino Linotype" w:hAnsi="Palatino Linotype" w:cstheme="minorBidi"/>
                <w:sz w:val="18"/>
                <w:szCs w:val="18"/>
                <w:shd w:val="clear" w:color="auto" w:fill="FFFFFF"/>
              </w:rPr>
            </w:pPr>
            <w:proofErr w:type="spellStart"/>
            <w:r w:rsidRPr="00DD031D">
              <w:rPr>
                <w:rFonts w:ascii="Palatino Linotype" w:hAnsi="Palatino Linotype" w:cstheme="minorBidi"/>
                <w:sz w:val="18"/>
                <w:szCs w:val="18"/>
                <w:shd w:val="clear" w:color="auto" w:fill="FFFFFF"/>
              </w:rPr>
              <w:t>ecoli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33994BC" w14:textId="37C006F7" w:rsidR="00C13E89" w:rsidRPr="00DD031D" w:rsidRDefault="00C13E89" w:rsidP="00C13E89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N/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6D345099" w14:textId="238EAFDB" w:rsidR="00C13E89" w:rsidRPr="00DD031D" w:rsidRDefault="00C13E89" w:rsidP="00C13E89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proofErr w:type="spellStart"/>
            <w:proofErr w:type="gramStart"/>
            <w:r w:rsidRPr="00DD031D">
              <w:rPr>
                <w:rFonts w:ascii="Palatino Linotype" w:hAnsi="Palatino Linotype" w:cstheme="minorBidi"/>
                <w:i/>
                <w:iCs/>
                <w:sz w:val="18"/>
                <w:szCs w:val="18"/>
              </w:rPr>
              <w:t>adk</w:t>
            </w:r>
            <w:proofErr w:type="spell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(</w:t>
            </w:r>
            <w:proofErr w:type="gram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~773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1980E795" w14:textId="00FDFE40" w:rsidR="00C13E89" w:rsidRPr="00DD031D" w:rsidRDefault="00C13E89" w:rsidP="00C13E89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proofErr w:type="spellStart"/>
            <w:proofErr w:type="gramStart"/>
            <w:r w:rsidRPr="00DD031D">
              <w:rPr>
                <w:rFonts w:ascii="Palatino Linotype" w:hAnsi="Palatino Linotype" w:cstheme="minorBidi"/>
                <w:i/>
                <w:iCs/>
                <w:sz w:val="18"/>
                <w:szCs w:val="18"/>
              </w:rPr>
              <w:t>fumC</w:t>
            </w:r>
            <w:proofErr w:type="spell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(</w:t>
            </w:r>
            <w:proofErr w:type="gram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11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62427B23" w14:textId="478656E2" w:rsidR="00C13E89" w:rsidRPr="00DD031D" w:rsidRDefault="00C13E89" w:rsidP="00C13E89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proofErr w:type="spellStart"/>
            <w:proofErr w:type="gramStart"/>
            <w:r w:rsidRPr="00DD031D">
              <w:rPr>
                <w:rFonts w:ascii="Palatino Linotype" w:hAnsi="Palatino Linotype" w:cstheme="minorBidi"/>
                <w:i/>
                <w:iCs/>
                <w:sz w:val="18"/>
                <w:szCs w:val="18"/>
              </w:rPr>
              <w:t>gyrB</w:t>
            </w:r>
            <w:proofErr w:type="spell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(</w:t>
            </w:r>
            <w:proofErr w:type="gram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4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67A0ACBE" w14:textId="2C020E91" w:rsidR="00C13E89" w:rsidRPr="00DD031D" w:rsidRDefault="00C13E89" w:rsidP="00C13E89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proofErr w:type="spellStart"/>
            <w:proofErr w:type="gramStart"/>
            <w:r w:rsidRPr="00DD031D">
              <w:rPr>
                <w:rFonts w:ascii="Palatino Linotype" w:hAnsi="Palatino Linotype" w:cstheme="minorBidi"/>
                <w:i/>
                <w:iCs/>
                <w:sz w:val="18"/>
                <w:szCs w:val="18"/>
              </w:rPr>
              <w:t>icd</w:t>
            </w:r>
            <w:proofErr w:type="spell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(</w:t>
            </w:r>
            <w:proofErr w:type="gram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389?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3C3F7491" w14:textId="1848AD6B" w:rsidR="00C13E89" w:rsidRPr="00DD031D" w:rsidRDefault="00C13E89" w:rsidP="00C13E89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proofErr w:type="spellStart"/>
            <w:proofErr w:type="gramStart"/>
            <w:r w:rsidRPr="00DD031D">
              <w:rPr>
                <w:rFonts w:ascii="Palatino Linotype" w:hAnsi="Palatino Linotype" w:cstheme="minorBidi"/>
                <w:i/>
                <w:iCs/>
                <w:sz w:val="18"/>
                <w:szCs w:val="18"/>
              </w:rPr>
              <w:t>mdh</w:t>
            </w:r>
            <w:proofErr w:type="spell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(</w:t>
            </w:r>
            <w:proofErr w:type="gram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8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691C999E" w14:textId="32F1223B" w:rsidR="00C13E89" w:rsidRPr="00DD031D" w:rsidRDefault="00C13E89" w:rsidP="00C13E89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proofErr w:type="spellStart"/>
            <w:proofErr w:type="gramStart"/>
            <w:r w:rsidRPr="00DD031D">
              <w:rPr>
                <w:rFonts w:ascii="Palatino Linotype" w:hAnsi="Palatino Linotype" w:cstheme="minorBidi"/>
                <w:i/>
                <w:iCs/>
                <w:sz w:val="18"/>
                <w:szCs w:val="18"/>
              </w:rPr>
              <w:t>purA</w:t>
            </w:r>
            <w:proofErr w:type="spell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(</w:t>
            </w:r>
            <w:proofErr w:type="gram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47E87070" w14:textId="655C06D0" w:rsidR="00C13E89" w:rsidRPr="00DD031D" w:rsidRDefault="00C13E89" w:rsidP="00C13E89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proofErr w:type="spellStart"/>
            <w:proofErr w:type="gramStart"/>
            <w:r w:rsidRPr="00DD031D">
              <w:rPr>
                <w:rFonts w:ascii="Palatino Linotype" w:hAnsi="Palatino Linotype" w:cstheme="minorBidi"/>
                <w:i/>
                <w:iCs/>
                <w:sz w:val="18"/>
                <w:szCs w:val="18"/>
              </w:rPr>
              <w:t>recA</w:t>
            </w:r>
            <w:proofErr w:type="spell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(</w:t>
            </w:r>
            <w:proofErr w:type="gram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33?)</w:t>
            </w:r>
          </w:p>
        </w:tc>
      </w:tr>
      <w:tr w:rsidR="00C13E89" w:rsidRPr="00DD031D" w14:paraId="5C6B6807" w14:textId="3B2E578C" w:rsidTr="00C13E89"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4C53E732" w14:textId="66F203A9" w:rsidR="00C13E89" w:rsidRPr="00DD031D" w:rsidRDefault="00C13E89" w:rsidP="00C13E89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0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221A46F9" w14:textId="31A58DED" w:rsidR="00C13E89" w:rsidRPr="00DD031D" w:rsidRDefault="00C13E89" w:rsidP="00C13E89">
            <w:pPr>
              <w:jc w:val="center"/>
              <w:rPr>
                <w:rFonts w:ascii="Palatino Linotype" w:hAnsi="Palatino Linotype" w:cstheme="minorBidi"/>
                <w:sz w:val="18"/>
                <w:szCs w:val="18"/>
                <w:shd w:val="clear" w:color="auto" w:fill="FFFFFF"/>
              </w:rPr>
            </w:pPr>
            <w:proofErr w:type="spellStart"/>
            <w:r w:rsidRPr="00DD031D">
              <w:rPr>
                <w:rFonts w:ascii="Palatino Linotype" w:hAnsi="Palatino Linotype" w:cstheme="minorBidi"/>
                <w:sz w:val="18"/>
                <w:szCs w:val="18"/>
                <w:shd w:val="clear" w:color="auto" w:fill="FFFFFF"/>
              </w:rPr>
              <w:t>ecoli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9D9366A" w14:textId="2647C53D" w:rsidR="00C13E89" w:rsidRPr="00DD031D" w:rsidRDefault="00C13E89" w:rsidP="00C13E89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N/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571ED57F" w14:textId="4627AFE2" w:rsidR="00C13E89" w:rsidRPr="00DD031D" w:rsidRDefault="00C13E89" w:rsidP="00C13E89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proofErr w:type="spellStart"/>
            <w:proofErr w:type="gramStart"/>
            <w:r w:rsidRPr="00DD031D">
              <w:rPr>
                <w:rFonts w:ascii="Palatino Linotype" w:hAnsi="Palatino Linotype" w:cstheme="minorBidi"/>
                <w:i/>
                <w:iCs/>
                <w:sz w:val="18"/>
                <w:szCs w:val="18"/>
              </w:rPr>
              <w:t>adk</w:t>
            </w:r>
            <w:proofErr w:type="spell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(</w:t>
            </w:r>
            <w:proofErr w:type="gram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225?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377F20C1" w14:textId="4959120F" w:rsidR="00C13E89" w:rsidRPr="00DD031D" w:rsidRDefault="00C13E89" w:rsidP="00C13E89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proofErr w:type="spellStart"/>
            <w:proofErr w:type="gramStart"/>
            <w:r w:rsidRPr="00DD031D">
              <w:rPr>
                <w:rFonts w:ascii="Palatino Linotype" w:hAnsi="Palatino Linotype" w:cstheme="minorBidi"/>
                <w:i/>
                <w:iCs/>
                <w:sz w:val="18"/>
                <w:szCs w:val="18"/>
              </w:rPr>
              <w:t>fumC</w:t>
            </w:r>
            <w:proofErr w:type="spell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(</w:t>
            </w:r>
            <w:proofErr w:type="gram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1133?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23C17C2B" w14:textId="5D412478" w:rsidR="00C13E89" w:rsidRPr="00DD031D" w:rsidRDefault="00C13E89" w:rsidP="00C13E89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proofErr w:type="spellStart"/>
            <w:proofErr w:type="gramStart"/>
            <w:r w:rsidRPr="00DD031D">
              <w:rPr>
                <w:rFonts w:ascii="Palatino Linotype" w:hAnsi="Palatino Linotype" w:cstheme="minorBidi"/>
                <w:i/>
                <w:iCs/>
                <w:sz w:val="18"/>
                <w:szCs w:val="18"/>
              </w:rPr>
              <w:t>gyrB</w:t>
            </w:r>
            <w:proofErr w:type="spell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(</w:t>
            </w:r>
            <w:proofErr w:type="gram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11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6F3A1B05" w14:textId="101EDF85" w:rsidR="00C13E89" w:rsidRPr="00DD031D" w:rsidRDefault="00C13E89" w:rsidP="00C13E89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proofErr w:type="spellStart"/>
            <w:proofErr w:type="gramStart"/>
            <w:r w:rsidRPr="00DD031D">
              <w:rPr>
                <w:rFonts w:ascii="Palatino Linotype" w:hAnsi="Palatino Linotype" w:cstheme="minorBidi"/>
                <w:i/>
                <w:iCs/>
                <w:sz w:val="18"/>
                <w:szCs w:val="18"/>
              </w:rPr>
              <w:t>icd</w:t>
            </w:r>
            <w:proofErr w:type="spell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(</w:t>
            </w:r>
            <w:proofErr w:type="gram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~878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4CCABE5B" w14:textId="307E0BB5" w:rsidR="00C13E89" w:rsidRPr="00DD031D" w:rsidRDefault="00C13E89" w:rsidP="00C13E89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proofErr w:type="spellStart"/>
            <w:proofErr w:type="gramStart"/>
            <w:r w:rsidRPr="00DD031D">
              <w:rPr>
                <w:rFonts w:ascii="Palatino Linotype" w:hAnsi="Palatino Linotype" w:cstheme="minorBidi"/>
                <w:i/>
                <w:iCs/>
                <w:sz w:val="18"/>
                <w:szCs w:val="18"/>
              </w:rPr>
              <w:t>mdh</w:t>
            </w:r>
            <w:proofErr w:type="spell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(</w:t>
            </w:r>
            <w:proofErr w:type="gram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80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34854002" w14:textId="716B72F7" w:rsidR="00C13E89" w:rsidRPr="00DD031D" w:rsidRDefault="00C13E89" w:rsidP="00C13E89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proofErr w:type="spellStart"/>
            <w:proofErr w:type="gramStart"/>
            <w:r w:rsidRPr="00DD031D">
              <w:rPr>
                <w:rFonts w:ascii="Palatino Linotype" w:hAnsi="Palatino Linotype" w:cstheme="minorBidi"/>
                <w:i/>
                <w:iCs/>
                <w:sz w:val="18"/>
                <w:szCs w:val="18"/>
              </w:rPr>
              <w:t>purA</w:t>
            </w:r>
            <w:proofErr w:type="spell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(</w:t>
            </w:r>
            <w:proofErr w:type="gram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~40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7BE16E0C" w14:textId="4AB56C42" w:rsidR="00C13E89" w:rsidRPr="00DD031D" w:rsidRDefault="00C13E89" w:rsidP="00C13E89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proofErr w:type="spellStart"/>
            <w:proofErr w:type="gramStart"/>
            <w:r w:rsidRPr="00DD031D">
              <w:rPr>
                <w:rFonts w:ascii="Palatino Linotype" w:hAnsi="Palatino Linotype" w:cstheme="minorBidi"/>
                <w:i/>
                <w:iCs/>
                <w:sz w:val="18"/>
                <w:szCs w:val="18"/>
              </w:rPr>
              <w:t>recA</w:t>
            </w:r>
            <w:proofErr w:type="spell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(</w:t>
            </w:r>
            <w:proofErr w:type="gram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11)</w:t>
            </w:r>
          </w:p>
        </w:tc>
      </w:tr>
      <w:tr w:rsidR="00C13E89" w:rsidRPr="00DD031D" w14:paraId="3E62498B" w14:textId="1247BA8C" w:rsidTr="00C13E89"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1F82B08F" w14:textId="6D83619A" w:rsidR="00C13E89" w:rsidRPr="00DD031D" w:rsidRDefault="00C13E89" w:rsidP="00C13E89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1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5266E99A" w14:textId="62038BAE" w:rsidR="00C13E89" w:rsidRPr="00DD031D" w:rsidRDefault="00C13E89" w:rsidP="00C13E89">
            <w:pPr>
              <w:jc w:val="center"/>
              <w:rPr>
                <w:rFonts w:ascii="Palatino Linotype" w:hAnsi="Palatino Linotype" w:cstheme="minorBidi"/>
                <w:sz w:val="18"/>
                <w:szCs w:val="18"/>
                <w:shd w:val="clear" w:color="auto" w:fill="FFFFFF"/>
              </w:rPr>
            </w:pPr>
            <w:proofErr w:type="spellStart"/>
            <w:r w:rsidRPr="00DD031D">
              <w:rPr>
                <w:rFonts w:ascii="Palatino Linotype" w:hAnsi="Palatino Linotype" w:cstheme="minorBidi"/>
                <w:sz w:val="18"/>
                <w:szCs w:val="18"/>
                <w:shd w:val="clear" w:color="auto" w:fill="FFFFFF"/>
              </w:rPr>
              <w:t>ecoli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3BC1385" w14:textId="1EF6CC41" w:rsidR="00C13E89" w:rsidRPr="00DD031D" w:rsidRDefault="00C13E89" w:rsidP="00C13E89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N/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471EDCEE" w14:textId="5C67E166" w:rsidR="00C13E89" w:rsidRPr="00DD031D" w:rsidRDefault="00C13E89" w:rsidP="00C13E89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proofErr w:type="spellStart"/>
            <w:proofErr w:type="gramStart"/>
            <w:r w:rsidRPr="00DD031D">
              <w:rPr>
                <w:rFonts w:ascii="Palatino Linotype" w:hAnsi="Palatino Linotype" w:cstheme="minorBidi"/>
                <w:i/>
                <w:iCs/>
                <w:sz w:val="18"/>
                <w:szCs w:val="18"/>
              </w:rPr>
              <w:t>adk</w:t>
            </w:r>
            <w:proofErr w:type="spell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(</w:t>
            </w:r>
            <w:proofErr w:type="gram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6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A203DDE" w14:textId="3CFC0334" w:rsidR="00C13E89" w:rsidRPr="00DD031D" w:rsidRDefault="00C13E89" w:rsidP="00C13E89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proofErr w:type="spellStart"/>
            <w:proofErr w:type="gramStart"/>
            <w:r w:rsidRPr="00DD031D">
              <w:rPr>
                <w:rFonts w:ascii="Palatino Linotype" w:hAnsi="Palatino Linotype" w:cstheme="minorBidi"/>
                <w:i/>
                <w:iCs/>
                <w:sz w:val="18"/>
                <w:szCs w:val="18"/>
              </w:rPr>
              <w:t>fumC</w:t>
            </w:r>
            <w:proofErr w:type="spell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(</w:t>
            </w:r>
            <w:proofErr w:type="gram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65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3BED303B" w14:textId="1494D25F" w:rsidR="00C13E89" w:rsidRPr="00DD031D" w:rsidRDefault="00C13E89" w:rsidP="00C13E89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proofErr w:type="spellStart"/>
            <w:proofErr w:type="gramStart"/>
            <w:r w:rsidRPr="00DD031D">
              <w:rPr>
                <w:rFonts w:ascii="Palatino Linotype" w:hAnsi="Palatino Linotype" w:cstheme="minorBidi"/>
                <w:i/>
                <w:iCs/>
                <w:sz w:val="18"/>
                <w:szCs w:val="18"/>
              </w:rPr>
              <w:t>gyrB</w:t>
            </w:r>
            <w:proofErr w:type="spell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(</w:t>
            </w:r>
            <w:proofErr w:type="gram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344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5537F14F" w14:textId="679A92DF" w:rsidR="00C13E89" w:rsidRPr="00DD031D" w:rsidRDefault="00C13E89" w:rsidP="00C13E89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proofErr w:type="spellStart"/>
            <w:proofErr w:type="gramStart"/>
            <w:r w:rsidRPr="00DD031D">
              <w:rPr>
                <w:rFonts w:ascii="Palatino Linotype" w:hAnsi="Palatino Linotype" w:cstheme="minorBidi"/>
                <w:i/>
                <w:iCs/>
                <w:sz w:val="18"/>
                <w:szCs w:val="18"/>
              </w:rPr>
              <w:t>icd</w:t>
            </w:r>
            <w:proofErr w:type="spell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(</w:t>
            </w:r>
            <w:proofErr w:type="gram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~560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1D91A465" w14:textId="65077588" w:rsidR="00C13E89" w:rsidRPr="00DD031D" w:rsidRDefault="00C13E89" w:rsidP="00C13E89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proofErr w:type="spellStart"/>
            <w:proofErr w:type="gramStart"/>
            <w:r w:rsidRPr="00DD031D">
              <w:rPr>
                <w:rFonts w:ascii="Palatino Linotype" w:hAnsi="Palatino Linotype" w:cstheme="minorBidi"/>
                <w:i/>
                <w:iCs/>
                <w:sz w:val="18"/>
                <w:szCs w:val="18"/>
              </w:rPr>
              <w:t>mdh</w:t>
            </w:r>
            <w:proofErr w:type="spell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(</w:t>
            </w:r>
            <w:proofErr w:type="gram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513?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3B75E800" w14:textId="44B52EBF" w:rsidR="00C13E89" w:rsidRPr="00DD031D" w:rsidRDefault="00C13E89" w:rsidP="00C13E89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proofErr w:type="spellStart"/>
            <w:proofErr w:type="gramStart"/>
            <w:r w:rsidRPr="00DD031D">
              <w:rPr>
                <w:rFonts w:ascii="Palatino Linotype" w:hAnsi="Palatino Linotype" w:cstheme="minorBidi"/>
                <w:i/>
                <w:iCs/>
                <w:sz w:val="18"/>
                <w:szCs w:val="18"/>
              </w:rPr>
              <w:t>purA</w:t>
            </w:r>
            <w:proofErr w:type="spell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(</w:t>
            </w:r>
            <w:proofErr w:type="gram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1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64CC4DD2" w14:textId="50C64ABA" w:rsidR="00C13E89" w:rsidRPr="00DD031D" w:rsidRDefault="00C13E89" w:rsidP="00C13E89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proofErr w:type="spellStart"/>
            <w:proofErr w:type="gramStart"/>
            <w:r w:rsidRPr="00DD031D">
              <w:rPr>
                <w:rFonts w:ascii="Palatino Linotype" w:hAnsi="Palatino Linotype" w:cstheme="minorBidi"/>
                <w:i/>
                <w:iCs/>
                <w:sz w:val="18"/>
                <w:szCs w:val="18"/>
              </w:rPr>
              <w:t>recA</w:t>
            </w:r>
            <w:proofErr w:type="spell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(</w:t>
            </w:r>
            <w:proofErr w:type="gram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6)</w:t>
            </w:r>
          </w:p>
        </w:tc>
      </w:tr>
      <w:tr w:rsidR="00C13E89" w:rsidRPr="00DD031D" w14:paraId="3480FEF4" w14:textId="0CD25DA4" w:rsidTr="00C13E89">
        <w:tc>
          <w:tcPr>
            <w:tcW w:w="862" w:type="dxa"/>
            <w:tcBorders>
              <w:top w:val="nil"/>
              <w:left w:val="nil"/>
              <w:right w:val="nil"/>
            </w:tcBorders>
          </w:tcPr>
          <w:p w14:paraId="5BAC4026" w14:textId="644450C5" w:rsidR="00C13E89" w:rsidRPr="00DD031D" w:rsidRDefault="00C13E89" w:rsidP="00C13E89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12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</w:tcPr>
          <w:p w14:paraId="532BF8AE" w14:textId="382C66B1" w:rsidR="00C13E89" w:rsidRPr="00DD031D" w:rsidRDefault="00C13E89" w:rsidP="00C13E89">
            <w:pPr>
              <w:jc w:val="center"/>
              <w:rPr>
                <w:rFonts w:ascii="Palatino Linotype" w:hAnsi="Palatino Linotype" w:cstheme="minorBidi"/>
                <w:sz w:val="18"/>
                <w:szCs w:val="18"/>
                <w:shd w:val="clear" w:color="auto" w:fill="FFFFFF"/>
              </w:rPr>
            </w:pPr>
            <w:proofErr w:type="spellStart"/>
            <w:r w:rsidRPr="00DD031D">
              <w:rPr>
                <w:rFonts w:ascii="Palatino Linotype" w:hAnsi="Palatino Linotype" w:cstheme="minorBidi"/>
                <w:sz w:val="18"/>
                <w:szCs w:val="18"/>
                <w:shd w:val="clear" w:color="auto" w:fill="FFFFFF"/>
              </w:rPr>
              <w:t>ecoli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</w:tcPr>
          <w:p w14:paraId="7A25C5CC" w14:textId="73F74755" w:rsidR="00C13E89" w:rsidRPr="00DD031D" w:rsidRDefault="00C13E89" w:rsidP="00C13E89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N/A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</w:tcPr>
          <w:p w14:paraId="75165333" w14:textId="6B7C20FE" w:rsidR="00C13E89" w:rsidRPr="00DD031D" w:rsidRDefault="00C13E89" w:rsidP="00C13E89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proofErr w:type="spellStart"/>
            <w:proofErr w:type="gramStart"/>
            <w:r w:rsidRPr="00DD031D">
              <w:rPr>
                <w:rFonts w:ascii="Palatino Linotype" w:hAnsi="Palatino Linotype" w:cstheme="minorBidi"/>
                <w:i/>
                <w:iCs/>
                <w:sz w:val="18"/>
                <w:szCs w:val="18"/>
              </w:rPr>
              <w:t>adk</w:t>
            </w:r>
            <w:proofErr w:type="spell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(</w:t>
            </w:r>
            <w:proofErr w:type="gram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21)</w:t>
            </w:r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</w:tcPr>
          <w:p w14:paraId="0C955423" w14:textId="0A39A395" w:rsidR="00C13E89" w:rsidRPr="00DD031D" w:rsidRDefault="00C13E89" w:rsidP="00C13E89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proofErr w:type="spellStart"/>
            <w:proofErr w:type="gramStart"/>
            <w:r w:rsidRPr="00DD031D">
              <w:rPr>
                <w:rFonts w:ascii="Palatino Linotype" w:hAnsi="Palatino Linotype" w:cstheme="minorBidi"/>
                <w:i/>
                <w:iCs/>
                <w:sz w:val="18"/>
                <w:szCs w:val="18"/>
              </w:rPr>
              <w:t>fumC</w:t>
            </w:r>
            <w:proofErr w:type="spell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(</w:t>
            </w:r>
            <w:proofErr w:type="gram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35)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</w:tcPr>
          <w:p w14:paraId="24EC0077" w14:textId="43A9225B" w:rsidR="00C13E89" w:rsidRPr="00DD031D" w:rsidRDefault="00C13E89" w:rsidP="00C13E89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proofErr w:type="spellStart"/>
            <w:proofErr w:type="gramStart"/>
            <w:r w:rsidRPr="00DD031D">
              <w:rPr>
                <w:rFonts w:ascii="Palatino Linotype" w:hAnsi="Palatino Linotype" w:cstheme="minorBidi"/>
                <w:i/>
                <w:iCs/>
                <w:sz w:val="18"/>
                <w:szCs w:val="18"/>
              </w:rPr>
              <w:t>gyrB</w:t>
            </w:r>
            <w:proofErr w:type="spell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(</w:t>
            </w:r>
            <w:proofErr w:type="gram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61?)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</w:tcPr>
          <w:p w14:paraId="2403F26F" w14:textId="5CF2BED8" w:rsidR="00C13E89" w:rsidRPr="00DD031D" w:rsidRDefault="00C13E89" w:rsidP="00C13E89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proofErr w:type="spellStart"/>
            <w:proofErr w:type="gramStart"/>
            <w:r w:rsidRPr="00DD031D">
              <w:rPr>
                <w:rFonts w:ascii="Palatino Linotype" w:hAnsi="Palatino Linotype" w:cstheme="minorBidi"/>
                <w:i/>
                <w:iCs/>
                <w:sz w:val="18"/>
                <w:szCs w:val="18"/>
              </w:rPr>
              <w:t>icd</w:t>
            </w:r>
            <w:proofErr w:type="spell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(</w:t>
            </w:r>
            <w:proofErr w:type="gram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52)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</w:tcPr>
          <w:p w14:paraId="2F1FA845" w14:textId="62BD1AF8" w:rsidR="00C13E89" w:rsidRPr="00DD031D" w:rsidRDefault="00C13E89" w:rsidP="00C13E89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proofErr w:type="spellStart"/>
            <w:proofErr w:type="gramStart"/>
            <w:r w:rsidRPr="00DD031D">
              <w:rPr>
                <w:rFonts w:ascii="Palatino Linotype" w:hAnsi="Palatino Linotype" w:cstheme="minorBidi"/>
                <w:i/>
                <w:iCs/>
                <w:sz w:val="18"/>
                <w:szCs w:val="18"/>
              </w:rPr>
              <w:t>mdh</w:t>
            </w:r>
            <w:proofErr w:type="spell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(</w:t>
            </w:r>
            <w:proofErr w:type="gram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5)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</w:tcPr>
          <w:p w14:paraId="2A64CCBA" w14:textId="047B6D19" w:rsidR="00C13E89" w:rsidRPr="00DD031D" w:rsidRDefault="00C13E89" w:rsidP="00C13E89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proofErr w:type="spellStart"/>
            <w:proofErr w:type="gramStart"/>
            <w:r w:rsidRPr="00DD031D">
              <w:rPr>
                <w:rFonts w:ascii="Palatino Linotype" w:hAnsi="Palatino Linotype" w:cstheme="minorBidi"/>
                <w:i/>
                <w:iCs/>
                <w:sz w:val="18"/>
                <w:szCs w:val="18"/>
              </w:rPr>
              <w:t>purA</w:t>
            </w:r>
            <w:proofErr w:type="spell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(</w:t>
            </w:r>
            <w:proofErr w:type="gram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565?)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</w:tcPr>
          <w:p w14:paraId="7D5F02B7" w14:textId="5A9125CA" w:rsidR="00C13E89" w:rsidRPr="00DD031D" w:rsidRDefault="00C13E89" w:rsidP="00C13E89">
            <w:pPr>
              <w:jc w:val="center"/>
              <w:rPr>
                <w:rFonts w:ascii="Palatino Linotype" w:hAnsi="Palatino Linotype" w:cstheme="minorBidi"/>
                <w:sz w:val="18"/>
                <w:szCs w:val="18"/>
              </w:rPr>
            </w:pPr>
            <w:proofErr w:type="spellStart"/>
            <w:proofErr w:type="gramStart"/>
            <w:r w:rsidRPr="00DD031D">
              <w:rPr>
                <w:rFonts w:ascii="Palatino Linotype" w:hAnsi="Palatino Linotype" w:cstheme="minorBidi"/>
                <w:i/>
                <w:iCs/>
                <w:sz w:val="18"/>
                <w:szCs w:val="18"/>
              </w:rPr>
              <w:t>recA</w:t>
            </w:r>
            <w:proofErr w:type="spell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(</w:t>
            </w:r>
            <w:proofErr w:type="gramEnd"/>
            <w:r w:rsidRPr="00DD031D">
              <w:rPr>
                <w:rFonts w:ascii="Palatino Linotype" w:hAnsi="Palatino Linotype" w:cstheme="minorBidi"/>
                <w:sz w:val="18"/>
                <w:szCs w:val="18"/>
              </w:rPr>
              <w:t>4)</w:t>
            </w:r>
          </w:p>
        </w:tc>
      </w:tr>
    </w:tbl>
    <w:p w14:paraId="7CEE6B56" w14:textId="7313D5BF" w:rsidR="00FB0AF5" w:rsidRPr="00743C58" w:rsidRDefault="00C13E89" w:rsidP="003E2BD2">
      <w:pPr>
        <w:rPr>
          <w:rFonts w:ascii="Palatino Linotype" w:hAnsi="Palatino Linotype"/>
          <w:sz w:val="18"/>
          <w:szCs w:val="18"/>
        </w:rPr>
      </w:pPr>
      <w:r w:rsidRPr="00DD031D">
        <w:rPr>
          <w:rFonts w:ascii="Palatino Linotype" w:hAnsi="Palatino Linotype"/>
          <w:sz w:val="18"/>
          <w:szCs w:val="18"/>
        </w:rPr>
        <w:t>N/A: Not applicable</w:t>
      </w:r>
    </w:p>
    <w:sectPr w:rsidR="00FB0AF5" w:rsidRPr="00743C58" w:rsidSect="008B0975">
      <w:footerReference w:type="default" r:id="rId8"/>
      <w:type w:val="continuous"/>
      <w:pgSz w:w="11906" w:h="16838" w:code="9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E416A2" w14:textId="77777777" w:rsidR="00A75868" w:rsidRDefault="00A75868" w:rsidP="006F12B5">
      <w:pPr>
        <w:spacing w:line="240" w:lineRule="auto"/>
      </w:pPr>
      <w:r>
        <w:separator/>
      </w:r>
    </w:p>
  </w:endnote>
  <w:endnote w:type="continuationSeparator" w:id="0">
    <w:p w14:paraId="4A607F52" w14:textId="77777777" w:rsidR="00A75868" w:rsidRDefault="00A75868" w:rsidP="006F12B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442F25E" w14:textId="77777777" w:rsidR="00DD5742" w:rsidRDefault="00DD5742">
    <w:r>
      <w:cr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6A9FAA" w14:textId="77777777" w:rsidR="00A75868" w:rsidRDefault="00A75868" w:rsidP="006F12B5">
      <w:pPr>
        <w:spacing w:line="240" w:lineRule="auto"/>
      </w:pPr>
      <w:r>
        <w:separator/>
      </w:r>
    </w:p>
  </w:footnote>
  <w:footnote w:type="continuationSeparator" w:id="0">
    <w:p w14:paraId="5D7B91BE" w14:textId="77777777" w:rsidR="00A75868" w:rsidRDefault="00A75868" w:rsidP="006F12B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EC56FE"/>
    <w:multiLevelType w:val="hybridMultilevel"/>
    <w:tmpl w:val="9E4404D8"/>
    <w:lvl w:ilvl="0" w:tplc="16D40FB2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B468F5"/>
    <w:multiLevelType w:val="hybridMultilevel"/>
    <w:tmpl w:val="77E2B00C"/>
    <w:lvl w:ilvl="0" w:tplc="03E853B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165F67"/>
    <w:multiLevelType w:val="hybridMultilevel"/>
    <w:tmpl w:val="CD3C1FFA"/>
    <w:lvl w:ilvl="0" w:tplc="10749A7A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6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5134C5"/>
    <w:multiLevelType w:val="hybridMultilevel"/>
    <w:tmpl w:val="9CE44C4C"/>
    <w:lvl w:ilvl="0" w:tplc="4864A684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8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9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1" w15:restartNumberingAfterBreak="0">
    <w:nsid w:val="54DA71F7"/>
    <w:multiLevelType w:val="hybridMultilevel"/>
    <w:tmpl w:val="0F0473DE"/>
    <w:lvl w:ilvl="0" w:tplc="DC924D62">
      <w:start w:val="1"/>
      <w:numFmt w:val="bullet"/>
      <w:lvlText w:val=""/>
      <w:lvlJc w:val="left"/>
      <w:pPr>
        <w:ind w:left="720" w:hanging="360"/>
      </w:pPr>
      <w:rPr>
        <w:rFonts w:ascii="Symbol" w:eastAsia="Arial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31B2226"/>
    <w:multiLevelType w:val="hybridMultilevel"/>
    <w:tmpl w:val="1C38DAC8"/>
    <w:lvl w:ilvl="0" w:tplc="FE468104">
      <w:start w:val="1"/>
      <w:numFmt w:val="bullet"/>
      <w:lvlText w:val=""/>
      <w:lvlJc w:val="left"/>
      <w:pPr>
        <w:ind w:left="720" w:hanging="360"/>
      </w:pPr>
      <w:rPr>
        <w:rFonts w:ascii="Symbol" w:eastAsia="Arial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8"/>
  </w:num>
  <w:num w:numId="3">
    <w:abstractNumId w:val="3"/>
  </w:num>
  <w:num w:numId="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6"/>
  </w:num>
  <w:num w:numId="6">
    <w:abstractNumId w:val="10"/>
  </w:num>
  <w:num w:numId="7">
    <w:abstractNumId w:val="2"/>
  </w:num>
  <w:num w:numId="8">
    <w:abstractNumId w:val="12"/>
  </w:num>
  <w:num w:numId="9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"/>
  </w:num>
  <w:num w:numId="12">
    <w:abstractNumId w:val="9"/>
  </w:num>
  <w:num w:numId="13">
    <w:abstractNumId w:val="0"/>
  </w:num>
  <w:num w:numId="14">
    <w:abstractNumId w:val="4"/>
  </w:num>
  <w:num w:numId="15">
    <w:abstractNumId w:val="7"/>
  </w:num>
  <w:num w:numId="16">
    <w:abstractNumId w:val="13"/>
  </w:num>
  <w:num w:numId="1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05AB"/>
    <w:rsid w:val="00011872"/>
    <w:rsid w:val="000162D2"/>
    <w:rsid w:val="00026491"/>
    <w:rsid w:val="000B174A"/>
    <w:rsid w:val="000C181E"/>
    <w:rsid w:val="000E06CF"/>
    <w:rsid w:val="00101825"/>
    <w:rsid w:val="00185BED"/>
    <w:rsid w:val="001A1ACA"/>
    <w:rsid w:val="001C7D4A"/>
    <w:rsid w:val="001F7A7B"/>
    <w:rsid w:val="002005AB"/>
    <w:rsid w:val="002277C9"/>
    <w:rsid w:val="00233FF1"/>
    <w:rsid w:val="002727CF"/>
    <w:rsid w:val="002C3725"/>
    <w:rsid w:val="002F02D9"/>
    <w:rsid w:val="002F399D"/>
    <w:rsid w:val="00317772"/>
    <w:rsid w:val="003264E3"/>
    <w:rsid w:val="003415E9"/>
    <w:rsid w:val="00354FB4"/>
    <w:rsid w:val="0037339F"/>
    <w:rsid w:val="00383E3F"/>
    <w:rsid w:val="003853D0"/>
    <w:rsid w:val="00387711"/>
    <w:rsid w:val="003C6D69"/>
    <w:rsid w:val="003E2BD2"/>
    <w:rsid w:val="00420994"/>
    <w:rsid w:val="00427DD5"/>
    <w:rsid w:val="0043524C"/>
    <w:rsid w:val="00435400"/>
    <w:rsid w:val="0046676E"/>
    <w:rsid w:val="004747CD"/>
    <w:rsid w:val="004A33E3"/>
    <w:rsid w:val="004F37A9"/>
    <w:rsid w:val="005420B1"/>
    <w:rsid w:val="00587C23"/>
    <w:rsid w:val="00594A99"/>
    <w:rsid w:val="005D0293"/>
    <w:rsid w:val="00657374"/>
    <w:rsid w:val="00695BBE"/>
    <w:rsid w:val="006D08A2"/>
    <w:rsid w:val="006F12B5"/>
    <w:rsid w:val="00714B2B"/>
    <w:rsid w:val="007261BE"/>
    <w:rsid w:val="00735812"/>
    <w:rsid w:val="007419F4"/>
    <w:rsid w:val="00743C58"/>
    <w:rsid w:val="00770F9E"/>
    <w:rsid w:val="007A1153"/>
    <w:rsid w:val="007A3951"/>
    <w:rsid w:val="007A7436"/>
    <w:rsid w:val="00813A16"/>
    <w:rsid w:val="008436AC"/>
    <w:rsid w:val="008506F9"/>
    <w:rsid w:val="008932B0"/>
    <w:rsid w:val="008B0975"/>
    <w:rsid w:val="008E47F5"/>
    <w:rsid w:val="008F6889"/>
    <w:rsid w:val="009C1459"/>
    <w:rsid w:val="009C4343"/>
    <w:rsid w:val="009E02B3"/>
    <w:rsid w:val="00A07C6D"/>
    <w:rsid w:val="00A73A9B"/>
    <w:rsid w:val="00A75868"/>
    <w:rsid w:val="00A817E1"/>
    <w:rsid w:val="00A94CD7"/>
    <w:rsid w:val="00B77808"/>
    <w:rsid w:val="00B86D16"/>
    <w:rsid w:val="00BA4267"/>
    <w:rsid w:val="00BB7C4B"/>
    <w:rsid w:val="00BC09BA"/>
    <w:rsid w:val="00BE5B67"/>
    <w:rsid w:val="00C1000F"/>
    <w:rsid w:val="00C13E89"/>
    <w:rsid w:val="00C17529"/>
    <w:rsid w:val="00C57BD5"/>
    <w:rsid w:val="00C95E5E"/>
    <w:rsid w:val="00CA4593"/>
    <w:rsid w:val="00CD34F8"/>
    <w:rsid w:val="00D05328"/>
    <w:rsid w:val="00DD031D"/>
    <w:rsid w:val="00DD5742"/>
    <w:rsid w:val="00E20303"/>
    <w:rsid w:val="00E33FFD"/>
    <w:rsid w:val="00E3529B"/>
    <w:rsid w:val="00E7338F"/>
    <w:rsid w:val="00EE6F85"/>
    <w:rsid w:val="00EF3312"/>
    <w:rsid w:val="00EF5713"/>
    <w:rsid w:val="00F94209"/>
    <w:rsid w:val="00FA7F96"/>
    <w:rsid w:val="00FB0AF5"/>
    <w:rsid w:val="00FC0586"/>
    <w:rsid w:val="00FF0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1A795A"/>
  <w15:docId w15:val="{29428A88-CD4B-4212-A655-53D93267B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Heading1Char">
    <w:name w:val="Heading 1 Char"/>
    <w:basedOn w:val="DefaultParagraphFont"/>
    <w:link w:val="Heading1"/>
    <w:uiPriority w:val="9"/>
    <w:rsid w:val="008932B0"/>
    <w:rPr>
      <w:sz w:val="40"/>
      <w:szCs w:val="40"/>
    </w:rPr>
  </w:style>
  <w:style w:type="paragraph" w:styleId="Bibliography">
    <w:name w:val="Bibliography"/>
    <w:basedOn w:val="Normal"/>
    <w:next w:val="Normal"/>
    <w:uiPriority w:val="37"/>
    <w:unhideWhenUsed/>
    <w:rsid w:val="008932B0"/>
  </w:style>
  <w:style w:type="paragraph" w:styleId="BalloonText">
    <w:name w:val="Balloon Text"/>
    <w:basedOn w:val="Normal"/>
    <w:link w:val="BalloonTextChar"/>
    <w:uiPriority w:val="99"/>
    <w:unhideWhenUsed/>
    <w:rsid w:val="00FA7F9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A7F96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2649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F12B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12B5"/>
  </w:style>
  <w:style w:type="paragraph" w:styleId="Footer">
    <w:name w:val="footer"/>
    <w:basedOn w:val="Normal"/>
    <w:link w:val="FooterChar"/>
    <w:uiPriority w:val="99"/>
    <w:unhideWhenUsed/>
    <w:rsid w:val="006F12B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12B5"/>
  </w:style>
  <w:style w:type="character" w:styleId="LineNumber">
    <w:name w:val="line number"/>
    <w:basedOn w:val="DefaultParagraphFont"/>
    <w:uiPriority w:val="99"/>
    <w:unhideWhenUsed/>
    <w:rsid w:val="006F12B5"/>
  </w:style>
  <w:style w:type="table" w:styleId="TableGrid">
    <w:name w:val="Table Grid"/>
    <w:basedOn w:val="TableNormal"/>
    <w:uiPriority w:val="39"/>
    <w:rsid w:val="00E2030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1articletype">
    <w:name w:val="MDPI_1.1_article_type"/>
    <w:next w:val="Normal"/>
    <w:qFormat/>
    <w:rsid w:val="00D05328"/>
    <w:pPr>
      <w:adjustRightInd w:val="0"/>
      <w:snapToGrid w:val="0"/>
      <w:spacing w:before="24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Normal"/>
    <w:qFormat/>
    <w:rsid w:val="00D05328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D05328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D05328"/>
    <w:pPr>
      <w:adjustRightInd w:val="0"/>
      <w:snapToGrid w:val="0"/>
      <w:spacing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val="en-US" w:eastAsia="de-DE" w:bidi="en-US"/>
    </w:rPr>
  </w:style>
  <w:style w:type="paragraph" w:customStyle="1" w:styleId="MDPI16affiliation">
    <w:name w:val="MDPI_1.6_affiliation"/>
    <w:qFormat/>
    <w:rsid w:val="00D05328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17abstract">
    <w:name w:val="MDPI_1.7_abstract"/>
    <w:next w:val="Normal"/>
    <w:qFormat/>
    <w:rsid w:val="00D05328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18keywords">
    <w:name w:val="MDPI_1.8_keywords"/>
    <w:next w:val="Normal"/>
    <w:qFormat/>
    <w:rsid w:val="00D05328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val="en-US" w:eastAsia="de-DE" w:bidi="en-US"/>
    </w:rPr>
  </w:style>
  <w:style w:type="paragraph" w:customStyle="1" w:styleId="MDPI19line">
    <w:name w:val="MDPI_1.9_line"/>
    <w:qFormat/>
    <w:rsid w:val="00D05328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val="en-US"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D05328"/>
    <w:pPr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headerjournallogo">
    <w:name w:val="MDPI_header_journal_logo"/>
    <w:qFormat/>
    <w:rsid w:val="00D05328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32textnoindent">
    <w:name w:val="MDPI_3.2_text_no_indent"/>
    <w:basedOn w:val="MDPI31text"/>
    <w:qFormat/>
    <w:rsid w:val="00D05328"/>
    <w:pPr>
      <w:ind w:firstLine="0"/>
    </w:pPr>
  </w:style>
  <w:style w:type="paragraph" w:customStyle="1" w:styleId="MDPI31text">
    <w:name w:val="MDPI_3.1_text"/>
    <w:qFormat/>
    <w:rsid w:val="00D05328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3textspaceafter">
    <w:name w:val="MDPI_3.3_text_space_after"/>
    <w:qFormat/>
    <w:rsid w:val="00D05328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4textspacebefore">
    <w:name w:val="MDPI_3.4_text_space_before"/>
    <w:qFormat/>
    <w:rsid w:val="00D05328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5textbeforelist">
    <w:name w:val="MDPI_3.5_text_before_list"/>
    <w:qFormat/>
    <w:rsid w:val="00D05328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6textafterlist">
    <w:name w:val="MDPI_3.6_text_after_list"/>
    <w:qFormat/>
    <w:rsid w:val="00D05328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7itemize">
    <w:name w:val="MDPI_3.7_itemize"/>
    <w:qFormat/>
    <w:rsid w:val="00D05328"/>
    <w:pPr>
      <w:numPr>
        <w:numId w:val="15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8bullet">
    <w:name w:val="MDPI_3.8_bullet"/>
    <w:qFormat/>
    <w:rsid w:val="00D05328"/>
    <w:pPr>
      <w:numPr>
        <w:numId w:val="11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9equation">
    <w:name w:val="MDPI_3.9_equation"/>
    <w:qFormat/>
    <w:rsid w:val="00D05328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aequationnumber">
    <w:name w:val="MDPI_3.a_equation_number"/>
    <w:qFormat/>
    <w:rsid w:val="00D05328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1tablecaption">
    <w:name w:val="MDPI_4.1_table_caption"/>
    <w:qFormat/>
    <w:rsid w:val="00D05328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D05328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MDPI31text"/>
    <w:qFormat/>
    <w:rsid w:val="00D05328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51figurecaption">
    <w:name w:val="MDPI_5.1_figure_caption"/>
    <w:qFormat/>
    <w:rsid w:val="00D05328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52figure">
    <w:name w:val="MDPI_5.2_figure"/>
    <w:qFormat/>
    <w:rsid w:val="00D05328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81theorem">
    <w:name w:val="MDPI_8.1_theorem"/>
    <w:qFormat/>
    <w:rsid w:val="00D05328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82proof">
    <w:name w:val="MDPI_8.2_proof"/>
    <w:qFormat/>
    <w:rsid w:val="00D05328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3heading3">
    <w:name w:val="MDPI_2.3_heading3"/>
    <w:qFormat/>
    <w:rsid w:val="00D05328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qFormat/>
    <w:rsid w:val="00D05328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qFormat/>
    <w:rsid w:val="00D05328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MDPI71References">
    <w:name w:val="MDPI_7.1_References"/>
    <w:qFormat/>
    <w:rsid w:val="00D05328"/>
    <w:pPr>
      <w:numPr>
        <w:numId w:val="1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table" w:customStyle="1" w:styleId="MDPI41threelinetable">
    <w:name w:val="MDPI_4.1_three_line_table"/>
    <w:basedOn w:val="TableNormal"/>
    <w:uiPriority w:val="99"/>
    <w:rsid w:val="00D05328"/>
    <w:pPr>
      <w:adjustRightInd w:val="0"/>
      <w:snapToGrid w:val="0"/>
      <w:spacing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UnresolvedMention1">
    <w:name w:val="Unresolved Mention1"/>
    <w:uiPriority w:val="99"/>
    <w:semiHidden/>
    <w:unhideWhenUsed/>
    <w:rsid w:val="00D05328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D05328"/>
    <w:pPr>
      <w:spacing w:line="240" w:lineRule="auto"/>
    </w:pPr>
    <w:rPr>
      <w:rFonts w:ascii="Calibri" w:eastAsia="SimSun" w:hAnsi="Calibri" w:cs="Times New Roman"/>
      <w:sz w:val="20"/>
      <w:szCs w:val="20"/>
      <w:lang w:val="en-US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D05328"/>
    <w:pPr>
      <w:adjustRightInd w:val="0"/>
      <w:snapToGrid w:val="0"/>
      <w:spacing w:line="240" w:lineRule="atLeast"/>
      <w:ind w:right="113"/>
    </w:pPr>
    <w:rPr>
      <w:rFonts w:ascii="Palatino Linotype" w:eastAsia="SimSun" w:hAnsi="Palatino Linotype" w:cs="Cordia New"/>
      <w:sz w:val="14"/>
      <w:lang w:val="en-US" w:eastAsia="zh-CN"/>
    </w:rPr>
  </w:style>
  <w:style w:type="paragraph" w:customStyle="1" w:styleId="MDPI62BackMatter">
    <w:name w:val="MDPI_6.2_BackMatter"/>
    <w:qFormat/>
    <w:rsid w:val="00D05328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en-US" w:bidi="en-US"/>
    </w:rPr>
  </w:style>
  <w:style w:type="paragraph" w:customStyle="1" w:styleId="MDPI63Notes">
    <w:name w:val="MDPI_6.3_Notes"/>
    <w:qFormat/>
    <w:rsid w:val="00D05328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val="en-US" w:eastAsia="en-US" w:bidi="en-US"/>
    </w:rPr>
  </w:style>
  <w:style w:type="paragraph" w:customStyle="1" w:styleId="MDPI15academiceditor">
    <w:name w:val="MDPI_1.5_academic_editor"/>
    <w:qFormat/>
    <w:rsid w:val="00D05328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val="en-US" w:eastAsia="de-DE" w:bidi="en-US"/>
    </w:rPr>
  </w:style>
  <w:style w:type="paragraph" w:customStyle="1" w:styleId="MDPI19classification">
    <w:name w:val="MDPI_1.9_classification"/>
    <w:qFormat/>
    <w:rsid w:val="00D05328"/>
    <w:pPr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411onetablecaption">
    <w:name w:val="MDPI_4.1.1_one_table_caption"/>
    <w:qFormat/>
    <w:rsid w:val="00D05328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val="en-US" w:eastAsia="zh-CN" w:bidi="en-US"/>
    </w:rPr>
  </w:style>
  <w:style w:type="paragraph" w:customStyle="1" w:styleId="MDPI511onefigurecaption">
    <w:name w:val="MDPI_5.1.1_one_figure_caption"/>
    <w:qFormat/>
    <w:rsid w:val="00D05328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val="en-US" w:eastAsia="zh-CN" w:bidi="en-US"/>
    </w:rPr>
  </w:style>
  <w:style w:type="paragraph" w:customStyle="1" w:styleId="MDPI72Copyright">
    <w:name w:val="MDPI_7.2_Copyright"/>
    <w:qFormat/>
    <w:rsid w:val="00D05328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/>
    </w:rPr>
  </w:style>
  <w:style w:type="paragraph" w:customStyle="1" w:styleId="MDPI73CopyrightImage">
    <w:name w:val="MDPI_7.3_CopyrightImage"/>
    <w:rsid w:val="00D05328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CH"/>
    </w:rPr>
  </w:style>
  <w:style w:type="paragraph" w:customStyle="1" w:styleId="MDPIequationFram">
    <w:name w:val="MDPI_equationFram"/>
    <w:qFormat/>
    <w:rsid w:val="00D05328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footer">
    <w:name w:val="MDPI_footer"/>
    <w:qFormat/>
    <w:rsid w:val="00D05328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/>
    </w:rPr>
  </w:style>
  <w:style w:type="paragraph" w:customStyle="1" w:styleId="MDPIfooterfirstpage">
    <w:name w:val="MDPI_footer_firstpage"/>
    <w:qFormat/>
    <w:rsid w:val="00D05328"/>
    <w:pPr>
      <w:tabs>
        <w:tab w:val="right" w:pos="8845"/>
      </w:tabs>
      <w:spacing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val="en-US" w:eastAsia="de-DE"/>
    </w:rPr>
  </w:style>
  <w:style w:type="paragraph" w:customStyle="1" w:styleId="MDPIheader">
    <w:name w:val="MDPI_header"/>
    <w:qFormat/>
    <w:rsid w:val="00D05328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val="en-US" w:eastAsia="de-DE"/>
    </w:rPr>
  </w:style>
  <w:style w:type="paragraph" w:customStyle="1" w:styleId="MDPIheadercitation">
    <w:name w:val="MDPI_header_citation"/>
    <w:rsid w:val="00D05328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headermdpilogo">
    <w:name w:val="MDPI_header_mdpi_logo"/>
    <w:qFormat/>
    <w:rsid w:val="00D05328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val="en-US" w:eastAsia="de-CH"/>
    </w:rPr>
  </w:style>
  <w:style w:type="table" w:customStyle="1" w:styleId="MDPITable">
    <w:name w:val="MDPI_Table"/>
    <w:basedOn w:val="TableNormal"/>
    <w:uiPriority w:val="99"/>
    <w:rsid w:val="00D05328"/>
    <w:pPr>
      <w:spacing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D05328"/>
    <w:pPr>
      <w:spacing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val="en-US" w:eastAsia="de-DE" w:bidi="en-US"/>
    </w:rPr>
  </w:style>
  <w:style w:type="paragraph" w:customStyle="1" w:styleId="MDPItitle">
    <w:name w:val="MDPI_title"/>
    <w:qFormat/>
    <w:rsid w:val="00D05328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character" w:customStyle="1" w:styleId="apple-converted-space">
    <w:name w:val="apple-converted-space"/>
    <w:rsid w:val="00D05328"/>
  </w:style>
  <w:style w:type="paragraph" w:styleId="BodyText">
    <w:name w:val="Body Text"/>
    <w:link w:val="BodyTextChar"/>
    <w:rsid w:val="00D05328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character" w:customStyle="1" w:styleId="BodyTextChar">
    <w:name w:val="Body Text Char"/>
    <w:basedOn w:val="DefaultParagraphFont"/>
    <w:link w:val="BodyText"/>
    <w:rsid w:val="00D05328"/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character" w:styleId="CommentReference">
    <w:name w:val="annotation reference"/>
    <w:rsid w:val="00D05328"/>
    <w:rPr>
      <w:sz w:val="21"/>
      <w:szCs w:val="21"/>
    </w:rPr>
  </w:style>
  <w:style w:type="paragraph" w:styleId="CommentText">
    <w:name w:val="annotation text"/>
    <w:basedOn w:val="Normal"/>
    <w:link w:val="CommentTextChar"/>
    <w:rsid w:val="00D05328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rsid w:val="00D05328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D053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05328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val="en-US" w:eastAsia="zh-CN"/>
    </w:rPr>
  </w:style>
  <w:style w:type="character" w:styleId="EndnoteReference">
    <w:name w:val="endnote reference"/>
    <w:rsid w:val="00D05328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D05328"/>
    <w:pPr>
      <w:spacing w:line="240" w:lineRule="auto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customStyle="1" w:styleId="EndnoteTextChar">
    <w:name w:val="Endnote Text Char"/>
    <w:basedOn w:val="DefaultParagraphFont"/>
    <w:link w:val="EndnoteText"/>
    <w:semiHidden/>
    <w:rsid w:val="00D05328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styleId="FollowedHyperlink">
    <w:name w:val="FollowedHyperlink"/>
    <w:rsid w:val="00D05328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D05328"/>
    <w:pPr>
      <w:spacing w:line="240" w:lineRule="auto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customStyle="1" w:styleId="FootnoteTextChar">
    <w:name w:val="Footnote Text Char"/>
    <w:basedOn w:val="DefaultParagraphFont"/>
    <w:link w:val="FootnoteText"/>
    <w:semiHidden/>
    <w:rsid w:val="00D05328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NormalWeb">
    <w:name w:val="Normal (Web)"/>
    <w:basedOn w:val="Normal"/>
    <w:uiPriority w:val="99"/>
    <w:rsid w:val="00D05328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4"/>
      <w:lang w:val="en-US" w:eastAsia="zh-CN"/>
    </w:rPr>
  </w:style>
  <w:style w:type="paragraph" w:customStyle="1" w:styleId="MsoFootnoteText0">
    <w:name w:val="MsoFootnoteText"/>
    <w:basedOn w:val="NormalWeb"/>
    <w:qFormat/>
    <w:rsid w:val="00D05328"/>
    <w:rPr>
      <w:rFonts w:ascii="Times New Roman" w:hAnsi="Times New Roman"/>
    </w:rPr>
  </w:style>
  <w:style w:type="character" w:styleId="PageNumber">
    <w:name w:val="page number"/>
    <w:rsid w:val="00D05328"/>
  </w:style>
  <w:style w:type="character" w:styleId="PlaceholderText">
    <w:name w:val="Placeholder Text"/>
    <w:uiPriority w:val="99"/>
    <w:semiHidden/>
    <w:rsid w:val="00D05328"/>
    <w:rPr>
      <w:color w:val="808080"/>
    </w:rPr>
  </w:style>
  <w:style w:type="paragraph" w:customStyle="1" w:styleId="MDPI71FootNotes">
    <w:name w:val="MDPI_7.1_FootNotes"/>
    <w:qFormat/>
    <w:rsid w:val="00D05328"/>
    <w:pPr>
      <w:numPr>
        <w:numId w:val="14"/>
      </w:numPr>
      <w:adjustRightInd w:val="0"/>
      <w:snapToGrid w:val="0"/>
      <w:spacing w:line="228" w:lineRule="auto"/>
    </w:pPr>
    <w:rPr>
      <w:rFonts w:ascii="Palatino Linotype" w:eastAsiaTheme="minorEastAsia" w:hAnsi="Palatino Linotype" w:cs="Times New Roman"/>
      <w:noProof/>
      <w:color w:val="000000"/>
      <w:sz w:val="18"/>
      <w:szCs w:val="20"/>
      <w:lang w:val="en-US" w:eastAsia="zh-CN"/>
    </w:rPr>
  </w:style>
  <w:style w:type="paragraph" w:styleId="ListParagraph">
    <w:name w:val="List Paragraph"/>
    <w:basedOn w:val="Normal"/>
    <w:uiPriority w:val="34"/>
    <w:qFormat/>
    <w:rsid w:val="00BB7C4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9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9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3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3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8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45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4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8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1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2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4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35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6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4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66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1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7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2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1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1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86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22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6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9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9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8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2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3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1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1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1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5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8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12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0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6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5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7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1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9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4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0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0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3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0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8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2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0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3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0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82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0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2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4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9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0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7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67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8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4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82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4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83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1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86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07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2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9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5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0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1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4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5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84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2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2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9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2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6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1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6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2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4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0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15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4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8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9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1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6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5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5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7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4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0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2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1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7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9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4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0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2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8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3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0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7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76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07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9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9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2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9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7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0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2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36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2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7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4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9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9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2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5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3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4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4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8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7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0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4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94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2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1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5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1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1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5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4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7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03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9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40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2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3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9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85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7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9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4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0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74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9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0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7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65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9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9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6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7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25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8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45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8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8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0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8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3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1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8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1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5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2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0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4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2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6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0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1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4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5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1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5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75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9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7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25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6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1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3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3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5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5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8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7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2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0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56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7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0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4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0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7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0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0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7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4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3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85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1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6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7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86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2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2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6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95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55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9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9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4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8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0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7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7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1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4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5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0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7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5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63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7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9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7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5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9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7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50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8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0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16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5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7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0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86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6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52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2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0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9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15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2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2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8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4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1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1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6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7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52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4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9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5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3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9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65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0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9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9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2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13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7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5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1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9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6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0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3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0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9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9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3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4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7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8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1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27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5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0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03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4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1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0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0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9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55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3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9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7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46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5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1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3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4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6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9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1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3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3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63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7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8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1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74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2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1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23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2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4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4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3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7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0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1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0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3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0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5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9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0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6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6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8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4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9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7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3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1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6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6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7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4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6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6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4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8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0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4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7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2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1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6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7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3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55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63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8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9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0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7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5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8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7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63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0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6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4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0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4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0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7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8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7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3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7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4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StyleName="IEEE" SelectedStyle="\IEEE2006OfficeOnline.xsl" Version="2006">
  <b:Source>
    <b:Tag>Lan01</b:Tag>
    <b:SourceType>JournalArticle</b:SourceType>
    <b:Guid>{0469A7EF-89BA-447F-9686-5529A2119A72}</b:Guid>
    <b:Author>
      <b:Author>
        <b:NameList>
          <b:Person>
            <b:Last>Lander</b:Last>
            <b:First>E.</b:First>
            <b:Middle>S., Linton, L. M., Birren, B., Nusbaum, C., Zody, M. C., Baldwin, J., et al.</b:Middle>
          </b:Person>
        </b:NameList>
      </b:Author>
    </b:Author>
    <b:Title>Initial sequencing and analysis of the human genome</b:Title>
    <b:Year>2001</b:Year>
    <b:DOI>10.1038/35057062</b:DOI>
    <b:RefOrder>1</b:RefOrder>
  </b:Source>
  <b:Source>
    <b:Tag>pal</b:Tag>
    <b:SourceType>JournalArticle</b:SourceType>
    <b:Guid>{E4B01051-7EAB-4D2F-B532-9EB90DF1F0AD}</b:Guid>
    <b:Author>
      <b:Author>
        <b:NameList>
          <b:Person>
            <b:Last>pallen</b:Last>
            <b:First>loman</b:First>
            <b:Middle>and</b:Middle>
          </b:Person>
        </b:NameList>
      </b:Author>
    </b:Author>
    <b:DOI>doi: 10.1038/nrmicro3565</b:DOI>
    <b:RefOrder>2</b:RefOrder>
  </b:Source>
  <b:Source>
    <b:Tag>kin</b:Tag>
    <b:SourceType>JournalArticle</b:SourceType>
    <b:Guid>{A1A7E75B-2C73-4FB4-AD45-CBDC35016EB5}</b:Guid>
    <b:Author>
      <b:Author>
        <b:NameList>
          <b:Person>
            <b:Last>kingsmore</b:Last>
          </b:Person>
        </b:NameList>
      </b:Author>
    </b:Author>
    <b:Title>low mid income countries</b:Title>
    <b:DOI>10.1186/gm324</b:DOI>
    <b:RefOrder>3</b:RefOrder>
  </b:Source>
  <b:Source>
    <b:Tag>McC</b:Tag>
    <b:SourceType>JournalArticle</b:SourceType>
    <b:Guid>{92FC2892-4287-4551-A7A9-121BFCBA8113}</b:Guid>
    <b:Author>
      <b:Author>
        <b:NameList>
          <b:Person>
            <b:Last>McCombie</b:Last>
          </b:Person>
        </b:NameList>
      </b:Author>
    </b:Author>
    <b:DOI>10.1101/cshperspect.a036798</b:DOI>
    <b:RefOrder>4</b:RefOrder>
  </b:Source>
  <b:Source>
    <b:Tag>Bes</b:Tag>
    <b:SourceType>JournalArticle</b:SourceType>
    <b:Guid>{BED14B8A-D741-4045-8787-09B83F6875B2}</b:Guid>
    <b:Author>
      <b:Author>
        <b:NameList>
          <b:Person>
            <b:Last>Besser</b:Last>
          </b:Person>
        </b:NameList>
      </b:Author>
    </b:Author>
    <b:DOI>10.1016/j.cmi.2017.10.013</b:DOI>
    <b:RefOrder>5</b:RefOrder>
  </b:Source>
  <b:Source>
    <b:Tag>Hey</b:Tag>
    <b:SourceType>JournalArticle</b:SourceType>
    <b:Guid>{7A877764-5EE8-4AA8-A649-AEA3B3143CDF}</b:Guid>
    <b:Author>
      <b:Author>
        <b:NameList>
          <b:Person>
            <b:Last>Heydari</b:Last>
          </b:Person>
        </b:NameList>
      </b:Author>
    </b:Author>
    <b:DOI>10.1186/s12859-017-1784-8</b:DOI>
    <b:RefOrder>6</b:RefOrder>
  </b:Source>
  <b:Source>
    <b:Tag>Geo</b:Tag>
    <b:SourceType>JournalArticle</b:SourceType>
    <b:Guid>{838260F7-BE81-4196-A29F-C03E37A285BF}</b:Guid>
    <b:Author>
      <b:Author>
        <b:NameList>
          <b:Person>
            <b:Last>George</b:Last>
          </b:Person>
        </b:NameList>
      </b:Author>
    </b:Author>
    <b:DOI>10.1099/mgen.0.000118</b:DOI>
    <b:RefOrder>7</b:RefOrder>
  </b:Source>
  <b:Source>
    <b:Tag>Sal</b:Tag>
    <b:SourceType>JournalArticle</b:SourceType>
    <b:Guid>{C9EE258F-B650-48BE-9364-BFC5F7C1AE31}</b:Guid>
    <b:Author>
      <b:Author>
        <b:NameList>
          <b:Person>
            <b:Last>Salzburg</b:Last>
          </b:Person>
        </b:NameList>
      </b:Author>
    </b:Author>
    <b:DOI>10.1101/gr.131383.111</b:DOI>
    <b:RefOrder>8</b:RefOrder>
  </b:Source>
  <b:Source>
    <b:Tag>Ash</b:Tag>
    <b:SourceType>JournalArticle</b:SourceType>
    <b:Guid>{7C574245-C4AB-4275-900D-36BB47D5C1F9}</b:Guid>
    <b:Author>
      <b:Author>
        <b:NameList>
          <b:Person>
            <b:Last>Ashton</b:Last>
          </b:Person>
        </b:NameList>
      </b:Author>
    </b:Author>
    <b:DOI>https://doi.org/10.1038/nbt.3103</b:DOI>
    <b:RefOrder>9</b:RefOrder>
  </b:Source>
  <b:Source>
    <b:Tag>Guo</b:Tag>
    <b:SourceType>JournalArticle</b:SourceType>
    <b:Guid>{52B5F294-0902-4EE5-86DF-14EA0A8948E8}</b:Guid>
    <b:Author>
      <b:Author>
        <b:NameList>
          <b:Person>
            <b:Last>Guo</b:Last>
          </b:Person>
        </b:NameList>
      </b:Author>
    </b:Author>
    <b:DOI>10.1016/j.jgar.2019.10.013</b:DOI>
    <b:RefOrder>10</b:RefOrder>
  </b:Source>
  <b:Source>
    <b:Tag>Jur</b:Tag>
    <b:SourceType>JournalArticle</b:SourceType>
    <b:Guid>{74E098F1-5AF6-4704-9805-9AB5707707DC}</b:Guid>
    <b:Author>
      <b:Author>
        <b:NameList>
          <b:Person>
            <b:Last>Juraschek</b:Last>
          </b:Person>
        </b:NameList>
      </b:Author>
    </b:Author>
    <b:DOI>https://doi.org/10.3390/microorganisms9030598</b:DOI>
    <b:RefOrder>11</b:RefOrder>
  </b:Source>
  <b:Source>
    <b:Tag>Wan</b:Tag>
    <b:SourceType>JournalArticle</b:SourceType>
    <b:Guid>{6E8EC057-19C3-4F4E-9FAC-1929D1A0D569}</b:Guid>
    <b:Author>
      <b:Author>
        <b:NameList>
          <b:Person>
            <b:Last>Wang</b:Last>
          </b:Person>
        </b:NameList>
      </b:Author>
    </b:Author>
    <b:DOI>10.1038/s41587-021-01108-x</b:DOI>
    <b:RefOrder>12</b:RefOrder>
  </b:Source>
  <b:Source>
    <b:Tag>Ama</b:Tag>
    <b:SourceType>JournalArticle</b:SourceType>
    <b:Guid>{44C0D588-4D37-41F7-AEC2-59D4098B0F91}</b:Guid>
    <b:Author>
      <b:Author>
        <b:NameList>
          <b:Person>
            <b:Last>Amarasinghe</b:Last>
          </b:Person>
        </b:NameList>
      </b:Author>
    </b:Author>
    <b:DOI>https://doi.org/10.1186/s13059-020-1935-5</b:DOI>
    <b:RefOrder>13</b:RefOrder>
  </b:Source>
  <b:Source>
    <b:Tag>Del</b:Tag>
    <b:SourceType>JournalArticle</b:SourceType>
    <b:Guid>{79739F0B-04B7-4F04-91E2-8CEBAE3A8D3B}</b:Guid>
    <b:Author>
      <b:Author>
        <b:NameList>
          <b:Person>
            <b:Last>Delahaye</b:Last>
          </b:Person>
        </b:NameList>
      </b:Author>
    </b:Author>
    <b:DOI>https://doi.org/10.1371/journal.pone.0257521</b:DOI>
    <b:RefOrder>14</b:RefOrder>
  </b:Source>
  <b:Source>
    <b:Tag>Kol</b:Tag>
    <b:SourceType>JournalArticle</b:SourceType>
    <b:Guid>{63F240E0-044A-40B1-BD83-E7B3104CD4F7}</b:Guid>
    <b:Author>
      <b:Author>
        <b:NameList>
          <b:Person>
            <b:Last>Kolmogorov</b:Last>
          </b:Person>
        </b:NameList>
      </b:Author>
    </b:Author>
    <b:DOI>https://doi.org/10.1038/s41587-019-0072-8</b:DOI>
    <b:RefOrder>15</b:RefOrder>
  </b:Source>
  <b:Source>
    <b:Tag>git</b:Tag>
    <b:SourceType>JournalArticle</b:SourceType>
    <b:Guid>{CEF917CE-011E-4C23-A4EF-36609FB0F3A7}</b:Guid>
    <b:Author>
      <b:Author>
        <b:NameList>
          <b:Person>
            <b:Last>github</b:Last>
            <b:First>Flye</b:First>
          </b:Person>
        </b:NameList>
      </b:Author>
    </b:Author>
    <b:DOI>https://github.com/fenderglass/Flye</b:DOI>
    <b:RefOrder>16</b:RefOrder>
  </b:Source>
  <b:Source>
    <b:Tag>Can</b:Tag>
    <b:SourceType>JournalArticle</b:SourceType>
    <b:Guid>{FEEAE71F-9105-4B0A-9F6E-1073630A7053}</b:Guid>
    <b:Author>
      <b:Author>
        <b:NameList>
          <b:Person>
            <b:Last>(Canu)</b:Last>
            <b:First>Koren</b:First>
          </b:Person>
        </b:NameList>
      </b:Author>
    </b:Author>
    <b:DOI>10.1101/gr.215087.116</b:DOI>
    <b:RefOrder>17</b:RefOrder>
  </b:Source>
  <b:Source>
    <b:Tag>Che</b:Tag>
    <b:SourceType>JournalArticle</b:SourceType>
    <b:Guid>{6E6F6A06-EE61-457B-A309-A5C15C0DFE9E}</b:Guid>
    <b:Author>
      <b:Author>
        <b:NameList>
          <b:Person>
            <b:Last>Chen</b:Last>
          </b:Person>
        </b:NameList>
      </b:Author>
    </b:Author>
    <b:DOI>10.1101/gr.215087.116</b:DOI>
    <b:RefOrder>18</b:RefOrder>
  </b:Source>
  <b:Source>
    <b:Tag>wtb</b:Tag>
    <b:SourceType>JournalArticle</b:SourceType>
    <b:Guid>{A9766578-4CD2-4C74-AB1C-1A45CA68B213}</b:Guid>
    <b:Author>
      <b:Author>
        <b:NameList>
          <b:Person>
            <b:Last>wtbdg2</b:Last>
          </b:Person>
        </b:NameList>
      </b:Author>
    </b:Author>
    <b:DOI>https://doi.org/10.1038/s41592-019-0669-3</b:DOI>
    <b:RefOrder>19</b:RefOrder>
  </b:Source>
  <b:Source>
    <b:Tag>NEC</b:Tag>
    <b:SourceType>JournalArticle</b:SourceType>
    <b:Guid>{9173B9AB-528F-4B3A-A5AE-E5B97EBE4100}</b:Guid>
    <b:Author>
      <b:Author>
        <b:NameList>
          <b:Person>
            <b:Last>NECAT</b:Last>
          </b:Person>
        </b:NameList>
      </b:Author>
    </b:Author>
    <b:DOI>https://doi.org/10.1038/s41467-020-20236-7</b:DOI>
    <b:RefOrder>20</b:RefOrder>
  </b:Source>
  <b:Source>
    <b:Tag>com</b:Tag>
    <b:SourceType>JournalArticle</b:SourceType>
    <b:Guid>{004BE29D-1991-4294-BA46-2C96B64FD9BA}</b:Guid>
    <b:Author>
      <b:Author>
        <b:NameList>
          <b:Person>
            <b:Last>comparision</b:Last>
            <b:First>Wang</b:First>
            <b:Middle>systemic</b:Middle>
          </b:Person>
        </b:NameList>
      </b:Author>
    </b:Author>
    <b:DOI>https://doi.org/10.3389/fcimb.2021.696669</b:DOI>
    <b:RefOrder>21</b:RefOrder>
  </b:Source>
  <b:Source>
    <b:Tag>pap</b:Tag>
    <b:SourceType>JournalArticle</b:SourceType>
    <b:Guid>{8F6AFA15-1C8B-4F8E-8273-F0C82AA68BC6}</b:Guid>
    <b:Author>
      <b:Author>
        <b:NameList>
          <b:Person>
            <b:Last>(paper)</b:Last>
            <b:First>NextPolish</b:First>
          </b:Person>
        </b:NameList>
      </b:Author>
    </b:Author>
    <b:DOI>https://doi.org/10.1093/bioinformatics/btz891</b:DOI>
    <b:RefOrder>22</b:RefOrder>
  </b:Source>
  <b:Source>
    <b:Tag>git1</b:Tag>
    <b:SourceType>JournalArticle</b:SourceType>
    <b:Guid>{122CD368-EBD0-4FCC-9984-0AE313846BC0}</b:Guid>
    <b:Author>
      <b:Author>
        <b:NameList>
          <b:Person>
            <b:Last>(github)</b:Last>
            <b:First>Racon</b:First>
          </b:Person>
        </b:NameList>
      </b:Author>
    </b:Author>
    <b:DOI>https://github.com/isovic/racon</b:DOI>
    <b:RefOrder>23</b:RefOrder>
  </b:Source>
  <b:Source>
    <b:Tag>Wic</b:Tag>
    <b:SourceType>JournalArticle</b:SourceType>
    <b:Guid>{0B109C85-2351-4711-A5BC-691CE6C0C893}</b:Guid>
    <b:Author>
      <b:Author>
        <b:NameList>
          <b:Person>
            <b:Last>Wick</b:Last>
          </b:Person>
        </b:NameList>
      </b:Author>
    </b:Author>
    <b:DOI>10.12688/f1000research.21782.4</b:DOI>
    <b:RefOrder>24</b:RefOrder>
  </b:Source>
  <b:Source>
    <b:Tag>nan</b:Tag>
    <b:SourceType>Book</b:SourceType>
    <b:Guid>{F32F27DD-C6BB-487C-9AD4-82C85ABB1D27}</b:Guid>
    <b:Author>
      <b:Author>
        <b:NameList>
          <b:Person>
            <b:Last>nanofilt)</b:Last>
            <b:First>De</b:First>
            <b:Middle>coster (nanoplot and</b:Middle>
          </b:Person>
        </b:NameList>
      </b:Author>
    </b:Author>
    <b:DOI>10.1093/bioinformatics/bty149</b:DOI>
    <b:RefOrder>25</b:RefOrder>
  </b:Source>
  <b:Source>
    <b:Tag>web</b:Tag>
    <b:SourceType>InternetSite</b:SourceType>
    <b:Guid>{1D327332-BA91-49F3-8710-DB1E7E317A3A}</b:Guid>
    <b:Author>
      <b:Author>
        <b:NameList>
          <b:Person>
            <b:Last>website</b:Last>
            <b:First>Medaka</b:First>
          </b:Person>
        </b:NameList>
      </b:Author>
    </b:Author>
    <b:URL>https://github.com/nanoporetech/medaka</b:URL>
    <b:RefOrder>26</b:RefOrder>
  </b:Source>
  <b:Source>
    <b:Tag>QUA</b:Tag>
    <b:SourceType>JournalArticle</b:SourceType>
    <b:Guid>{DAA4C22E-86D5-4EEE-845B-2713DBE6E3E1}</b:Guid>
    <b:Author>
      <b:Author>
        <b:NameList>
          <b:Person>
            <b:Last>QUAST</b:Last>
          </b:Person>
        </b:NameList>
      </b:Author>
    </b:Author>
    <b:DOI>10.1093/bioinformatics/bty266</b:DOI>
    <b:RefOrder>29</b:RefOrder>
  </b:Source>
  <b:Source>
    <b:Tag>BLA</b:Tag>
    <b:SourceType>JournalArticle</b:SourceType>
    <b:Guid>{CD68595A-22B7-4AC2-846A-1E9B58BAE905}</b:Guid>
    <b:Author>
      <b:Author>
        <b:NameList>
          <b:Person>
            <b:Last>BLAST</b:Last>
          </b:Person>
        </b:NameList>
      </b:Author>
    </b:Author>
    <b:DOI>10.1186/1471-2105-10-421</b:DOI>
    <b:RefOrder>27</b:RefOrder>
  </b:Source>
  <b:Source>
    <b:Tag>ECT</b:Tag>
    <b:SourceType>JournalArticle</b:SourceType>
    <b:Guid>{CD928C77-9A7C-43AA-ACD3-E5AD4E12A936}</b:Guid>
    <b:Author>
      <b:Author>
        <b:NameList>
          <b:Person>
            <b:Last>ECTyper</b:Last>
          </b:Person>
        </b:NameList>
      </b:Author>
    </b:Author>
    <b:DOI>10.1099/mgen.0.000728</b:DOI>
    <b:RefOrder>28</b:RefOrder>
  </b:Source>
  <b:Source>
    <b:Tag>Roa</b:Tag>
    <b:SourceType>JournalArticle</b:SourceType>
    <b:Guid>{061F85DF-DDE0-4636-B691-15502DD8BC6E}</b:Guid>
    <b:Author>
      <b:Author>
        <b:NameList>
          <b:Person>
            <b:Last>Roary</b:Last>
          </b:Person>
        </b:NameList>
      </b:Author>
    </b:Author>
    <b:DOI>10.1093/bioinformatics/btv421</b:DOI>
    <b:RefOrder>31</b:RefOrder>
  </b:Source>
  <b:Source>
    <b:Tag>Pro</b:Tag>
    <b:SourceType>JournalArticle</b:SourceType>
    <b:Guid>{E3FFD862-39DD-4AC0-AEB1-E3D725AC050E}</b:Guid>
    <b:Author>
      <b:Author>
        <b:NameList>
          <b:Person>
            <b:Last>Prokka</b:Last>
          </b:Person>
        </b:NameList>
      </b:Author>
    </b:Author>
    <b:DOI>10.1093/bioinformatics/btu153</b:DOI>
    <b:RefOrder>30</b:RefOrder>
  </b:Source>
  <b:Source>
    <b:Tag>sta</b:Tag>
    <b:SourceType>JournalArticle</b:SourceType>
    <b:Guid>{91154969-EE42-4B9A-BEA0-B581AEE65E8F}</b:Guid>
    <b:Author>
      <b:Author>
        <b:NameList>
          <b:Person>
            <b:Last>staramr</b:Last>
          </b:Person>
        </b:NameList>
      </b:Author>
    </b:Author>
    <b:DOI>https://doi.org/10.3390/microorganisms10020292</b:DOI>
    <b:RefOrder>32</b:RefOrder>
  </b:Source>
  <b:Source>
    <b:Tag>Res</b:Tag>
    <b:SourceType>JournalArticle</b:SourceType>
    <b:Guid>{E35295A6-142C-4765-B23D-88BC919DA1D8}</b:Guid>
    <b:Author>
      <b:Author>
        <b:NameList>
          <b:Person>
            <b:Last>ResFinder</b:Last>
          </b:Person>
        </b:NameList>
      </b:Author>
    </b:Author>
    <b:DOI>https://doi.org/10.3390/microorganisms10020292</b:DOI>
    <b:RefOrder>33</b:RefOrder>
  </b:Source>
  <b:Source>
    <b:Tag>RGI</b:Tag>
    <b:SourceType>JournalArticle</b:SourceType>
    <b:Guid>{AAB0B7BE-A225-4829-AD2F-ED6A5D3B4CAA}</b:Guid>
    <b:Author>
      <b:Author>
        <b:NameList>
          <b:Person>
            <b:Last>RGI</b:Last>
          </b:Person>
        </b:NameList>
      </b:Author>
    </b:Author>
    <b:DOI>https://doi.org/10.1093/nar/gkz935</b:DOI>
    <b:RefOrder>34</b:RefOrder>
  </b:Source>
  <b:Source>
    <b:Tag>Pla</b:Tag>
    <b:SourceType>JournalArticle</b:SourceType>
    <b:Guid>{E0C28960-E395-4C9C-A5EC-F61854735DD2}</b:Guid>
    <b:Author>
      <b:Author>
        <b:NameList>
          <b:Person>
            <b:Last>PlasmidFinder</b:Last>
          </b:Person>
        </b:NameList>
      </b:Author>
    </b:Author>
    <b:DOI>10.1128/AAC.02412-14</b:DOI>
    <b:RefOrder>35</b:RefOrder>
  </b:Source>
  <b:Source>
    <b:Tag>abr</b:Tag>
    <b:SourceType>InternetSite</b:SourceType>
    <b:Guid>{D091CCC3-596A-4D86-8821-79017637984F}</b:Guid>
    <b:Author>
      <b:Author>
        <b:NameList>
          <b:Person>
            <b:Last>abricate</b:Last>
          </b:Person>
        </b:NameList>
      </b:Author>
    </b:Author>
    <b:URL>https://github.com/tseemann/abricate</b:URL>
    <b:RefOrder>36</b:RefOrder>
  </b:Source>
  <b:Source>
    <b:Tag>VFD</b:Tag>
    <b:SourceType>InternetSite</b:SourceType>
    <b:Guid>{A483D9FA-654D-421E-B29A-3D38EF04D595}</b:Guid>
    <b:Author>
      <b:Author>
        <b:NameList>
          <b:Person>
            <b:Last>VFDB</b:Last>
          </b:Person>
        </b:NameList>
      </b:Author>
    </b:Author>
    <b:DOI>doi:10.1093/nar/gkv1239</b:DOI>
    <b:RefOrder>37</b:RefOrder>
  </b:Source>
</b:Sources>
</file>

<file path=customXml/itemProps1.xml><?xml version="1.0" encoding="utf-8"?>
<ds:datastoreItem xmlns:ds="http://schemas.openxmlformats.org/officeDocument/2006/customXml" ds:itemID="{A3C40A9A-8BAF-421E-A4EE-F0E7DE70AC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</TotalTime>
  <Pages>2</Pages>
  <Words>481</Words>
  <Characters>274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ussain Safar</cp:lastModifiedBy>
  <cp:revision>27</cp:revision>
  <dcterms:created xsi:type="dcterms:W3CDTF">2022-09-19T09:40:00Z</dcterms:created>
  <dcterms:modified xsi:type="dcterms:W3CDTF">2023-07-19T08:52:00Z</dcterms:modified>
</cp:coreProperties>
</file>